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492509" w14:textId="6B1E6B2C" w:rsidR="005764E8" w:rsidRPr="000249D6" w:rsidRDefault="000249D6" w:rsidP="008570DC">
      <w:pPr>
        <w:jc w:val="center"/>
        <w:rPr>
          <w:rFonts w:ascii="Cambria" w:hAnsi="Cambria"/>
          <w:sz w:val="20"/>
          <w:szCs w:val="18"/>
          <w:u w:val="single"/>
        </w:rPr>
      </w:pPr>
      <w:r w:rsidRPr="000249D6">
        <w:rPr>
          <w:rFonts w:ascii="Cambria" w:hAnsi="Cambria"/>
          <w:sz w:val="20"/>
          <w:szCs w:val="18"/>
          <w:u w:val="single"/>
          <w:lang w:val="en-IN"/>
        </w:rPr>
        <w:t xml:space="preserve">Supplementary material: </w:t>
      </w:r>
      <w:r w:rsidR="008570DC" w:rsidRPr="000249D6">
        <w:rPr>
          <w:rFonts w:ascii="Cambria" w:hAnsi="Cambria"/>
          <w:sz w:val="20"/>
          <w:szCs w:val="18"/>
          <w:u w:val="single"/>
          <w:lang w:val="en-IN"/>
        </w:rPr>
        <w:t xml:space="preserve">Questionnaire for the survey on </w:t>
      </w:r>
      <w:bookmarkStart w:id="0" w:name="_Hlk182901881"/>
      <w:r w:rsidR="008570DC" w:rsidRPr="000249D6">
        <w:rPr>
          <w:rFonts w:ascii="Cambria" w:hAnsi="Cambria"/>
          <w:sz w:val="20"/>
          <w:szCs w:val="18"/>
          <w:u w:val="single"/>
        </w:rPr>
        <w:t>Awareness, attitudes of Ayurveda and training needs of the UK healthcare professionals in the management of chronic conditions</w:t>
      </w:r>
      <w:bookmarkEnd w:id="0"/>
    </w:p>
    <w:p w14:paraId="20BCEEA7" w14:textId="77777777" w:rsidR="008570DC" w:rsidRDefault="008570DC" w:rsidP="008570DC">
      <w:pPr>
        <w:rPr>
          <w:b/>
          <w:bCs/>
          <w:lang w:val="en-IN"/>
        </w:rPr>
      </w:pPr>
    </w:p>
    <w:p w14:paraId="7A2D0064" w14:textId="77777777" w:rsidR="008570DC" w:rsidRPr="00717908" w:rsidRDefault="008570DC" w:rsidP="008570DC">
      <w:pPr>
        <w:spacing w:line="276" w:lineRule="auto"/>
        <w:rPr>
          <w:rFonts w:ascii="Cambria" w:hAnsi="Cambria" w:cs="Times New Roman"/>
          <w:i/>
          <w:iCs/>
          <w:sz w:val="24"/>
          <w:szCs w:val="24"/>
        </w:rPr>
      </w:pPr>
      <w:r w:rsidRPr="00717908">
        <w:rPr>
          <w:rFonts w:ascii="Cambria" w:hAnsi="Cambria" w:cs="Times New Roman"/>
          <w:b/>
          <w:bCs/>
          <w:sz w:val="24"/>
          <w:szCs w:val="24"/>
        </w:rPr>
        <w:t>Domain 1: Demographic details</w:t>
      </w:r>
    </w:p>
    <w:p w14:paraId="2B74FB2F" w14:textId="77777777" w:rsidR="008570DC" w:rsidRPr="00717908" w:rsidRDefault="008570DC" w:rsidP="008570DC">
      <w:pPr>
        <w:spacing w:line="276" w:lineRule="auto"/>
        <w:rPr>
          <w:rFonts w:ascii="Cambria" w:hAnsi="Cambria" w:cs="Times New Roman"/>
          <w:sz w:val="24"/>
          <w:szCs w:val="24"/>
        </w:rPr>
      </w:pPr>
    </w:p>
    <w:p w14:paraId="41D5017B" w14:textId="77777777" w:rsidR="008570DC" w:rsidRPr="00717908" w:rsidRDefault="008570DC" w:rsidP="008570DC">
      <w:pPr>
        <w:pStyle w:val="ListParagraph"/>
        <w:numPr>
          <w:ilvl w:val="0"/>
          <w:numId w:val="1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Age:</w:t>
      </w:r>
    </w:p>
    <w:p w14:paraId="23A6A97F" w14:textId="77777777" w:rsidR="008570DC" w:rsidRPr="00717908" w:rsidRDefault="008570DC" w:rsidP="008570DC">
      <w:pPr>
        <w:pStyle w:val="ListParagraph"/>
        <w:numPr>
          <w:ilvl w:val="0"/>
          <w:numId w:val="2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18-24</w:t>
      </w:r>
    </w:p>
    <w:p w14:paraId="4BC1307F" w14:textId="77777777" w:rsidR="008570DC" w:rsidRPr="00717908" w:rsidRDefault="008570DC" w:rsidP="008570DC">
      <w:pPr>
        <w:pStyle w:val="ListParagraph"/>
        <w:numPr>
          <w:ilvl w:val="0"/>
          <w:numId w:val="2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25-34</w:t>
      </w:r>
    </w:p>
    <w:p w14:paraId="4D6E5D4A" w14:textId="77777777" w:rsidR="008570DC" w:rsidRPr="00717908" w:rsidRDefault="008570DC" w:rsidP="008570DC">
      <w:pPr>
        <w:pStyle w:val="ListParagraph"/>
        <w:numPr>
          <w:ilvl w:val="0"/>
          <w:numId w:val="2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35-44</w:t>
      </w:r>
    </w:p>
    <w:p w14:paraId="1DFDC1F7" w14:textId="77777777" w:rsidR="008570DC" w:rsidRPr="00717908" w:rsidRDefault="008570DC" w:rsidP="008570DC">
      <w:pPr>
        <w:pStyle w:val="ListParagraph"/>
        <w:numPr>
          <w:ilvl w:val="0"/>
          <w:numId w:val="2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45-54</w:t>
      </w:r>
    </w:p>
    <w:p w14:paraId="2B06F1A8" w14:textId="77777777" w:rsidR="008570DC" w:rsidRPr="00717908" w:rsidRDefault="008570DC" w:rsidP="008570DC">
      <w:pPr>
        <w:pStyle w:val="ListParagraph"/>
        <w:numPr>
          <w:ilvl w:val="0"/>
          <w:numId w:val="2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55-64</w:t>
      </w:r>
    </w:p>
    <w:p w14:paraId="4471741A" w14:textId="77777777" w:rsidR="008570DC" w:rsidRPr="00717908" w:rsidRDefault="008570DC" w:rsidP="008570DC">
      <w:pPr>
        <w:pStyle w:val="ListParagraph"/>
        <w:numPr>
          <w:ilvl w:val="0"/>
          <w:numId w:val="2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65-74</w:t>
      </w:r>
    </w:p>
    <w:p w14:paraId="4F7FDA84" w14:textId="77777777" w:rsidR="008570DC" w:rsidRPr="00717908" w:rsidRDefault="008570DC" w:rsidP="008570DC">
      <w:pPr>
        <w:pStyle w:val="ListParagraph"/>
        <w:numPr>
          <w:ilvl w:val="0"/>
          <w:numId w:val="2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75 and older</w:t>
      </w:r>
    </w:p>
    <w:p w14:paraId="76EEE852" w14:textId="77777777" w:rsidR="008570DC" w:rsidRPr="00717908" w:rsidRDefault="008570DC" w:rsidP="008570DC">
      <w:pPr>
        <w:pStyle w:val="ListParagraph"/>
        <w:spacing w:line="276" w:lineRule="auto"/>
        <w:rPr>
          <w:rFonts w:ascii="Cambria" w:hAnsi="Cambria" w:cs="Times New Roman"/>
          <w:sz w:val="24"/>
          <w:szCs w:val="24"/>
        </w:rPr>
      </w:pPr>
    </w:p>
    <w:p w14:paraId="465380FC" w14:textId="77777777" w:rsidR="008570DC" w:rsidRPr="00717908" w:rsidRDefault="008570DC" w:rsidP="008570DC">
      <w:pPr>
        <w:pStyle w:val="ListParagraph"/>
        <w:numPr>
          <w:ilvl w:val="0"/>
          <w:numId w:val="1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Gender:</w:t>
      </w:r>
    </w:p>
    <w:p w14:paraId="0C880C4E" w14:textId="77777777" w:rsidR="008570DC" w:rsidRPr="00717908" w:rsidRDefault="008570DC" w:rsidP="008570DC">
      <w:pPr>
        <w:pStyle w:val="ListParagraph"/>
        <w:numPr>
          <w:ilvl w:val="0"/>
          <w:numId w:val="3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Male</w:t>
      </w:r>
    </w:p>
    <w:p w14:paraId="5A4CCE1F" w14:textId="77777777" w:rsidR="008570DC" w:rsidRPr="00717908" w:rsidRDefault="008570DC" w:rsidP="008570DC">
      <w:pPr>
        <w:pStyle w:val="ListParagraph"/>
        <w:numPr>
          <w:ilvl w:val="0"/>
          <w:numId w:val="3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Female</w:t>
      </w:r>
    </w:p>
    <w:p w14:paraId="4F8C6788" w14:textId="77777777" w:rsidR="008570DC" w:rsidRPr="00717908" w:rsidRDefault="008570DC" w:rsidP="008570DC">
      <w:pPr>
        <w:pStyle w:val="ListParagraph"/>
        <w:numPr>
          <w:ilvl w:val="0"/>
          <w:numId w:val="3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Non-binary</w:t>
      </w:r>
    </w:p>
    <w:p w14:paraId="586CB84D" w14:textId="77777777" w:rsidR="008570DC" w:rsidRPr="00717908" w:rsidRDefault="008570DC" w:rsidP="008570DC">
      <w:pPr>
        <w:pStyle w:val="ListParagraph"/>
        <w:numPr>
          <w:ilvl w:val="0"/>
          <w:numId w:val="3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Prefer not to say</w:t>
      </w:r>
    </w:p>
    <w:p w14:paraId="5DE75164" w14:textId="77777777" w:rsidR="008570DC" w:rsidRPr="00717908" w:rsidRDefault="008570DC" w:rsidP="008570DC">
      <w:pPr>
        <w:pStyle w:val="ListParagraph"/>
        <w:spacing w:line="276" w:lineRule="auto"/>
        <w:rPr>
          <w:rFonts w:ascii="Cambria" w:hAnsi="Cambria" w:cs="Times New Roman"/>
          <w:sz w:val="24"/>
          <w:szCs w:val="24"/>
        </w:rPr>
      </w:pPr>
    </w:p>
    <w:p w14:paraId="0E2A46FE" w14:textId="77777777" w:rsidR="008570DC" w:rsidRPr="00717908" w:rsidRDefault="008570DC" w:rsidP="008570DC">
      <w:pPr>
        <w:pStyle w:val="ListParagraph"/>
        <w:numPr>
          <w:ilvl w:val="0"/>
          <w:numId w:val="1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Ethnicity:</w:t>
      </w:r>
    </w:p>
    <w:p w14:paraId="06F233B3" w14:textId="77777777" w:rsidR="008570DC" w:rsidRPr="00717908" w:rsidRDefault="008570DC" w:rsidP="008570DC">
      <w:pPr>
        <w:pStyle w:val="ListParagraph"/>
        <w:numPr>
          <w:ilvl w:val="0"/>
          <w:numId w:val="4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White</w:t>
      </w:r>
    </w:p>
    <w:p w14:paraId="14B62110" w14:textId="77777777" w:rsidR="008570DC" w:rsidRPr="00717908" w:rsidRDefault="008570DC" w:rsidP="008570DC">
      <w:pPr>
        <w:pStyle w:val="ListParagraph"/>
        <w:numPr>
          <w:ilvl w:val="0"/>
          <w:numId w:val="4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color w:val="222222"/>
          <w:sz w:val="24"/>
          <w:szCs w:val="24"/>
          <w:shd w:val="clear" w:color="auto" w:fill="FFFFFF"/>
        </w:rPr>
        <w:t xml:space="preserve">Black/Black British/African/Caribbean </w:t>
      </w:r>
    </w:p>
    <w:p w14:paraId="2A1F1DC8" w14:textId="77777777" w:rsidR="008570DC" w:rsidRPr="00717908" w:rsidRDefault="008570DC" w:rsidP="008570DC">
      <w:pPr>
        <w:pStyle w:val="ListParagraph"/>
        <w:numPr>
          <w:ilvl w:val="0"/>
          <w:numId w:val="4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Asian or Asian British</w:t>
      </w:r>
    </w:p>
    <w:p w14:paraId="06C659A0" w14:textId="77777777" w:rsidR="008570DC" w:rsidRPr="00717908" w:rsidRDefault="008570DC" w:rsidP="008570DC">
      <w:pPr>
        <w:pStyle w:val="ListParagraph"/>
        <w:numPr>
          <w:ilvl w:val="0"/>
          <w:numId w:val="4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Mixed or Multiple ethnic groups</w:t>
      </w:r>
    </w:p>
    <w:p w14:paraId="02690C0C" w14:textId="77777777" w:rsidR="008570DC" w:rsidRPr="00717908" w:rsidRDefault="008570DC" w:rsidP="008570DC">
      <w:pPr>
        <w:pStyle w:val="ListParagraph"/>
        <w:numPr>
          <w:ilvl w:val="0"/>
          <w:numId w:val="4"/>
        </w:numPr>
        <w:spacing w:line="276" w:lineRule="auto"/>
        <w:rPr>
          <w:rFonts w:ascii="Cambria" w:hAnsi="Cambria" w:cs="Times New Roman"/>
          <w:sz w:val="24"/>
          <w:szCs w:val="24"/>
        </w:rPr>
      </w:pPr>
      <w:proofErr w:type="gramStart"/>
      <w:r w:rsidRPr="00717908">
        <w:rPr>
          <w:rFonts w:ascii="Cambria" w:hAnsi="Cambria" w:cs="Times New Roman"/>
          <w:sz w:val="24"/>
          <w:szCs w:val="24"/>
        </w:rPr>
        <w:t>Other</w:t>
      </w:r>
      <w:proofErr w:type="gramEnd"/>
      <w:r w:rsidRPr="00717908">
        <w:rPr>
          <w:rFonts w:ascii="Cambria" w:hAnsi="Cambria" w:cs="Times New Roman"/>
          <w:sz w:val="24"/>
          <w:szCs w:val="24"/>
        </w:rPr>
        <w:t xml:space="preserve"> ethnic group</w:t>
      </w:r>
    </w:p>
    <w:p w14:paraId="12FFCF53" w14:textId="77777777" w:rsidR="008570DC" w:rsidRPr="00717908" w:rsidRDefault="008570DC" w:rsidP="008570DC">
      <w:pPr>
        <w:pStyle w:val="ListParagraph"/>
        <w:numPr>
          <w:ilvl w:val="0"/>
          <w:numId w:val="4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Prefer not to say</w:t>
      </w:r>
    </w:p>
    <w:p w14:paraId="7AC16803" w14:textId="77777777" w:rsidR="008570DC" w:rsidRPr="00717908" w:rsidRDefault="008570DC" w:rsidP="008570DC">
      <w:pPr>
        <w:spacing w:line="276" w:lineRule="auto"/>
        <w:rPr>
          <w:rFonts w:ascii="Cambria" w:hAnsi="Cambria" w:cs="Times New Roman"/>
          <w:sz w:val="24"/>
          <w:szCs w:val="24"/>
        </w:rPr>
      </w:pPr>
    </w:p>
    <w:p w14:paraId="68C02928" w14:textId="77777777" w:rsidR="008570DC" w:rsidRPr="00717908" w:rsidRDefault="008570DC" w:rsidP="008570DC">
      <w:pPr>
        <w:pStyle w:val="ListParagraph"/>
        <w:numPr>
          <w:ilvl w:val="0"/>
          <w:numId w:val="1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Geographic location:</w:t>
      </w:r>
    </w:p>
    <w:p w14:paraId="2EF7DD4B" w14:textId="77777777" w:rsidR="008570DC" w:rsidRPr="00717908" w:rsidRDefault="008570DC" w:rsidP="008570DC">
      <w:pPr>
        <w:pStyle w:val="ListParagraph"/>
        <w:spacing w:line="276" w:lineRule="auto"/>
        <w:rPr>
          <w:rFonts w:ascii="Cambria" w:hAnsi="Cambria" w:cs="Times New Roman"/>
          <w:sz w:val="24"/>
          <w:szCs w:val="24"/>
        </w:rPr>
      </w:pPr>
    </w:p>
    <w:p w14:paraId="75F14016" w14:textId="77777777" w:rsidR="008570DC" w:rsidRDefault="008570DC" w:rsidP="008570DC">
      <w:pPr>
        <w:pStyle w:val="ListParagraph"/>
        <w:numPr>
          <w:ilvl w:val="0"/>
          <w:numId w:val="5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North East</w:t>
      </w:r>
    </w:p>
    <w:p w14:paraId="433494E3" w14:textId="77777777" w:rsidR="008570DC" w:rsidRDefault="008570DC" w:rsidP="008570DC">
      <w:pPr>
        <w:pStyle w:val="ListParagraph"/>
        <w:numPr>
          <w:ilvl w:val="0"/>
          <w:numId w:val="5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North West</w:t>
      </w:r>
    </w:p>
    <w:p w14:paraId="53409CE8" w14:textId="77777777" w:rsidR="008570DC" w:rsidRDefault="008570DC" w:rsidP="008570DC">
      <w:pPr>
        <w:pStyle w:val="ListParagraph"/>
        <w:numPr>
          <w:ilvl w:val="0"/>
          <w:numId w:val="5"/>
        </w:numPr>
        <w:spacing w:line="276" w:lineRule="auto"/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sz w:val="24"/>
          <w:szCs w:val="24"/>
        </w:rPr>
        <w:t>Yorkshire and the Humber</w:t>
      </w:r>
    </w:p>
    <w:p w14:paraId="70D06551" w14:textId="77777777" w:rsidR="008570DC" w:rsidRDefault="008570DC" w:rsidP="008570DC">
      <w:pPr>
        <w:pStyle w:val="ListParagraph"/>
        <w:numPr>
          <w:ilvl w:val="0"/>
          <w:numId w:val="5"/>
        </w:numPr>
        <w:spacing w:line="276" w:lineRule="auto"/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sz w:val="24"/>
          <w:szCs w:val="24"/>
        </w:rPr>
        <w:t>East Midlands</w:t>
      </w:r>
    </w:p>
    <w:p w14:paraId="05CBC9FE" w14:textId="77777777" w:rsidR="008570DC" w:rsidRPr="00717908" w:rsidRDefault="008570DC" w:rsidP="008570DC">
      <w:pPr>
        <w:pStyle w:val="ListParagraph"/>
        <w:numPr>
          <w:ilvl w:val="0"/>
          <w:numId w:val="5"/>
        </w:numPr>
        <w:spacing w:line="276" w:lineRule="auto"/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sz w:val="24"/>
          <w:szCs w:val="24"/>
        </w:rPr>
        <w:t>West Midlands</w:t>
      </w:r>
    </w:p>
    <w:p w14:paraId="7610C899" w14:textId="77777777" w:rsidR="008570DC" w:rsidRDefault="008570DC" w:rsidP="008570DC">
      <w:pPr>
        <w:pStyle w:val="ListParagraph"/>
        <w:numPr>
          <w:ilvl w:val="0"/>
          <w:numId w:val="5"/>
        </w:numPr>
        <w:spacing w:line="276" w:lineRule="auto"/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sz w:val="24"/>
          <w:szCs w:val="24"/>
        </w:rPr>
        <w:t>East of England</w:t>
      </w:r>
    </w:p>
    <w:p w14:paraId="7CEC7FAD" w14:textId="77777777" w:rsidR="008570DC" w:rsidRDefault="008570DC" w:rsidP="008570DC">
      <w:pPr>
        <w:pStyle w:val="ListParagraph"/>
        <w:numPr>
          <w:ilvl w:val="0"/>
          <w:numId w:val="5"/>
        </w:numPr>
        <w:spacing w:line="276" w:lineRule="auto"/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sz w:val="24"/>
          <w:szCs w:val="24"/>
        </w:rPr>
        <w:t xml:space="preserve">London </w:t>
      </w:r>
    </w:p>
    <w:p w14:paraId="17EB17D8" w14:textId="77777777" w:rsidR="008570DC" w:rsidRDefault="008570DC" w:rsidP="008570DC">
      <w:pPr>
        <w:pStyle w:val="ListParagraph"/>
        <w:numPr>
          <w:ilvl w:val="0"/>
          <w:numId w:val="5"/>
        </w:numPr>
        <w:spacing w:line="276" w:lineRule="auto"/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sz w:val="24"/>
          <w:szCs w:val="24"/>
        </w:rPr>
        <w:t xml:space="preserve">South East </w:t>
      </w:r>
    </w:p>
    <w:p w14:paraId="30FE8705" w14:textId="77777777" w:rsidR="008570DC" w:rsidRPr="00717908" w:rsidRDefault="008570DC" w:rsidP="008570DC">
      <w:pPr>
        <w:pStyle w:val="ListParagraph"/>
        <w:numPr>
          <w:ilvl w:val="0"/>
          <w:numId w:val="5"/>
        </w:numPr>
        <w:spacing w:line="276" w:lineRule="auto"/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sz w:val="24"/>
          <w:szCs w:val="24"/>
        </w:rPr>
        <w:t xml:space="preserve">South West </w:t>
      </w:r>
    </w:p>
    <w:p w14:paraId="2F8EA495" w14:textId="77777777" w:rsidR="008570DC" w:rsidRPr="00717908" w:rsidRDefault="008570DC" w:rsidP="008570DC">
      <w:pPr>
        <w:pStyle w:val="ListParagraph"/>
        <w:numPr>
          <w:ilvl w:val="0"/>
          <w:numId w:val="5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lastRenderedPageBreak/>
        <w:t>Scotland</w:t>
      </w:r>
    </w:p>
    <w:p w14:paraId="0E4CB2D6" w14:textId="77777777" w:rsidR="008570DC" w:rsidRPr="00717908" w:rsidRDefault="008570DC" w:rsidP="008570DC">
      <w:pPr>
        <w:pStyle w:val="ListParagraph"/>
        <w:numPr>
          <w:ilvl w:val="0"/>
          <w:numId w:val="5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Wales</w:t>
      </w:r>
    </w:p>
    <w:p w14:paraId="2F7572E4" w14:textId="77777777" w:rsidR="008570DC" w:rsidRPr="00717908" w:rsidRDefault="008570DC" w:rsidP="008570DC">
      <w:pPr>
        <w:pStyle w:val="ListParagraph"/>
        <w:numPr>
          <w:ilvl w:val="0"/>
          <w:numId w:val="5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Northern Ireland</w:t>
      </w:r>
    </w:p>
    <w:p w14:paraId="47C562AE" w14:textId="77777777" w:rsidR="008570DC" w:rsidRPr="00717908" w:rsidRDefault="008570DC" w:rsidP="008570DC">
      <w:pPr>
        <w:pStyle w:val="ListParagraph"/>
        <w:spacing w:line="276" w:lineRule="auto"/>
        <w:rPr>
          <w:rFonts w:ascii="Cambria" w:hAnsi="Cambria" w:cs="Times New Roman"/>
          <w:sz w:val="24"/>
          <w:szCs w:val="24"/>
        </w:rPr>
      </w:pPr>
    </w:p>
    <w:p w14:paraId="7A677C7B" w14:textId="77777777" w:rsidR="008570DC" w:rsidRPr="00717908" w:rsidRDefault="008570DC" w:rsidP="008570DC">
      <w:pPr>
        <w:pStyle w:val="ListParagraph"/>
        <w:numPr>
          <w:ilvl w:val="0"/>
          <w:numId w:val="1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Profession:</w:t>
      </w:r>
    </w:p>
    <w:p w14:paraId="6F1F81A0" w14:textId="77777777" w:rsidR="008570DC" w:rsidRPr="00717908" w:rsidRDefault="008570DC" w:rsidP="008570DC">
      <w:pPr>
        <w:pStyle w:val="ListParagraph"/>
        <w:numPr>
          <w:ilvl w:val="0"/>
          <w:numId w:val="6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Medical specialty doctor</w:t>
      </w:r>
    </w:p>
    <w:p w14:paraId="26BCDC93" w14:textId="77777777" w:rsidR="008570DC" w:rsidRPr="00717908" w:rsidRDefault="008570DC" w:rsidP="008570DC">
      <w:pPr>
        <w:pStyle w:val="ListParagraph"/>
        <w:numPr>
          <w:ilvl w:val="0"/>
          <w:numId w:val="6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 xml:space="preserve">General practitioner </w:t>
      </w:r>
    </w:p>
    <w:p w14:paraId="3666BA36" w14:textId="77777777" w:rsidR="008570DC" w:rsidRDefault="008570DC" w:rsidP="008570DC">
      <w:pPr>
        <w:pStyle w:val="ListParagraph"/>
        <w:numPr>
          <w:ilvl w:val="0"/>
          <w:numId w:val="6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Nurse</w:t>
      </w:r>
    </w:p>
    <w:p w14:paraId="229AEF2E" w14:textId="77777777" w:rsidR="008570DC" w:rsidRPr="00717908" w:rsidRDefault="008570DC" w:rsidP="008570DC">
      <w:pPr>
        <w:pStyle w:val="ListParagraph"/>
        <w:spacing w:line="276" w:lineRule="auto"/>
        <w:rPr>
          <w:rFonts w:ascii="Cambria" w:hAnsi="Cambria" w:cs="Times New Roman"/>
          <w:sz w:val="24"/>
          <w:szCs w:val="24"/>
        </w:rPr>
      </w:pPr>
    </w:p>
    <w:p w14:paraId="1E02760C" w14:textId="77777777" w:rsidR="008570DC" w:rsidRPr="00717908" w:rsidRDefault="008570DC" w:rsidP="008570DC">
      <w:pPr>
        <w:pStyle w:val="ListParagraph"/>
        <w:numPr>
          <w:ilvl w:val="0"/>
          <w:numId w:val="1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If you selected "Medical specialty doctor" in the previous question, please specify your specialty: ________________</w:t>
      </w:r>
    </w:p>
    <w:p w14:paraId="5F776853" w14:textId="77777777" w:rsidR="008570DC" w:rsidRPr="00717908" w:rsidRDefault="008570DC" w:rsidP="008570DC">
      <w:pPr>
        <w:pStyle w:val="ListParagraph"/>
        <w:spacing w:line="276" w:lineRule="auto"/>
        <w:ind w:left="360"/>
        <w:rPr>
          <w:rFonts w:ascii="Cambria" w:hAnsi="Cambria" w:cs="Times New Roman"/>
          <w:sz w:val="24"/>
          <w:szCs w:val="24"/>
        </w:rPr>
      </w:pPr>
    </w:p>
    <w:p w14:paraId="02EA1A50" w14:textId="77777777" w:rsidR="008570DC" w:rsidRPr="00717908" w:rsidRDefault="008570DC" w:rsidP="008570DC">
      <w:pPr>
        <w:pStyle w:val="ListParagraph"/>
        <w:numPr>
          <w:ilvl w:val="0"/>
          <w:numId w:val="1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Years of experience in healthcare:</w:t>
      </w:r>
    </w:p>
    <w:p w14:paraId="6A002096" w14:textId="77777777" w:rsidR="008570DC" w:rsidRPr="00717908" w:rsidRDefault="008570DC" w:rsidP="008570DC">
      <w:pPr>
        <w:pStyle w:val="ListParagraph"/>
        <w:numPr>
          <w:ilvl w:val="0"/>
          <w:numId w:val="7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Less than 5 years</w:t>
      </w:r>
    </w:p>
    <w:p w14:paraId="21EF1D2C" w14:textId="77777777" w:rsidR="008570DC" w:rsidRPr="00717908" w:rsidRDefault="008570DC" w:rsidP="008570DC">
      <w:pPr>
        <w:pStyle w:val="ListParagraph"/>
        <w:numPr>
          <w:ilvl w:val="0"/>
          <w:numId w:val="7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5-10 years</w:t>
      </w:r>
    </w:p>
    <w:p w14:paraId="6D3EE312" w14:textId="77777777" w:rsidR="008570DC" w:rsidRPr="00717908" w:rsidRDefault="008570DC" w:rsidP="008570DC">
      <w:pPr>
        <w:pStyle w:val="ListParagraph"/>
        <w:numPr>
          <w:ilvl w:val="0"/>
          <w:numId w:val="7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11-20 years</w:t>
      </w:r>
    </w:p>
    <w:p w14:paraId="209A0B53" w14:textId="77777777" w:rsidR="008570DC" w:rsidRPr="00717908" w:rsidRDefault="008570DC" w:rsidP="008570DC">
      <w:pPr>
        <w:pStyle w:val="ListParagraph"/>
        <w:numPr>
          <w:ilvl w:val="0"/>
          <w:numId w:val="7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21-30 years</w:t>
      </w:r>
    </w:p>
    <w:p w14:paraId="50B12447" w14:textId="77777777" w:rsidR="008570DC" w:rsidRPr="00717908" w:rsidRDefault="008570DC" w:rsidP="008570DC">
      <w:pPr>
        <w:pStyle w:val="ListParagraph"/>
        <w:numPr>
          <w:ilvl w:val="0"/>
          <w:numId w:val="7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More than 30 years</w:t>
      </w:r>
    </w:p>
    <w:p w14:paraId="36C98951" w14:textId="77777777" w:rsidR="008570DC" w:rsidRPr="00717908" w:rsidRDefault="008570DC" w:rsidP="008570DC">
      <w:pPr>
        <w:pStyle w:val="ListParagraph"/>
        <w:spacing w:line="276" w:lineRule="auto"/>
        <w:rPr>
          <w:rFonts w:ascii="Cambria" w:hAnsi="Cambria" w:cs="Times New Roman"/>
          <w:sz w:val="24"/>
          <w:szCs w:val="24"/>
        </w:rPr>
      </w:pPr>
    </w:p>
    <w:p w14:paraId="6CA5B3E0" w14:textId="77777777" w:rsidR="008570DC" w:rsidRPr="00717908" w:rsidRDefault="008570DC" w:rsidP="008570DC">
      <w:pPr>
        <w:pStyle w:val="ListParagraph"/>
        <w:numPr>
          <w:ilvl w:val="0"/>
          <w:numId w:val="1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Type of healthcare setting:</w:t>
      </w:r>
    </w:p>
    <w:p w14:paraId="2BF29535" w14:textId="77777777" w:rsidR="008570DC" w:rsidRPr="00717908" w:rsidRDefault="008570DC" w:rsidP="008570DC">
      <w:pPr>
        <w:pStyle w:val="ListParagraph"/>
        <w:numPr>
          <w:ilvl w:val="0"/>
          <w:numId w:val="8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Secondary care</w:t>
      </w:r>
    </w:p>
    <w:p w14:paraId="1452DD69" w14:textId="77777777" w:rsidR="008570DC" w:rsidRPr="00717908" w:rsidRDefault="008570DC" w:rsidP="008570DC">
      <w:pPr>
        <w:pStyle w:val="ListParagraph"/>
        <w:numPr>
          <w:ilvl w:val="0"/>
          <w:numId w:val="8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Primary care</w:t>
      </w:r>
    </w:p>
    <w:p w14:paraId="4A04BFBD" w14:textId="77777777" w:rsidR="008570DC" w:rsidRPr="00717908" w:rsidRDefault="008570DC" w:rsidP="008570DC">
      <w:pPr>
        <w:pStyle w:val="ListParagraph"/>
        <w:numPr>
          <w:ilvl w:val="0"/>
          <w:numId w:val="8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Private practice</w:t>
      </w:r>
    </w:p>
    <w:p w14:paraId="333C9126" w14:textId="77777777" w:rsidR="008570DC" w:rsidRPr="00717908" w:rsidRDefault="008570DC" w:rsidP="008570DC">
      <w:pPr>
        <w:pStyle w:val="ListParagraph"/>
        <w:numPr>
          <w:ilvl w:val="0"/>
          <w:numId w:val="8"/>
        </w:numPr>
        <w:spacing w:line="276" w:lineRule="auto"/>
        <w:rPr>
          <w:rFonts w:ascii="Cambria" w:hAnsi="Cambria" w:cs="Times New Roman"/>
          <w:sz w:val="24"/>
          <w:szCs w:val="24"/>
        </w:rPr>
      </w:pPr>
      <w:r w:rsidRPr="00717908">
        <w:rPr>
          <w:rFonts w:ascii="Cambria" w:hAnsi="Cambria" w:cs="Times New Roman"/>
          <w:sz w:val="24"/>
          <w:szCs w:val="24"/>
        </w:rPr>
        <w:t>Other</w:t>
      </w:r>
    </w:p>
    <w:p w14:paraId="37C420D9" w14:textId="77777777" w:rsidR="008570DC" w:rsidRDefault="008570DC" w:rsidP="008570DC">
      <w:pPr>
        <w:rPr>
          <w:b/>
          <w:bCs/>
          <w:lang w:val="en-IN"/>
        </w:rPr>
      </w:pPr>
    </w:p>
    <w:p w14:paraId="1E996B32" w14:textId="77777777" w:rsidR="008570DC" w:rsidRPr="00702EF7" w:rsidRDefault="008570DC" w:rsidP="008570DC">
      <w:p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b/>
          <w:bCs/>
          <w:sz w:val="24"/>
          <w:szCs w:val="24"/>
        </w:rPr>
        <w:t xml:space="preserve">Domain 2:  </w:t>
      </w:r>
      <w:r w:rsidRPr="00702EF7">
        <w:rPr>
          <w:rFonts w:ascii="Cambria" w:hAnsi="Cambria" w:cstheme="minorHAnsi"/>
          <w:sz w:val="24"/>
          <w:szCs w:val="24"/>
        </w:rPr>
        <w:t xml:space="preserve">To assess the level of awareness among healthcare providers in the UK regarding the use of Ayurvedic medicine in the management of chronic diseases. </w:t>
      </w:r>
    </w:p>
    <w:p w14:paraId="7EB21F52" w14:textId="77777777" w:rsidR="008570DC" w:rsidRPr="00702EF7" w:rsidRDefault="008570DC" w:rsidP="008570DC">
      <w:pPr>
        <w:spacing w:line="276" w:lineRule="auto"/>
        <w:rPr>
          <w:rFonts w:ascii="Cambria" w:hAnsi="Cambria" w:cstheme="minorHAnsi"/>
          <w:sz w:val="24"/>
          <w:szCs w:val="24"/>
        </w:rPr>
      </w:pPr>
    </w:p>
    <w:p w14:paraId="12689BE8" w14:textId="77777777" w:rsidR="008570DC" w:rsidRPr="00702EF7" w:rsidRDefault="008570DC" w:rsidP="008570DC">
      <w:pPr>
        <w:pStyle w:val="ListParagraph"/>
        <w:numPr>
          <w:ilvl w:val="0"/>
          <w:numId w:val="9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How familiar are you with Ayurveda?</w:t>
      </w:r>
    </w:p>
    <w:p w14:paraId="5231C45C" w14:textId="77777777" w:rsidR="008570DC" w:rsidRPr="00702EF7" w:rsidRDefault="008570DC" w:rsidP="008570DC">
      <w:pPr>
        <w:pStyle w:val="ListParagraph"/>
        <w:numPr>
          <w:ilvl w:val="0"/>
          <w:numId w:val="11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Very familiar</w:t>
      </w:r>
    </w:p>
    <w:p w14:paraId="5A46D649" w14:textId="77777777" w:rsidR="008570DC" w:rsidRPr="00702EF7" w:rsidRDefault="008570DC" w:rsidP="008570DC">
      <w:pPr>
        <w:pStyle w:val="ListParagraph"/>
        <w:numPr>
          <w:ilvl w:val="0"/>
          <w:numId w:val="11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Somewhat familiar</w:t>
      </w:r>
    </w:p>
    <w:p w14:paraId="6A9798B1" w14:textId="77777777" w:rsidR="008570DC" w:rsidRPr="00702EF7" w:rsidRDefault="008570DC" w:rsidP="008570DC">
      <w:pPr>
        <w:pStyle w:val="ListParagraph"/>
        <w:numPr>
          <w:ilvl w:val="0"/>
          <w:numId w:val="11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Not very familiar</w:t>
      </w:r>
    </w:p>
    <w:p w14:paraId="54C9A6E6" w14:textId="77777777" w:rsidR="008570DC" w:rsidRPr="00702EF7" w:rsidRDefault="008570DC" w:rsidP="008570DC">
      <w:pPr>
        <w:pStyle w:val="ListParagraph"/>
        <w:numPr>
          <w:ilvl w:val="0"/>
          <w:numId w:val="11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Not at all familiar</w:t>
      </w:r>
    </w:p>
    <w:p w14:paraId="5714B546" w14:textId="77777777" w:rsidR="008570DC" w:rsidRPr="00702EF7" w:rsidRDefault="008570DC" w:rsidP="008570DC">
      <w:pPr>
        <w:spacing w:line="276" w:lineRule="auto"/>
        <w:rPr>
          <w:rFonts w:ascii="Cambria" w:hAnsi="Cambria" w:cstheme="minorHAnsi"/>
          <w:sz w:val="24"/>
          <w:szCs w:val="24"/>
        </w:rPr>
      </w:pPr>
    </w:p>
    <w:p w14:paraId="507B1199" w14:textId="77777777" w:rsidR="008570DC" w:rsidRPr="00702EF7" w:rsidRDefault="008570DC" w:rsidP="008570DC">
      <w:pPr>
        <w:pStyle w:val="ListParagraph"/>
        <w:numPr>
          <w:ilvl w:val="0"/>
          <w:numId w:val="9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 xml:space="preserve">If familiar, which of the following domains of Ayurvedic intervention are you familiar with? </w:t>
      </w:r>
    </w:p>
    <w:p w14:paraId="1C5F0C40" w14:textId="77777777" w:rsidR="008570DC" w:rsidRPr="00702EF7" w:rsidRDefault="008570DC" w:rsidP="008570DC">
      <w:pPr>
        <w:pStyle w:val="ListParagraph"/>
        <w:numPr>
          <w:ilvl w:val="0"/>
          <w:numId w:val="16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Herbal medications</w:t>
      </w:r>
    </w:p>
    <w:p w14:paraId="0565BBC9" w14:textId="77777777" w:rsidR="008570DC" w:rsidRPr="00702EF7" w:rsidRDefault="008570DC" w:rsidP="008570DC">
      <w:pPr>
        <w:pStyle w:val="ListParagraph"/>
        <w:numPr>
          <w:ilvl w:val="0"/>
          <w:numId w:val="16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 xml:space="preserve">Medications with metals and minerals </w:t>
      </w:r>
    </w:p>
    <w:p w14:paraId="2AE1BAE7" w14:textId="77777777" w:rsidR="008570DC" w:rsidRPr="00702EF7" w:rsidRDefault="008570DC" w:rsidP="008570DC">
      <w:pPr>
        <w:pStyle w:val="ListParagraph"/>
        <w:numPr>
          <w:ilvl w:val="0"/>
          <w:numId w:val="16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Panchakarma therapies</w:t>
      </w:r>
    </w:p>
    <w:p w14:paraId="30CC0231" w14:textId="77777777" w:rsidR="008570DC" w:rsidRPr="00702EF7" w:rsidRDefault="008570DC" w:rsidP="008570DC">
      <w:pPr>
        <w:pStyle w:val="ListParagraph"/>
        <w:numPr>
          <w:ilvl w:val="0"/>
          <w:numId w:val="16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lastRenderedPageBreak/>
        <w:t xml:space="preserve">Ayurvedic surgical interventions </w:t>
      </w:r>
    </w:p>
    <w:p w14:paraId="1D7CD636" w14:textId="77777777" w:rsidR="008570DC" w:rsidRPr="00702EF7" w:rsidRDefault="008570DC" w:rsidP="008570DC">
      <w:pPr>
        <w:pStyle w:val="ListParagraph"/>
        <w:numPr>
          <w:ilvl w:val="0"/>
          <w:numId w:val="16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 xml:space="preserve">Ayurvedic para-surgical interventions </w:t>
      </w:r>
    </w:p>
    <w:p w14:paraId="5932A93C" w14:textId="77777777" w:rsidR="008570DC" w:rsidRPr="00702EF7" w:rsidRDefault="008570DC" w:rsidP="008570DC">
      <w:pPr>
        <w:pStyle w:val="ListParagraph"/>
        <w:numPr>
          <w:ilvl w:val="0"/>
          <w:numId w:val="16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Dietary interventions</w:t>
      </w:r>
    </w:p>
    <w:p w14:paraId="079357EA" w14:textId="77777777" w:rsidR="008570DC" w:rsidRPr="00702EF7" w:rsidRDefault="008570DC" w:rsidP="008570DC">
      <w:pPr>
        <w:pStyle w:val="ListParagraph"/>
        <w:numPr>
          <w:ilvl w:val="0"/>
          <w:numId w:val="16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None of the above</w:t>
      </w:r>
    </w:p>
    <w:p w14:paraId="3AA05BD0" w14:textId="77777777" w:rsidR="008570DC" w:rsidRPr="00702EF7" w:rsidRDefault="008570DC" w:rsidP="008570DC">
      <w:pPr>
        <w:spacing w:line="276" w:lineRule="auto"/>
        <w:rPr>
          <w:rFonts w:ascii="Cambria" w:hAnsi="Cambria" w:cstheme="minorHAnsi"/>
          <w:sz w:val="24"/>
          <w:szCs w:val="24"/>
        </w:rPr>
      </w:pPr>
    </w:p>
    <w:p w14:paraId="34EF100F" w14:textId="77777777" w:rsidR="008570DC" w:rsidRPr="00702EF7" w:rsidRDefault="008570DC" w:rsidP="008570DC">
      <w:pPr>
        <w:pStyle w:val="ListParagraph"/>
        <w:numPr>
          <w:ilvl w:val="0"/>
          <w:numId w:val="9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Based on comprehensive knowledge of relevant research studies, clinical evidence, and practical experience how much do you understand the efficacy and safety of Ayurvedic medicine in managing chronic diseases?</w:t>
      </w:r>
    </w:p>
    <w:p w14:paraId="5247CC97" w14:textId="77777777" w:rsidR="008570DC" w:rsidRPr="00702EF7" w:rsidRDefault="008570DC" w:rsidP="008570DC">
      <w:pPr>
        <w:pStyle w:val="ListParagraph"/>
        <w:spacing w:line="276" w:lineRule="auto"/>
        <w:ind w:left="360"/>
        <w:rPr>
          <w:rFonts w:ascii="Cambria" w:hAnsi="Cambria" w:cstheme="minorHAnsi"/>
          <w:sz w:val="24"/>
          <w:szCs w:val="24"/>
        </w:rPr>
      </w:pPr>
    </w:p>
    <w:p w14:paraId="27809F17" w14:textId="77777777" w:rsidR="008570DC" w:rsidRPr="00702EF7" w:rsidRDefault="008570DC" w:rsidP="008570DC">
      <w:pPr>
        <w:pStyle w:val="ListParagraph"/>
        <w:numPr>
          <w:ilvl w:val="0"/>
          <w:numId w:val="19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Completely understand</w:t>
      </w:r>
    </w:p>
    <w:p w14:paraId="0C63EDDB" w14:textId="77777777" w:rsidR="008570DC" w:rsidRPr="00702EF7" w:rsidRDefault="008570DC" w:rsidP="008570DC">
      <w:pPr>
        <w:pStyle w:val="ListParagraph"/>
        <w:numPr>
          <w:ilvl w:val="0"/>
          <w:numId w:val="19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Partially understand</w:t>
      </w:r>
    </w:p>
    <w:p w14:paraId="70A89C62" w14:textId="77777777" w:rsidR="008570DC" w:rsidRPr="00702EF7" w:rsidRDefault="008570DC" w:rsidP="008570DC">
      <w:pPr>
        <w:pStyle w:val="ListParagraph"/>
        <w:numPr>
          <w:ilvl w:val="0"/>
          <w:numId w:val="19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Have minimal understanding</w:t>
      </w:r>
    </w:p>
    <w:p w14:paraId="0F8453CA" w14:textId="77777777" w:rsidR="008570DC" w:rsidRPr="00702EF7" w:rsidRDefault="008570DC" w:rsidP="008570DC">
      <w:pPr>
        <w:pStyle w:val="ListParagraph"/>
        <w:numPr>
          <w:ilvl w:val="0"/>
          <w:numId w:val="19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Have no understanding</w:t>
      </w:r>
    </w:p>
    <w:p w14:paraId="628F2D58" w14:textId="77777777" w:rsidR="008570DC" w:rsidRPr="00702EF7" w:rsidRDefault="008570DC" w:rsidP="008570DC">
      <w:pPr>
        <w:spacing w:line="276" w:lineRule="auto"/>
        <w:rPr>
          <w:rFonts w:ascii="Cambria" w:hAnsi="Cambria" w:cstheme="minorHAnsi"/>
          <w:b/>
          <w:bCs/>
          <w:sz w:val="24"/>
          <w:szCs w:val="24"/>
        </w:rPr>
      </w:pPr>
    </w:p>
    <w:p w14:paraId="29CB7551" w14:textId="77777777" w:rsidR="008570DC" w:rsidRPr="00702EF7" w:rsidRDefault="008570DC" w:rsidP="008570DC">
      <w:pPr>
        <w:pStyle w:val="ListParagraph"/>
        <w:numPr>
          <w:ilvl w:val="0"/>
          <w:numId w:val="9"/>
        </w:numPr>
        <w:spacing w:line="276" w:lineRule="auto"/>
        <w:rPr>
          <w:rFonts w:ascii="Cambria" w:hAnsi="Cambria" w:cstheme="minorHAnsi"/>
          <w:sz w:val="24"/>
          <w:szCs w:val="24"/>
        </w:rPr>
      </w:pPr>
      <w:commentRangeStart w:id="1"/>
      <w:r w:rsidRPr="00702EF7">
        <w:rPr>
          <w:rFonts w:ascii="Cambria" w:hAnsi="Cambria" w:cstheme="minorHAnsi"/>
          <w:sz w:val="24"/>
          <w:szCs w:val="24"/>
        </w:rPr>
        <w:t>In which chronic diseases do you think Ayurveda may be effective in managing?</w:t>
      </w:r>
      <w:commentRangeEnd w:id="1"/>
      <w:r w:rsidRPr="00702EF7">
        <w:rPr>
          <w:rStyle w:val="CommentReference"/>
        </w:rPr>
        <w:commentReference w:id="1"/>
      </w:r>
    </w:p>
    <w:p w14:paraId="7D6070ED" w14:textId="77777777" w:rsidR="008570DC" w:rsidRPr="00702EF7" w:rsidRDefault="008570DC" w:rsidP="008570DC">
      <w:pPr>
        <w:pStyle w:val="ListParagraph"/>
        <w:spacing w:line="276" w:lineRule="auto"/>
        <w:ind w:left="360"/>
        <w:rPr>
          <w:rFonts w:ascii="Cambria" w:hAnsi="Cambria" w:cstheme="minorHAnsi"/>
          <w:sz w:val="24"/>
          <w:szCs w:val="24"/>
        </w:rPr>
      </w:pPr>
    </w:p>
    <w:p w14:paraId="77D91F64" w14:textId="77777777" w:rsidR="008570DC" w:rsidRPr="00702EF7" w:rsidRDefault="008570DC" w:rsidP="008570DC">
      <w:pPr>
        <w:pStyle w:val="ListParagraph"/>
        <w:numPr>
          <w:ilvl w:val="0"/>
          <w:numId w:val="20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Cardiovascular diseases (including heart disease and stroke)</w:t>
      </w:r>
    </w:p>
    <w:p w14:paraId="5F9643BA" w14:textId="77777777" w:rsidR="008570DC" w:rsidRPr="00702EF7" w:rsidRDefault="008570DC" w:rsidP="008570DC">
      <w:pPr>
        <w:pStyle w:val="ListParagraph"/>
        <w:numPr>
          <w:ilvl w:val="0"/>
          <w:numId w:val="20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Chronic respiratory diseases (such as chronic obstructive pulmonary disease - COPD)</w:t>
      </w:r>
    </w:p>
    <w:p w14:paraId="22B10EEA" w14:textId="77777777" w:rsidR="008570DC" w:rsidRPr="00702EF7" w:rsidRDefault="008570DC" w:rsidP="008570DC">
      <w:pPr>
        <w:pStyle w:val="ListParagraph"/>
        <w:numPr>
          <w:ilvl w:val="0"/>
          <w:numId w:val="20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Diabetes (Type 1 and Type 2)</w:t>
      </w:r>
    </w:p>
    <w:p w14:paraId="7D95E066" w14:textId="77777777" w:rsidR="008570DC" w:rsidRPr="00702EF7" w:rsidRDefault="008570DC" w:rsidP="008570DC">
      <w:pPr>
        <w:pStyle w:val="ListParagraph"/>
        <w:numPr>
          <w:ilvl w:val="0"/>
          <w:numId w:val="20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Musculoskeletal conditions (such as arthritis)</w:t>
      </w:r>
    </w:p>
    <w:p w14:paraId="79CEAE80" w14:textId="77777777" w:rsidR="008570DC" w:rsidRPr="00702EF7" w:rsidRDefault="008570DC" w:rsidP="008570DC">
      <w:pPr>
        <w:pStyle w:val="ListParagraph"/>
        <w:numPr>
          <w:ilvl w:val="0"/>
          <w:numId w:val="20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Neurological diseases (such as Parkinson's disease and multiple sclerosis)</w:t>
      </w:r>
    </w:p>
    <w:p w14:paraId="090951AD" w14:textId="77777777" w:rsidR="008570DC" w:rsidRPr="00702EF7" w:rsidRDefault="008570DC" w:rsidP="008570DC">
      <w:pPr>
        <w:pStyle w:val="ListParagraph"/>
        <w:numPr>
          <w:ilvl w:val="0"/>
          <w:numId w:val="20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Gastrointestinal diseases (such as inflammatory bowel disease)</w:t>
      </w:r>
    </w:p>
    <w:p w14:paraId="458EFFFC" w14:textId="77777777" w:rsidR="008570DC" w:rsidRPr="00702EF7" w:rsidRDefault="008570DC" w:rsidP="008570DC">
      <w:pPr>
        <w:pStyle w:val="ListParagraph"/>
        <w:numPr>
          <w:ilvl w:val="0"/>
          <w:numId w:val="20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Kidney diseases (such as chronic kidney disease)</w:t>
      </w:r>
    </w:p>
    <w:p w14:paraId="19FF51D9" w14:textId="77777777" w:rsidR="008570DC" w:rsidRPr="00702EF7" w:rsidRDefault="008570DC" w:rsidP="008570DC">
      <w:pPr>
        <w:pStyle w:val="ListParagraph"/>
        <w:numPr>
          <w:ilvl w:val="0"/>
          <w:numId w:val="20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Liver diseases (such as cirrhosis)</w:t>
      </w:r>
    </w:p>
    <w:p w14:paraId="72F3A980" w14:textId="77777777" w:rsidR="008570DC" w:rsidRPr="00702EF7" w:rsidRDefault="008570DC" w:rsidP="008570DC">
      <w:pPr>
        <w:pStyle w:val="ListParagraph"/>
        <w:numPr>
          <w:ilvl w:val="0"/>
          <w:numId w:val="20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Mental health disorders (including depression, anxiety, and dementia)</w:t>
      </w:r>
    </w:p>
    <w:p w14:paraId="08BA9222" w14:textId="77777777" w:rsidR="008570DC" w:rsidRPr="00702EF7" w:rsidRDefault="008570DC" w:rsidP="008570DC">
      <w:pPr>
        <w:pStyle w:val="ListParagraph"/>
        <w:numPr>
          <w:ilvl w:val="0"/>
          <w:numId w:val="20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Cancer</w:t>
      </w:r>
    </w:p>
    <w:p w14:paraId="7884D4ED" w14:textId="77777777" w:rsidR="008570DC" w:rsidRPr="00702EF7" w:rsidRDefault="008570DC" w:rsidP="008570DC">
      <w:pPr>
        <w:pStyle w:val="ListParagraph"/>
        <w:numPr>
          <w:ilvl w:val="0"/>
          <w:numId w:val="20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Other (please specify)</w:t>
      </w:r>
    </w:p>
    <w:p w14:paraId="1AE9793E" w14:textId="77777777" w:rsidR="008570DC" w:rsidRPr="00702EF7" w:rsidRDefault="008570DC" w:rsidP="008570DC">
      <w:pPr>
        <w:pStyle w:val="ListParagraph"/>
        <w:numPr>
          <w:ilvl w:val="0"/>
          <w:numId w:val="20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 xml:space="preserve">I’m not sure </w:t>
      </w:r>
    </w:p>
    <w:p w14:paraId="09DCFDCB" w14:textId="77777777" w:rsidR="008570DC" w:rsidRPr="00702EF7" w:rsidRDefault="008570DC" w:rsidP="008570DC">
      <w:pPr>
        <w:spacing w:line="276" w:lineRule="auto"/>
        <w:rPr>
          <w:rFonts w:ascii="Cambria" w:hAnsi="Cambria" w:cstheme="minorHAnsi"/>
          <w:b/>
          <w:bCs/>
          <w:sz w:val="24"/>
          <w:szCs w:val="24"/>
        </w:rPr>
      </w:pPr>
    </w:p>
    <w:p w14:paraId="7E01060C" w14:textId="77777777" w:rsidR="008570DC" w:rsidRPr="00702EF7" w:rsidRDefault="008570DC" w:rsidP="008570DC">
      <w:pPr>
        <w:pStyle w:val="ListParagraph"/>
        <w:numPr>
          <w:ilvl w:val="0"/>
          <w:numId w:val="9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 xml:space="preserve">How much do you agree with the statement 'I'm equipped enough to counsel patients on the benefits and harms of Ayurvedic interventions in chronic disease </w:t>
      </w:r>
      <w:proofErr w:type="gramStart"/>
      <w:r w:rsidRPr="00702EF7">
        <w:rPr>
          <w:rFonts w:ascii="Cambria" w:hAnsi="Cambria" w:cstheme="minorHAnsi"/>
          <w:sz w:val="24"/>
          <w:szCs w:val="24"/>
        </w:rPr>
        <w:t>management ?</w:t>
      </w:r>
      <w:proofErr w:type="gramEnd"/>
    </w:p>
    <w:p w14:paraId="0851E822" w14:textId="77777777" w:rsidR="008570DC" w:rsidRPr="00702EF7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702EF7">
        <w:rPr>
          <w:rFonts w:ascii="Cambria" w:hAnsi="Cambria" w:cs="Times New Roman"/>
          <w:sz w:val="24"/>
          <w:szCs w:val="24"/>
        </w:rPr>
        <w:t>Strongly Agree</w:t>
      </w:r>
    </w:p>
    <w:p w14:paraId="494317E0" w14:textId="77777777" w:rsidR="008570DC" w:rsidRPr="00702EF7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702EF7">
        <w:rPr>
          <w:rFonts w:ascii="Cambria" w:hAnsi="Cambria" w:cs="Times New Roman"/>
          <w:sz w:val="24"/>
          <w:szCs w:val="24"/>
        </w:rPr>
        <w:t>Agree</w:t>
      </w:r>
    </w:p>
    <w:p w14:paraId="2DF7B6B5" w14:textId="77777777" w:rsidR="008570DC" w:rsidRPr="00702EF7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702EF7">
        <w:rPr>
          <w:rFonts w:ascii="Cambria" w:hAnsi="Cambria" w:cs="Times New Roman"/>
          <w:sz w:val="24"/>
          <w:szCs w:val="24"/>
        </w:rPr>
        <w:t>Neutral</w:t>
      </w:r>
    </w:p>
    <w:p w14:paraId="1328F86D" w14:textId="77777777" w:rsidR="008570DC" w:rsidRPr="00702EF7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702EF7">
        <w:rPr>
          <w:rFonts w:ascii="Cambria" w:hAnsi="Cambria" w:cs="Times New Roman"/>
          <w:sz w:val="24"/>
          <w:szCs w:val="24"/>
        </w:rPr>
        <w:t>Disagree</w:t>
      </w:r>
    </w:p>
    <w:p w14:paraId="25CF29B1" w14:textId="77777777" w:rsidR="008570DC" w:rsidRPr="00702EF7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702EF7">
        <w:rPr>
          <w:rFonts w:ascii="Cambria" w:hAnsi="Cambria" w:cs="Times New Roman"/>
          <w:sz w:val="24"/>
          <w:szCs w:val="24"/>
        </w:rPr>
        <w:t>Strongly Disagree</w:t>
      </w:r>
    </w:p>
    <w:p w14:paraId="177F38B4" w14:textId="77777777" w:rsidR="008570DC" w:rsidRPr="00702EF7" w:rsidRDefault="008570DC" w:rsidP="008570DC">
      <w:pPr>
        <w:spacing w:line="276" w:lineRule="auto"/>
        <w:rPr>
          <w:rFonts w:ascii="Cambria" w:hAnsi="Cambria" w:cstheme="minorHAnsi"/>
          <w:b/>
          <w:bCs/>
          <w:sz w:val="24"/>
          <w:szCs w:val="24"/>
        </w:rPr>
      </w:pPr>
    </w:p>
    <w:p w14:paraId="06AF1D39" w14:textId="77777777" w:rsidR="008570DC" w:rsidRPr="00702EF7" w:rsidRDefault="008570DC" w:rsidP="008570DC">
      <w:pPr>
        <w:spacing w:line="276" w:lineRule="auto"/>
        <w:rPr>
          <w:rFonts w:ascii="Cambria" w:hAnsi="Cambria" w:cstheme="minorHAnsi"/>
          <w:b/>
          <w:bCs/>
          <w:sz w:val="24"/>
          <w:szCs w:val="24"/>
        </w:rPr>
      </w:pPr>
    </w:p>
    <w:p w14:paraId="0700C04B" w14:textId="77777777" w:rsidR="008570DC" w:rsidRPr="00702EF7" w:rsidRDefault="008570DC" w:rsidP="008570DC">
      <w:pPr>
        <w:pStyle w:val="ListParagraph"/>
        <w:numPr>
          <w:ilvl w:val="0"/>
          <w:numId w:val="9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How easy is it for you to find reliable information regarding Ayurveda?</w:t>
      </w:r>
    </w:p>
    <w:p w14:paraId="42DDB3A5" w14:textId="77777777" w:rsidR="008570DC" w:rsidRPr="00702EF7" w:rsidRDefault="008570DC" w:rsidP="008570DC">
      <w:pPr>
        <w:pStyle w:val="ListParagraph"/>
        <w:numPr>
          <w:ilvl w:val="0"/>
          <w:numId w:val="13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Very easy</w:t>
      </w:r>
    </w:p>
    <w:p w14:paraId="4E4195D6" w14:textId="77777777" w:rsidR="008570DC" w:rsidRPr="00702EF7" w:rsidRDefault="008570DC" w:rsidP="008570DC">
      <w:pPr>
        <w:pStyle w:val="ListParagraph"/>
        <w:numPr>
          <w:ilvl w:val="0"/>
          <w:numId w:val="12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Easy</w:t>
      </w:r>
    </w:p>
    <w:p w14:paraId="451E04DD" w14:textId="77777777" w:rsidR="008570DC" w:rsidRPr="00702EF7" w:rsidRDefault="008570DC" w:rsidP="008570DC">
      <w:pPr>
        <w:pStyle w:val="ListParagraph"/>
        <w:numPr>
          <w:ilvl w:val="0"/>
          <w:numId w:val="12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Neither difficult normal easy</w:t>
      </w:r>
    </w:p>
    <w:p w14:paraId="2BAD6F1F" w14:textId="77777777" w:rsidR="008570DC" w:rsidRPr="00702EF7" w:rsidRDefault="008570DC" w:rsidP="008570DC">
      <w:pPr>
        <w:pStyle w:val="ListParagraph"/>
        <w:numPr>
          <w:ilvl w:val="0"/>
          <w:numId w:val="12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Difficult</w:t>
      </w:r>
    </w:p>
    <w:p w14:paraId="378CD420" w14:textId="77777777" w:rsidR="008570DC" w:rsidRPr="00702EF7" w:rsidRDefault="008570DC" w:rsidP="008570DC">
      <w:pPr>
        <w:pStyle w:val="ListParagraph"/>
        <w:numPr>
          <w:ilvl w:val="0"/>
          <w:numId w:val="12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Very difficult</w:t>
      </w:r>
    </w:p>
    <w:p w14:paraId="30B29DA0" w14:textId="77777777" w:rsidR="008570DC" w:rsidRPr="00702EF7" w:rsidRDefault="008570DC" w:rsidP="008570DC">
      <w:pPr>
        <w:pStyle w:val="ListParagraph"/>
        <w:numPr>
          <w:ilvl w:val="0"/>
          <w:numId w:val="12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I don’t know how to access this information</w:t>
      </w:r>
    </w:p>
    <w:p w14:paraId="4F55E056" w14:textId="77777777" w:rsidR="008570DC" w:rsidRPr="00702EF7" w:rsidRDefault="008570DC" w:rsidP="008570DC">
      <w:pPr>
        <w:spacing w:line="276" w:lineRule="auto"/>
        <w:rPr>
          <w:rFonts w:ascii="Cambria" w:hAnsi="Cambria" w:cstheme="minorHAnsi"/>
          <w:b/>
          <w:bCs/>
          <w:sz w:val="24"/>
          <w:szCs w:val="24"/>
        </w:rPr>
      </w:pPr>
    </w:p>
    <w:p w14:paraId="2C8C1B96" w14:textId="77777777" w:rsidR="008570DC" w:rsidRPr="00702EF7" w:rsidRDefault="008570DC" w:rsidP="008570DC">
      <w:pPr>
        <w:pStyle w:val="ListParagraph"/>
        <w:numPr>
          <w:ilvl w:val="0"/>
          <w:numId w:val="9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What sources do you typically use to obtain information about Ayurveda?</w:t>
      </w:r>
    </w:p>
    <w:p w14:paraId="160B02E4" w14:textId="77777777" w:rsidR="008570DC" w:rsidRPr="00702EF7" w:rsidRDefault="008570DC" w:rsidP="008570DC">
      <w:pPr>
        <w:pStyle w:val="ListParagraph"/>
        <w:numPr>
          <w:ilvl w:val="0"/>
          <w:numId w:val="14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Medical journals</w:t>
      </w:r>
    </w:p>
    <w:p w14:paraId="3F7A9D8D" w14:textId="77777777" w:rsidR="008570DC" w:rsidRPr="00702EF7" w:rsidRDefault="008570DC" w:rsidP="008570DC">
      <w:pPr>
        <w:pStyle w:val="ListParagraph"/>
        <w:numPr>
          <w:ilvl w:val="0"/>
          <w:numId w:val="14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Conferences or seminars</w:t>
      </w:r>
    </w:p>
    <w:p w14:paraId="5DFAF0F4" w14:textId="77777777" w:rsidR="008570DC" w:rsidRPr="00702EF7" w:rsidRDefault="008570DC" w:rsidP="008570DC">
      <w:pPr>
        <w:pStyle w:val="ListParagraph"/>
        <w:numPr>
          <w:ilvl w:val="0"/>
          <w:numId w:val="14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Online resources</w:t>
      </w:r>
    </w:p>
    <w:p w14:paraId="7EFAAC75" w14:textId="77777777" w:rsidR="008570DC" w:rsidRPr="00702EF7" w:rsidRDefault="008570DC" w:rsidP="008570DC">
      <w:pPr>
        <w:pStyle w:val="ListParagraph"/>
        <w:numPr>
          <w:ilvl w:val="0"/>
          <w:numId w:val="14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Colleagues or peers (websites, blogs, forums, etc.)</w:t>
      </w:r>
    </w:p>
    <w:p w14:paraId="71B71351" w14:textId="77777777" w:rsidR="008570DC" w:rsidRPr="00702EF7" w:rsidRDefault="008570DC" w:rsidP="008570DC">
      <w:pPr>
        <w:pStyle w:val="ListParagraph"/>
        <w:numPr>
          <w:ilvl w:val="0"/>
          <w:numId w:val="14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Other (please specify)</w:t>
      </w:r>
    </w:p>
    <w:p w14:paraId="176CEC5C" w14:textId="77777777" w:rsidR="008570DC" w:rsidRPr="00702EF7" w:rsidRDefault="008570DC" w:rsidP="008570DC">
      <w:pPr>
        <w:spacing w:line="276" w:lineRule="auto"/>
        <w:rPr>
          <w:rFonts w:ascii="Cambria" w:hAnsi="Cambria" w:cstheme="minorHAnsi"/>
          <w:sz w:val="24"/>
          <w:szCs w:val="24"/>
        </w:rPr>
      </w:pPr>
    </w:p>
    <w:p w14:paraId="48B4487C" w14:textId="77777777" w:rsidR="008570DC" w:rsidRPr="00702EF7" w:rsidRDefault="008570DC" w:rsidP="008570DC">
      <w:pPr>
        <w:pStyle w:val="ListParagraph"/>
        <w:numPr>
          <w:ilvl w:val="0"/>
          <w:numId w:val="9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Have you ever undergone training in Ayurvedic medicine or participated in any Ayurvedic medicine courses or workshops?</w:t>
      </w:r>
    </w:p>
    <w:p w14:paraId="474D8654" w14:textId="77777777" w:rsidR="008570DC" w:rsidRPr="00702EF7" w:rsidRDefault="008570DC" w:rsidP="008570DC">
      <w:pPr>
        <w:pStyle w:val="ListParagraph"/>
        <w:numPr>
          <w:ilvl w:val="0"/>
          <w:numId w:val="15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Yes, extensively</w:t>
      </w:r>
    </w:p>
    <w:p w14:paraId="042710B9" w14:textId="77777777" w:rsidR="008570DC" w:rsidRPr="00702EF7" w:rsidRDefault="008570DC" w:rsidP="008570DC">
      <w:pPr>
        <w:pStyle w:val="ListParagraph"/>
        <w:numPr>
          <w:ilvl w:val="0"/>
          <w:numId w:val="15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Yes, moderately</w:t>
      </w:r>
    </w:p>
    <w:p w14:paraId="69B93244" w14:textId="77777777" w:rsidR="008570DC" w:rsidRPr="00702EF7" w:rsidRDefault="008570DC" w:rsidP="008570DC">
      <w:pPr>
        <w:pStyle w:val="ListParagraph"/>
        <w:numPr>
          <w:ilvl w:val="0"/>
          <w:numId w:val="15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Yes, minimally</w:t>
      </w:r>
    </w:p>
    <w:p w14:paraId="00CA493A" w14:textId="77777777" w:rsidR="008570DC" w:rsidRPr="00702EF7" w:rsidRDefault="008570DC" w:rsidP="008570DC">
      <w:pPr>
        <w:pStyle w:val="ListParagraph"/>
        <w:numPr>
          <w:ilvl w:val="0"/>
          <w:numId w:val="15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No</w:t>
      </w:r>
    </w:p>
    <w:p w14:paraId="6B67E679" w14:textId="77777777" w:rsidR="008570DC" w:rsidRPr="00702EF7" w:rsidRDefault="008570DC" w:rsidP="008570DC">
      <w:pPr>
        <w:spacing w:line="276" w:lineRule="auto"/>
        <w:rPr>
          <w:rFonts w:ascii="Cambria" w:hAnsi="Cambria" w:cstheme="minorHAnsi"/>
          <w:sz w:val="24"/>
          <w:szCs w:val="24"/>
        </w:rPr>
      </w:pPr>
    </w:p>
    <w:p w14:paraId="0C0196D7" w14:textId="77777777" w:rsidR="008570DC" w:rsidRPr="00702EF7" w:rsidRDefault="008570DC" w:rsidP="008570DC">
      <w:pPr>
        <w:pStyle w:val="ListParagraph"/>
        <w:numPr>
          <w:ilvl w:val="0"/>
          <w:numId w:val="9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How familiar are you with the legal and regulatory issues related to Ayurveda?</w:t>
      </w:r>
    </w:p>
    <w:p w14:paraId="34045DE5" w14:textId="77777777" w:rsidR="008570DC" w:rsidRPr="00702EF7" w:rsidRDefault="008570DC" w:rsidP="008570DC">
      <w:pPr>
        <w:pStyle w:val="ListParagraph"/>
        <w:numPr>
          <w:ilvl w:val="0"/>
          <w:numId w:val="10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Very familiar</w:t>
      </w:r>
    </w:p>
    <w:p w14:paraId="2692DEFA" w14:textId="77777777" w:rsidR="008570DC" w:rsidRPr="00702EF7" w:rsidRDefault="008570DC" w:rsidP="008570DC">
      <w:pPr>
        <w:pStyle w:val="ListParagraph"/>
        <w:numPr>
          <w:ilvl w:val="0"/>
          <w:numId w:val="10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Somewhat familiar</w:t>
      </w:r>
    </w:p>
    <w:p w14:paraId="6B80ECEB" w14:textId="77777777" w:rsidR="008570DC" w:rsidRPr="00702EF7" w:rsidRDefault="008570DC" w:rsidP="008570DC">
      <w:pPr>
        <w:pStyle w:val="ListParagraph"/>
        <w:numPr>
          <w:ilvl w:val="0"/>
          <w:numId w:val="10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Not very familiar</w:t>
      </w:r>
    </w:p>
    <w:p w14:paraId="4C0DD3E1" w14:textId="77777777" w:rsidR="008570DC" w:rsidRPr="00702EF7" w:rsidRDefault="008570DC" w:rsidP="008570DC">
      <w:pPr>
        <w:pStyle w:val="ListParagraph"/>
        <w:numPr>
          <w:ilvl w:val="0"/>
          <w:numId w:val="10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Not at all familiar</w:t>
      </w:r>
    </w:p>
    <w:p w14:paraId="498636C7" w14:textId="77777777" w:rsidR="008570DC" w:rsidRPr="00702EF7" w:rsidRDefault="008570DC" w:rsidP="008570DC">
      <w:pPr>
        <w:spacing w:line="276" w:lineRule="auto"/>
        <w:rPr>
          <w:rFonts w:ascii="Cambria" w:hAnsi="Cambria" w:cstheme="minorHAnsi"/>
          <w:sz w:val="24"/>
          <w:szCs w:val="24"/>
        </w:rPr>
      </w:pPr>
    </w:p>
    <w:p w14:paraId="3CF05A8B" w14:textId="77777777" w:rsidR="008570DC" w:rsidRPr="00702EF7" w:rsidRDefault="008570DC" w:rsidP="008570DC">
      <w:pPr>
        <w:pStyle w:val="ListParagraph"/>
        <w:numPr>
          <w:ilvl w:val="0"/>
          <w:numId w:val="9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How do you rate the quality of existing scientific research on the efficacy and safety of Ayurvedic medicine in managing chronic diseases?</w:t>
      </w:r>
    </w:p>
    <w:p w14:paraId="6BCE4FB3" w14:textId="77777777" w:rsidR="008570DC" w:rsidRPr="00702EF7" w:rsidRDefault="008570DC" w:rsidP="008570DC">
      <w:pPr>
        <w:pStyle w:val="ListParagraph"/>
        <w:numPr>
          <w:ilvl w:val="0"/>
          <w:numId w:val="17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High quality</w:t>
      </w:r>
    </w:p>
    <w:p w14:paraId="64D4719F" w14:textId="77777777" w:rsidR="008570DC" w:rsidRPr="00702EF7" w:rsidRDefault="008570DC" w:rsidP="008570DC">
      <w:pPr>
        <w:pStyle w:val="ListParagraph"/>
        <w:numPr>
          <w:ilvl w:val="0"/>
          <w:numId w:val="17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Moderate quality</w:t>
      </w:r>
    </w:p>
    <w:p w14:paraId="4517DAAC" w14:textId="77777777" w:rsidR="008570DC" w:rsidRPr="00702EF7" w:rsidRDefault="008570DC" w:rsidP="008570DC">
      <w:pPr>
        <w:pStyle w:val="ListParagraph"/>
        <w:numPr>
          <w:ilvl w:val="0"/>
          <w:numId w:val="17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Low quality</w:t>
      </w:r>
    </w:p>
    <w:p w14:paraId="3F2CC044" w14:textId="77777777" w:rsidR="008570DC" w:rsidRPr="00702EF7" w:rsidRDefault="008570DC" w:rsidP="008570DC">
      <w:pPr>
        <w:pStyle w:val="ListParagraph"/>
        <w:numPr>
          <w:ilvl w:val="0"/>
          <w:numId w:val="17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702EF7">
        <w:rPr>
          <w:rFonts w:ascii="Cambria" w:hAnsi="Cambria" w:cstheme="minorHAnsi"/>
          <w:sz w:val="24"/>
          <w:szCs w:val="24"/>
        </w:rPr>
        <w:t>Not sure</w:t>
      </w:r>
    </w:p>
    <w:p w14:paraId="1213D9DB" w14:textId="77777777" w:rsidR="008570DC" w:rsidRDefault="008570DC" w:rsidP="008570DC">
      <w:pPr>
        <w:rPr>
          <w:b/>
          <w:bCs/>
          <w:lang w:val="en-IN"/>
        </w:rPr>
      </w:pPr>
    </w:p>
    <w:p w14:paraId="185A8CF3" w14:textId="77777777" w:rsidR="008570DC" w:rsidRDefault="008570DC" w:rsidP="008570DC">
      <w:pPr>
        <w:rPr>
          <w:b/>
          <w:bCs/>
          <w:lang w:val="en-IN"/>
        </w:rPr>
      </w:pPr>
    </w:p>
    <w:p w14:paraId="235BF470" w14:textId="77777777" w:rsidR="008570DC" w:rsidRPr="00CF1B5A" w:rsidRDefault="008570DC" w:rsidP="008570DC">
      <w:pPr>
        <w:rPr>
          <w:rFonts w:ascii="Cambria" w:hAnsi="Cambria" w:cs="Times New Roman"/>
          <w:b/>
          <w:bCs/>
          <w:sz w:val="24"/>
          <w:szCs w:val="24"/>
        </w:rPr>
      </w:pPr>
      <w:r w:rsidRPr="00CF1B5A">
        <w:rPr>
          <w:rFonts w:ascii="Cambria" w:hAnsi="Cambria" w:cs="Times New Roman"/>
          <w:b/>
          <w:bCs/>
          <w:sz w:val="24"/>
          <w:szCs w:val="24"/>
        </w:rPr>
        <w:lastRenderedPageBreak/>
        <w:t xml:space="preserve">Domain 3: </w:t>
      </w:r>
      <w:r w:rsidRPr="00CF1B5A">
        <w:rPr>
          <w:rFonts w:ascii="Cambria" w:hAnsi="Cambria" w:cstheme="minorHAnsi"/>
          <w:sz w:val="24"/>
          <w:szCs w:val="24"/>
        </w:rPr>
        <w:t xml:space="preserve">To assess the attitude of healthcare providers in the UK towards the use of Ayurvedic medicine in the management of chronic diseases. </w:t>
      </w:r>
    </w:p>
    <w:p w14:paraId="19BD245D" w14:textId="77777777" w:rsidR="008570DC" w:rsidRPr="00CF1B5A" w:rsidRDefault="008570DC" w:rsidP="008570DC">
      <w:pPr>
        <w:rPr>
          <w:rFonts w:ascii="Cambria" w:hAnsi="Cambria" w:cs="Times New Roman"/>
          <w:sz w:val="24"/>
          <w:szCs w:val="24"/>
        </w:rPr>
      </w:pPr>
    </w:p>
    <w:p w14:paraId="0828B5B1" w14:textId="77777777" w:rsidR="008570DC" w:rsidRPr="00CF1B5A" w:rsidRDefault="008570DC" w:rsidP="008570DC">
      <w:pPr>
        <w:pStyle w:val="ListParagraph"/>
        <w:numPr>
          <w:ilvl w:val="0"/>
          <w:numId w:val="21"/>
        </w:numPr>
        <w:spacing w:line="360" w:lineRule="auto"/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Ayurveda should be included in the treatment options offered to patients with chronic diseases</w:t>
      </w:r>
    </w:p>
    <w:p w14:paraId="1CCEF9BB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Agree</w:t>
      </w:r>
    </w:p>
    <w:p w14:paraId="4B4F37C6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Agree</w:t>
      </w:r>
    </w:p>
    <w:p w14:paraId="391B93A7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Neutral</w:t>
      </w:r>
    </w:p>
    <w:p w14:paraId="71FC36A5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Disagree</w:t>
      </w:r>
    </w:p>
    <w:p w14:paraId="73C954FE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Disagree</w:t>
      </w:r>
    </w:p>
    <w:p w14:paraId="0DCE9AA0" w14:textId="77777777" w:rsidR="008570DC" w:rsidRPr="00CF1B5A" w:rsidRDefault="008570DC" w:rsidP="008570DC">
      <w:pPr>
        <w:pStyle w:val="ListParagraph"/>
        <w:spacing w:line="360" w:lineRule="auto"/>
        <w:ind w:left="360"/>
        <w:rPr>
          <w:rFonts w:ascii="Cambria" w:hAnsi="Cambria" w:cs="Times New Roman"/>
          <w:sz w:val="24"/>
          <w:szCs w:val="24"/>
        </w:rPr>
      </w:pPr>
    </w:p>
    <w:p w14:paraId="4A0E9376" w14:textId="77777777" w:rsidR="008570DC" w:rsidRPr="00CF1B5A" w:rsidRDefault="008570DC" w:rsidP="008570DC">
      <w:pPr>
        <w:pStyle w:val="ListParagraph"/>
        <w:numPr>
          <w:ilvl w:val="0"/>
          <w:numId w:val="21"/>
        </w:numPr>
        <w:spacing w:line="360" w:lineRule="auto"/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Ayurveda should be accessible via NHS for people living with chronic diseases in the UK?</w:t>
      </w:r>
    </w:p>
    <w:p w14:paraId="2C3BFD92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Agree</w:t>
      </w:r>
    </w:p>
    <w:p w14:paraId="147B8C81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Agree</w:t>
      </w:r>
    </w:p>
    <w:p w14:paraId="62C9E8C2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Neutral</w:t>
      </w:r>
    </w:p>
    <w:p w14:paraId="76F347A5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Disagree</w:t>
      </w:r>
    </w:p>
    <w:p w14:paraId="6E1077BB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Disagree</w:t>
      </w:r>
    </w:p>
    <w:p w14:paraId="08CE2544" w14:textId="77777777" w:rsidR="008570DC" w:rsidRPr="00CF1B5A" w:rsidRDefault="008570DC" w:rsidP="008570DC">
      <w:pPr>
        <w:spacing w:line="360" w:lineRule="auto"/>
        <w:rPr>
          <w:rFonts w:ascii="Cambria" w:hAnsi="Cambria" w:cs="Times New Roman"/>
          <w:sz w:val="24"/>
          <w:szCs w:val="24"/>
        </w:rPr>
      </w:pPr>
    </w:p>
    <w:p w14:paraId="67785D92" w14:textId="77777777" w:rsidR="008570DC" w:rsidRPr="00CF1B5A" w:rsidRDefault="008570DC" w:rsidP="008570DC">
      <w:pPr>
        <w:pStyle w:val="ListParagraph"/>
        <w:numPr>
          <w:ilvl w:val="0"/>
          <w:numId w:val="21"/>
        </w:numPr>
        <w:spacing w:line="360" w:lineRule="auto"/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Patients who use Ayurveda for the management of chronic diseases should have access to qualified and trained practitioners.</w:t>
      </w:r>
    </w:p>
    <w:p w14:paraId="0FAA88E7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Agree</w:t>
      </w:r>
    </w:p>
    <w:p w14:paraId="1C52B7BF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Agree</w:t>
      </w:r>
    </w:p>
    <w:p w14:paraId="2C5FEC36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Neutral</w:t>
      </w:r>
    </w:p>
    <w:p w14:paraId="76F59494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Disagree</w:t>
      </w:r>
    </w:p>
    <w:p w14:paraId="4651DE1D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Disagree</w:t>
      </w:r>
    </w:p>
    <w:p w14:paraId="4DC2CB30" w14:textId="77777777" w:rsidR="008570DC" w:rsidRPr="00CF1B5A" w:rsidRDefault="008570DC" w:rsidP="008570DC">
      <w:pPr>
        <w:spacing w:line="360" w:lineRule="auto"/>
        <w:rPr>
          <w:rFonts w:ascii="Cambria" w:hAnsi="Cambria" w:cs="Times New Roman"/>
          <w:sz w:val="24"/>
          <w:szCs w:val="24"/>
        </w:rPr>
      </w:pPr>
    </w:p>
    <w:p w14:paraId="44F9C34F" w14:textId="77777777" w:rsidR="008570DC" w:rsidRPr="00CF1B5A" w:rsidRDefault="008570DC" w:rsidP="008570DC">
      <w:pPr>
        <w:pStyle w:val="ListParagraph"/>
        <w:numPr>
          <w:ilvl w:val="0"/>
          <w:numId w:val="21"/>
        </w:numPr>
        <w:spacing w:line="360" w:lineRule="auto"/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Patients should be informed of both the benefits and risks of using Ayurvedic medicine as a treatment option.</w:t>
      </w:r>
    </w:p>
    <w:p w14:paraId="3CC6837E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Agree</w:t>
      </w:r>
    </w:p>
    <w:p w14:paraId="26AF51CA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Agree</w:t>
      </w:r>
    </w:p>
    <w:p w14:paraId="2EE18422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Neutral</w:t>
      </w:r>
    </w:p>
    <w:p w14:paraId="1C96C659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Disagree</w:t>
      </w:r>
    </w:p>
    <w:p w14:paraId="5F440E6F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Disagree</w:t>
      </w:r>
    </w:p>
    <w:p w14:paraId="50EAAAD0" w14:textId="77777777" w:rsidR="008570DC" w:rsidRPr="00CF1B5A" w:rsidRDefault="008570DC" w:rsidP="008570DC">
      <w:pPr>
        <w:rPr>
          <w:rFonts w:ascii="Cambria" w:hAnsi="Cambria" w:cs="Times New Roman"/>
          <w:sz w:val="24"/>
          <w:szCs w:val="24"/>
        </w:rPr>
      </w:pPr>
    </w:p>
    <w:p w14:paraId="55A7DC61" w14:textId="77777777" w:rsidR="008570DC" w:rsidRPr="00CF1B5A" w:rsidRDefault="008570DC" w:rsidP="008570DC">
      <w:pPr>
        <w:rPr>
          <w:rFonts w:ascii="Cambria" w:hAnsi="Cambria" w:cs="Times New Roman"/>
          <w:sz w:val="24"/>
          <w:szCs w:val="24"/>
        </w:rPr>
      </w:pPr>
    </w:p>
    <w:p w14:paraId="23BE67E1" w14:textId="77777777" w:rsidR="008570DC" w:rsidRPr="00CF1B5A" w:rsidRDefault="008570DC" w:rsidP="008570DC">
      <w:pPr>
        <w:pStyle w:val="ListParagraph"/>
        <w:numPr>
          <w:ilvl w:val="0"/>
          <w:numId w:val="21"/>
        </w:numPr>
        <w:spacing w:line="360" w:lineRule="auto"/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lastRenderedPageBreak/>
        <w:t>The usage of ayurvedic interventions should be regulated by MHRA (Medicines and Healthcare products Regulatory Agency)/ NHS in the UK</w:t>
      </w:r>
    </w:p>
    <w:p w14:paraId="5AA3F921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Agree</w:t>
      </w:r>
    </w:p>
    <w:p w14:paraId="5F995163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Agree</w:t>
      </w:r>
    </w:p>
    <w:p w14:paraId="17D41A1C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Neutral</w:t>
      </w:r>
    </w:p>
    <w:p w14:paraId="3EFA612A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Disagree</w:t>
      </w:r>
    </w:p>
    <w:p w14:paraId="266E5C8E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Disagree</w:t>
      </w:r>
    </w:p>
    <w:p w14:paraId="72E17452" w14:textId="77777777" w:rsidR="008570DC" w:rsidRPr="00CF1B5A" w:rsidRDefault="008570DC" w:rsidP="008570DC">
      <w:pPr>
        <w:spacing w:line="360" w:lineRule="auto"/>
        <w:rPr>
          <w:rFonts w:ascii="Cambria" w:hAnsi="Cambria" w:cs="Times New Roman"/>
          <w:sz w:val="24"/>
          <w:szCs w:val="24"/>
        </w:rPr>
      </w:pPr>
    </w:p>
    <w:p w14:paraId="4E386B98" w14:textId="77777777" w:rsidR="008570DC" w:rsidRPr="00CF1B5A" w:rsidRDefault="008570DC" w:rsidP="008570DC">
      <w:pPr>
        <w:pStyle w:val="ListParagraph"/>
        <w:numPr>
          <w:ilvl w:val="0"/>
          <w:numId w:val="21"/>
        </w:numPr>
        <w:spacing w:line="360" w:lineRule="auto"/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 xml:space="preserve">I’m willing to learn more about the potential role of Ayurveda in chronic disease management </w:t>
      </w:r>
    </w:p>
    <w:p w14:paraId="65847F28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Agree</w:t>
      </w:r>
    </w:p>
    <w:p w14:paraId="270F12AD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Agree</w:t>
      </w:r>
    </w:p>
    <w:p w14:paraId="084C34F8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Neutral</w:t>
      </w:r>
    </w:p>
    <w:p w14:paraId="6E98B175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Disagree</w:t>
      </w:r>
    </w:p>
    <w:p w14:paraId="72DCCB83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Disagree</w:t>
      </w:r>
    </w:p>
    <w:p w14:paraId="1B786417" w14:textId="77777777" w:rsidR="008570DC" w:rsidRPr="00CF1B5A" w:rsidRDefault="008570DC" w:rsidP="008570DC">
      <w:pPr>
        <w:spacing w:line="360" w:lineRule="auto"/>
        <w:rPr>
          <w:rFonts w:ascii="Cambria" w:hAnsi="Cambria" w:cs="Times New Roman"/>
          <w:sz w:val="24"/>
          <w:szCs w:val="24"/>
        </w:rPr>
      </w:pPr>
    </w:p>
    <w:p w14:paraId="74A497CD" w14:textId="77777777" w:rsidR="008570DC" w:rsidRPr="00CF1B5A" w:rsidRDefault="008570DC" w:rsidP="008570DC">
      <w:pPr>
        <w:pStyle w:val="ListParagraph"/>
        <w:numPr>
          <w:ilvl w:val="0"/>
          <w:numId w:val="21"/>
        </w:numPr>
        <w:spacing w:line="360" w:lineRule="auto"/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I believe that orientation to Ayurveda through educational training should be offered to healthcare professionals.</w:t>
      </w:r>
    </w:p>
    <w:p w14:paraId="69607E51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Agree</w:t>
      </w:r>
    </w:p>
    <w:p w14:paraId="35DAEA87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Agree</w:t>
      </w:r>
    </w:p>
    <w:p w14:paraId="2A64159C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Neutral</w:t>
      </w:r>
    </w:p>
    <w:p w14:paraId="5C9DCFF8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Disagree</w:t>
      </w:r>
    </w:p>
    <w:p w14:paraId="2D40562E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Disagree</w:t>
      </w:r>
    </w:p>
    <w:p w14:paraId="1836EA92" w14:textId="77777777" w:rsidR="008570DC" w:rsidRPr="00CF1B5A" w:rsidRDefault="008570DC" w:rsidP="008570DC">
      <w:pPr>
        <w:pStyle w:val="ListParagraph"/>
        <w:spacing w:line="360" w:lineRule="auto"/>
        <w:ind w:left="360"/>
        <w:rPr>
          <w:rFonts w:ascii="Cambria" w:hAnsi="Cambria" w:cs="Times New Roman"/>
          <w:sz w:val="24"/>
          <w:szCs w:val="24"/>
        </w:rPr>
      </w:pPr>
    </w:p>
    <w:p w14:paraId="0DD19DF0" w14:textId="77777777" w:rsidR="008570DC" w:rsidRPr="00CF1B5A" w:rsidRDefault="008570DC" w:rsidP="008570DC">
      <w:pPr>
        <w:pStyle w:val="ListParagraph"/>
        <w:spacing w:line="360" w:lineRule="auto"/>
        <w:ind w:left="360"/>
        <w:rPr>
          <w:rFonts w:ascii="Cambria" w:hAnsi="Cambria" w:cs="Times New Roman"/>
          <w:sz w:val="24"/>
          <w:szCs w:val="24"/>
        </w:rPr>
      </w:pPr>
    </w:p>
    <w:p w14:paraId="3DA4AAD2" w14:textId="77777777" w:rsidR="008570DC" w:rsidRPr="00CF1B5A" w:rsidRDefault="008570DC" w:rsidP="008570DC">
      <w:pPr>
        <w:pStyle w:val="ListParagraph"/>
        <w:numPr>
          <w:ilvl w:val="0"/>
          <w:numId w:val="21"/>
        </w:numPr>
        <w:spacing w:line="360" w:lineRule="auto"/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I believe that Ayurveda can be used to prevent the onset of chronic diseases.</w:t>
      </w:r>
    </w:p>
    <w:p w14:paraId="713A21B0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Agree</w:t>
      </w:r>
    </w:p>
    <w:p w14:paraId="5E2B5040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Agree</w:t>
      </w:r>
    </w:p>
    <w:p w14:paraId="3EB29612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Neutral</w:t>
      </w:r>
    </w:p>
    <w:p w14:paraId="6433FCD0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Disagree</w:t>
      </w:r>
    </w:p>
    <w:p w14:paraId="3976B452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Disagree</w:t>
      </w:r>
    </w:p>
    <w:p w14:paraId="19F071D4" w14:textId="77777777" w:rsidR="008570DC" w:rsidRPr="00CF1B5A" w:rsidRDefault="008570DC" w:rsidP="008570DC">
      <w:pPr>
        <w:spacing w:line="360" w:lineRule="auto"/>
        <w:rPr>
          <w:rFonts w:ascii="Cambria" w:hAnsi="Cambria" w:cs="Times New Roman"/>
          <w:sz w:val="24"/>
          <w:szCs w:val="24"/>
        </w:rPr>
      </w:pPr>
    </w:p>
    <w:p w14:paraId="384B82CB" w14:textId="77777777" w:rsidR="008570DC" w:rsidRPr="00CF1B5A" w:rsidRDefault="008570DC" w:rsidP="008570DC">
      <w:pPr>
        <w:pStyle w:val="ListParagraph"/>
        <w:numPr>
          <w:ilvl w:val="0"/>
          <w:numId w:val="21"/>
        </w:numPr>
        <w:spacing w:line="360" w:lineRule="auto"/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I believe Ayurveda can help manage chronic health conditions.</w:t>
      </w:r>
    </w:p>
    <w:p w14:paraId="43E5891A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Agree</w:t>
      </w:r>
    </w:p>
    <w:p w14:paraId="57C97EBD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Agree</w:t>
      </w:r>
    </w:p>
    <w:p w14:paraId="680FFFC2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Neutral</w:t>
      </w:r>
    </w:p>
    <w:p w14:paraId="48D3B348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lastRenderedPageBreak/>
        <w:t>Disagree</w:t>
      </w:r>
    </w:p>
    <w:p w14:paraId="7C91AA05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Disagree</w:t>
      </w:r>
    </w:p>
    <w:p w14:paraId="7B346BFD" w14:textId="77777777" w:rsidR="008570DC" w:rsidRPr="00CF1B5A" w:rsidRDefault="008570DC" w:rsidP="008570DC">
      <w:pPr>
        <w:spacing w:line="360" w:lineRule="auto"/>
        <w:rPr>
          <w:rFonts w:ascii="Cambria" w:hAnsi="Cambria" w:cs="Times New Roman"/>
          <w:sz w:val="24"/>
          <w:szCs w:val="24"/>
        </w:rPr>
      </w:pPr>
    </w:p>
    <w:p w14:paraId="251FB196" w14:textId="77777777" w:rsidR="008570DC" w:rsidRPr="00CF1B5A" w:rsidRDefault="008570DC" w:rsidP="008570DC">
      <w:pPr>
        <w:pStyle w:val="ListParagraph"/>
        <w:numPr>
          <w:ilvl w:val="0"/>
          <w:numId w:val="21"/>
        </w:numPr>
        <w:spacing w:line="360" w:lineRule="auto"/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Ayurveda can be used to address the root cause of chronic diseases rather than just treating the symptoms.</w:t>
      </w:r>
    </w:p>
    <w:p w14:paraId="4BEC97E4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Agree</w:t>
      </w:r>
    </w:p>
    <w:p w14:paraId="4E8BDBD8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Agree</w:t>
      </w:r>
    </w:p>
    <w:p w14:paraId="667DDB63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Neutral</w:t>
      </w:r>
    </w:p>
    <w:p w14:paraId="055650B7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Disagree</w:t>
      </w:r>
    </w:p>
    <w:p w14:paraId="5B633799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Disagree</w:t>
      </w:r>
    </w:p>
    <w:p w14:paraId="0858CE7D" w14:textId="77777777" w:rsidR="008570DC" w:rsidRPr="00CF1B5A" w:rsidRDefault="008570DC" w:rsidP="008570DC">
      <w:pPr>
        <w:spacing w:line="360" w:lineRule="auto"/>
        <w:rPr>
          <w:rFonts w:ascii="Cambria" w:hAnsi="Cambria" w:cs="Times New Roman"/>
          <w:sz w:val="24"/>
          <w:szCs w:val="24"/>
        </w:rPr>
      </w:pPr>
    </w:p>
    <w:p w14:paraId="51F64615" w14:textId="77777777" w:rsidR="008570DC" w:rsidRPr="00CF1B5A" w:rsidRDefault="008570DC" w:rsidP="008570DC">
      <w:pPr>
        <w:pStyle w:val="ListParagraph"/>
        <w:numPr>
          <w:ilvl w:val="0"/>
          <w:numId w:val="21"/>
        </w:numPr>
        <w:spacing w:line="360" w:lineRule="auto"/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I believe that Ayurveda has the potential to improve the quality of life of patients with chronic diseases.</w:t>
      </w:r>
    </w:p>
    <w:p w14:paraId="6FEB8811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Agree</w:t>
      </w:r>
    </w:p>
    <w:p w14:paraId="39CFD85B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Agree</w:t>
      </w:r>
    </w:p>
    <w:p w14:paraId="75ABEF5A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Neutral</w:t>
      </w:r>
    </w:p>
    <w:p w14:paraId="600A36CC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Disagree</w:t>
      </w:r>
    </w:p>
    <w:p w14:paraId="02E5078E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Disagree</w:t>
      </w:r>
    </w:p>
    <w:p w14:paraId="275F8517" w14:textId="77777777" w:rsidR="008570DC" w:rsidRPr="00CF1B5A" w:rsidRDefault="008570DC" w:rsidP="008570DC">
      <w:pPr>
        <w:spacing w:line="360" w:lineRule="auto"/>
        <w:rPr>
          <w:rFonts w:ascii="Cambria" w:hAnsi="Cambria" w:cs="Times New Roman"/>
          <w:sz w:val="24"/>
          <w:szCs w:val="24"/>
        </w:rPr>
      </w:pPr>
    </w:p>
    <w:p w14:paraId="1681872C" w14:textId="77777777" w:rsidR="008570DC" w:rsidRPr="00CF1B5A" w:rsidRDefault="008570DC" w:rsidP="008570DC">
      <w:pPr>
        <w:pStyle w:val="ListParagraph"/>
        <w:numPr>
          <w:ilvl w:val="0"/>
          <w:numId w:val="21"/>
        </w:numPr>
        <w:spacing w:line="360" w:lineRule="auto"/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I think that Ayurveda has the potential to help patients with chronic diseases who have not been helped by conventional medicine.</w:t>
      </w:r>
    </w:p>
    <w:p w14:paraId="022B55DD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Agree</w:t>
      </w:r>
    </w:p>
    <w:p w14:paraId="5389BF93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Agree</w:t>
      </w:r>
    </w:p>
    <w:p w14:paraId="66873E66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Neutral</w:t>
      </w:r>
    </w:p>
    <w:p w14:paraId="6D71B149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Disagree</w:t>
      </w:r>
    </w:p>
    <w:p w14:paraId="3DAB1C61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Disagree</w:t>
      </w:r>
    </w:p>
    <w:p w14:paraId="686C8D94" w14:textId="77777777" w:rsidR="008570DC" w:rsidRPr="00CF1B5A" w:rsidRDefault="008570DC" w:rsidP="008570DC">
      <w:pPr>
        <w:spacing w:line="360" w:lineRule="auto"/>
        <w:rPr>
          <w:rFonts w:ascii="Cambria" w:hAnsi="Cambria" w:cs="Times New Roman"/>
          <w:sz w:val="24"/>
          <w:szCs w:val="24"/>
        </w:rPr>
      </w:pPr>
    </w:p>
    <w:p w14:paraId="27804687" w14:textId="77777777" w:rsidR="008570DC" w:rsidRPr="00CF1B5A" w:rsidRDefault="008570DC" w:rsidP="008570DC">
      <w:pPr>
        <w:pStyle w:val="ListParagraph"/>
        <w:numPr>
          <w:ilvl w:val="0"/>
          <w:numId w:val="21"/>
        </w:numPr>
        <w:spacing w:line="360" w:lineRule="auto"/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 xml:space="preserve">Incorporation of Ayurvedic therapies into routine clinical practice would result in increased patient satisfaction. </w:t>
      </w:r>
    </w:p>
    <w:p w14:paraId="7F1E61C3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Agree</w:t>
      </w:r>
    </w:p>
    <w:p w14:paraId="4B9962EF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Agree</w:t>
      </w:r>
    </w:p>
    <w:p w14:paraId="567556A5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Neutral</w:t>
      </w:r>
    </w:p>
    <w:p w14:paraId="6E89E064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Disagree</w:t>
      </w:r>
    </w:p>
    <w:p w14:paraId="3A723E1C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Disagree</w:t>
      </w:r>
    </w:p>
    <w:p w14:paraId="4BC593A9" w14:textId="77777777" w:rsidR="008570DC" w:rsidRPr="00CF1B5A" w:rsidRDefault="008570DC" w:rsidP="008570DC">
      <w:pPr>
        <w:spacing w:line="360" w:lineRule="auto"/>
        <w:rPr>
          <w:rFonts w:ascii="Cambria" w:hAnsi="Cambria" w:cs="Times New Roman"/>
          <w:sz w:val="24"/>
          <w:szCs w:val="24"/>
        </w:rPr>
      </w:pPr>
    </w:p>
    <w:p w14:paraId="75BE8BEA" w14:textId="77777777" w:rsidR="008570DC" w:rsidRPr="00CF1B5A" w:rsidRDefault="008570DC" w:rsidP="008570DC">
      <w:pPr>
        <w:pStyle w:val="ListParagraph"/>
        <w:numPr>
          <w:ilvl w:val="0"/>
          <w:numId w:val="21"/>
        </w:numPr>
        <w:spacing w:line="360" w:lineRule="auto"/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lastRenderedPageBreak/>
        <w:t>I believe that Ayurveda can contribute to patient-centred care.</w:t>
      </w:r>
    </w:p>
    <w:p w14:paraId="2A0A81D3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Agree</w:t>
      </w:r>
    </w:p>
    <w:p w14:paraId="70235231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Agree</w:t>
      </w:r>
    </w:p>
    <w:p w14:paraId="16151A23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Neutral</w:t>
      </w:r>
    </w:p>
    <w:p w14:paraId="42987FC4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Disagree</w:t>
      </w:r>
    </w:p>
    <w:p w14:paraId="6F6A4DE1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Disagree</w:t>
      </w:r>
    </w:p>
    <w:p w14:paraId="5C3A9C1C" w14:textId="77777777" w:rsidR="008570DC" w:rsidRPr="00CF1B5A" w:rsidRDefault="008570DC" w:rsidP="008570DC">
      <w:pPr>
        <w:ind w:left="360"/>
        <w:rPr>
          <w:rFonts w:ascii="Cambria" w:hAnsi="Cambria" w:cs="Times New Roman"/>
          <w:sz w:val="24"/>
          <w:szCs w:val="24"/>
        </w:rPr>
      </w:pPr>
    </w:p>
    <w:p w14:paraId="4F83C340" w14:textId="77777777" w:rsidR="008570DC" w:rsidRPr="00CF1B5A" w:rsidRDefault="008570DC" w:rsidP="008570DC">
      <w:pPr>
        <w:pStyle w:val="ListParagraph"/>
        <w:numPr>
          <w:ilvl w:val="0"/>
          <w:numId w:val="21"/>
        </w:numPr>
        <w:spacing w:line="360" w:lineRule="auto"/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I believe that healthcare professionals should discuss about Ayurvedic medicine with their patients.</w:t>
      </w:r>
    </w:p>
    <w:p w14:paraId="0CE6495E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Agree</w:t>
      </w:r>
    </w:p>
    <w:p w14:paraId="799949D3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Agree</w:t>
      </w:r>
    </w:p>
    <w:p w14:paraId="08B22A14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Neutral</w:t>
      </w:r>
    </w:p>
    <w:p w14:paraId="3604EFA6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Disagree</w:t>
      </w:r>
    </w:p>
    <w:p w14:paraId="766A777D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Disagree</w:t>
      </w:r>
    </w:p>
    <w:p w14:paraId="6D76DB7C" w14:textId="77777777" w:rsidR="008570DC" w:rsidRPr="00CF1B5A" w:rsidRDefault="008570DC" w:rsidP="008570DC">
      <w:pPr>
        <w:spacing w:line="360" w:lineRule="auto"/>
        <w:rPr>
          <w:rFonts w:ascii="Cambria" w:hAnsi="Cambria" w:cs="Times New Roman"/>
          <w:sz w:val="24"/>
          <w:szCs w:val="24"/>
        </w:rPr>
      </w:pPr>
    </w:p>
    <w:p w14:paraId="03CF259A" w14:textId="77777777" w:rsidR="008570DC" w:rsidRPr="00CF1B5A" w:rsidRDefault="008570DC" w:rsidP="008570DC">
      <w:pPr>
        <w:pStyle w:val="ListParagraph"/>
        <w:numPr>
          <w:ilvl w:val="0"/>
          <w:numId w:val="21"/>
        </w:numPr>
        <w:spacing w:line="360" w:lineRule="auto"/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I would be willing to refer patients for Ayurvedic treatment if it were available and appropriate.</w:t>
      </w:r>
    </w:p>
    <w:p w14:paraId="3CE23AAB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Agree</w:t>
      </w:r>
    </w:p>
    <w:p w14:paraId="4DF19507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Agree</w:t>
      </w:r>
    </w:p>
    <w:p w14:paraId="47EEFE64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Neutral</w:t>
      </w:r>
    </w:p>
    <w:p w14:paraId="36A21BCB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Disagree</w:t>
      </w:r>
    </w:p>
    <w:p w14:paraId="04110FF2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Disagree</w:t>
      </w:r>
    </w:p>
    <w:p w14:paraId="1D9D582F" w14:textId="77777777" w:rsidR="008570DC" w:rsidRPr="00CF1B5A" w:rsidRDefault="008570DC" w:rsidP="008570DC">
      <w:pPr>
        <w:spacing w:line="360" w:lineRule="auto"/>
        <w:rPr>
          <w:rFonts w:ascii="Cambria" w:hAnsi="Cambria" w:cs="Times New Roman"/>
          <w:sz w:val="24"/>
          <w:szCs w:val="24"/>
        </w:rPr>
      </w:pPr>
    </w:p>
    <w:p w14:paraId="384CCF6D" w14:textId="77777777" w:rsidR="008570DC" w:rsidRPr="00CF1B5A" w:rsidRDefault="008570DC" w:rsidP="008570DC">
      <w:pPr>
        <w:pStyle w:val="ListParagraph"/>
        <w:numPr>
          <w:ilvl w:val="0"/>
          <w:numId w:val="21"/>
        </w:numPr>
        <w:spacing w:line="360" w:lineRule="auto"/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There should be a formal referral system in place between conventional healthcare providers and Ayurvedic practitioners.</w:t>
      </w:r>
    </w:p>
    <w:p w14:paraId="75BE65F5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Agree</w:t>
      </w:r>
    </w:p>
    <w:p w14:paraId="245A4E48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Agree</w:t>
      </w:r>
    </w:p>
    <w:p w14:paraId="3779F7C0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Neutral</w:t>
      </w:r>
    </w:p>
    <w:p w14:paraId="5D224130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Disagree</w:t>
      </w:r>
    </w:p>
    <w:p w14:paraId="062BB05F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Disagree</w:t>
      </w:r>
    </w:p>
    <w:p w14:paraId="5519EF7F" w14:textId="77777777" w:rsidR="008570DC" w:rsidRPr="00CF1B5A" w:rsidRDefault="008570DC" w:rsidP="008570DC">
      <w:pPr>
        <w:spacing w:line="360" w:lineRule="auto"/>
        <w:rPr>
          <w:rFonts w:ascii="Cambria" w:hAnsi="Cambria" w:cs="Times New Roman"/>
          <w:sz w:val="24"/>
          <w:szCs w:val="24"/>
        </w:rPr>
      </w:pPr>
    </w:p>
    <w:p w14:paraId="5F05C3CF" w14:textId="77777777" w:rsidR="008570DC" w:rsidRPr="00CF1B5A" w:rsidRDefault="008570DC" w:rsidP="008570DC">
      <w:pPr>
        <w:pStyle w:val="ListParagraph"/>
        <w:numPr>
          <w:ilvl w:val="0"/>
          <w:numId w:val="21"/>
        </w:numPr>
        <w:spacing w:line="360" w:lineRule="auto"/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 xml:space="preserve">The referral system to an Ayurvedic practitioner should be regulated by the government in UK </w:t>
      </w:r>
    </w:p>
    <w:p w14:paraId="7B35D2E2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Agree</w:t>
      </w:r>
    </w:p>
    <w:p w14:paraId="5AE81D83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Agree</w:t>
      </w:r>
    </w:p>
    <w:p w14:paraId="15C11CB5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Neutral</w:t>
      </w:r>
    </w:p>
    <w:p w14:paraId="2C7717BC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lastRenderedPageBreak/>
        <w:t>Disagree</w:t>
      </w:r>
    </w:p>
    <w:p w14:paraId="6FD641D0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Disagree</w:t>
      </w:r>
    </w:p>
    <w:p w14:paraId="09A7C373" w14:textId="77777777" w:rsidR="008570DC" w:rsidRPr="00CF1B5A" w:rsidRDefault="008570DC" w:rsidP="008570DC">
      <w:pPr>
        <w:spacing w:line="360" w:lineRule="auto"/>
        <w:rPr>
          <w:rFonts w:ascii="Cambria" w:hAnsi="Cambria" w:cs="Times New Roman"/>
          <w:sz w:val="24"/>
          <w:szCs w:val="24"/>
        </w:rPr>
      </w:pPr>
    </w:p>
    <w:p w14:paraId="0401C210" w14:textId="77777777" w:rsidR="008570DC" w:rsidRPr="00CF1B5A" w:rsidRDefault="008570DC" w:rsidP="008570DC">
      <w:pPr>
        <w:pStyle w:val="ListParagraph"/>
        <w:numPr>
          <w:ilvl w:val="0"/>
          <w:numId w:val="21"/>
        </w:numPr>
        <w:spacing w:line="360" w:lineRule="auto"/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Healthcare providers should work collaboratively with Ayurvedic practitioners to provide the best care for patients with chronic diseases.</w:t>
      </w:r>
    </w:p>
    <w:p w14:paraId="527E8487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Agree</w:t>
      </w:r>
    </w:p>
    <w:p w14:paraId="5AAF0908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Agree</w:t>
      </w:r>
    </w:p>
    <w:p w14:paraId="07FA5785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Neutral</w:t>
      </w:r>
    </w:p>
    <w:p w14:paraId="29FC341A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Disagree</w:t>
      </w:r>
    </w:p>
    <w:p w14:paraId="4B67986B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Disagree</w:t>
      </w:r>
    </w:p>
    <w:p w14:paraId="604F2BF1" w14:textId="77777777" w:rsidR="008570DC" w:rsidRPr="00CF1B5A" w:rsidRDefault="008570DC" w:rsidP="008570DC">
      <w:pPr>
        <w:spacing w:line="360" w:lineRule="auto"/>
        <w:rPr>
          <w:rFonts w:ascii="Cambria" w:hAnsi="Cambria" w:cs="Times New Roman"/>
          <w:sz w:val="24"/>
          <w:szCs w:val="24"/>
        </w:rPr>
      </w:pPr>
    </w:p>
    <w:p w14:paraId="5855AC0B" w14:textId="77777777" w:rsidR="008570DC" w:rsidRPr="00CF1B5A" w:rsidRDefault="008570DC" w:rsidP="008570DC">
      <w:pPr>
        <w:pStyle w:val="ListParagraph"/>
        <w:numPr>
          <w:ilvl w:val="0"/>
          <w:numId w:val="21"/>
        </w:numPr>
        <w:spacing w:line="360" w:lineRule="auto"/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I would be willing to collaborate with Ayurvedic practitioners in managing patients with chronic diseases.</w:t>
      </w:r>
    </w:p>
    <w:p w14:paraId="69B6069F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Agree</w:t>
      </w:r>
    </w:p>
    <w:p w14:paraId="0728FFCB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Agree</w:t>
      </w:r>
    </w:p>
    <w:p w14:paraId="4AE9D627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Neutral</w:t>
      </w:r>
    </w:p>
    <w:p w14:paraId="07C973FB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Disagree</w:t>
      </w:r>
    </w:p>
    <w:p w14:paraId="5673278B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Disagree</w:t>
      </w:r>
    </w:p>
    <w:p w14:paraId="1AC0E4A7" w14:textId="77777777" w:rsidR="008570DC" w:rsidRPr="00CF1B5A" w:rsidRDefault="008570DC" w:rsidP="008570DC">
      <w:pPr>
        <w:spacing w:line="360" w:lineRule="auto"/>
        <w:rPr>
          <w:rFonts w:ascii="Cambria" w:hAnsi="Cambria" w:cs="Times New Roman"/>
          <w:sz w:val="24"/>
          <w:szCs w:val="24"/>
        </w:rPr>
      </w:pPr>
    </w:p>
    <w:p w14:paraId="75109662" w14:textId="77777777" w:rsidR="008570DC" w:rsidRPr="00CF1B5A" w:rsidRDefault="008570DC" w:rsidP="008570DC">
      <w:pPr>
        <w:pStyle w:val="ListParagraph"/>
        <w:numPr>
          <w:ilvl w:val="0"/>
          <w:numId w:val="21"/>
        </w:numPr>
        <w:spacing w:line="360" w:lineRule="auto"/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There should be more research into the efficacy and safety of Ayurvedic medicine for the management of chronic diseases.</w:t>
      </w:r>
    </w:p>
    <w:p w14:paraId="186624E4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Agree</w:t>
      </w:r>
    </w:p>
    <w:p w14:paraId="21A1F8E6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Agree</w:t>
      </w:r>
    </w:p>
    <w:p w14:paraId="5DD660A0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Neutral</w:t>
      </w:r>
    </w:p>
    <w:p w14:paraId="0445C880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Disagree</w:t>
      </w:r>
    </w:p>
    <w:p w14:paraId="042978F9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Disagree</w:t>
      </w:r>
    </w:p>
    <w:p w14:paraId="46128AD9" w14:textId="77777777" w:rsidR="008570DC" w:rsidRPr="00CF1B5A" w:rsidRDefault="008570DC" w:rsidP="008570DC">
      <w:pPr>
        <w:spacing w:line="360" w:lineRule="auto"/>
        <w:rPr>
          <w:rFonts w:ascii="Cambria" w:hAnsi="Cambria" w:cs="Times New Roman"/>
          <w:sz w:val="24"/>
          <w:szCs w:val="24"/>
        </w:rPr>
      </w:pPr>
    </w:p>
    <w:p w14:paraId="50658EFB" w14:textId="77777777" w:rsidR="008570DC" w:rsidRPr="00CF1B5A" w:rsidRDefault="008570DC" w:rsidP="008570DC">
      <w:pPr>
        <w:pStyle w:val="ListParagraph"/>
        <w:numPr>
          <w:ilvl w:val="0"/>
          <w:numId w:val="21"/>
        </w:numPr>
        <w:spacing w:line="360" w:lineRule="auto"/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More resources should be allocated to research the potential benefits of Ayurvedic medicine for the management of chronic diseases.</w:t>
      </w:r>
    </w:p>
    <w:p w14:paraId="632B1F74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Agree</w:t>
      </w:r>
    </w:p>
    <w:p w14:paraId="0862910B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Agree</w:t>
      </w:r>
    </w:p>
    <w:p w14:paraId="4862F5B0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Neutral</w:t>
      </w:r>
    </w:p>
    <w:p w14:paraId="17783E9A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Disagree</w:t>
      </w:r>
    </w:p>
    <w:p w14:paraId="7B064F5E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Disagree</w:t>
      </w:r>
    </w:p>
    <w:p w14:paraId="3C1FB68B" w14:textId="77777777" w:rsidR="008570DC" w:rsidRPr="00CF1B5A" w:rsidRDefault="008570DC" w:rsidP="008570DC">
      <w:pPr>
        <w:spacing w:line="360" w:lineRule="auto"/>
        <w:rPr>
          <w:rFonts w:ascii="Cambria" w:hAnsi="Cambria" w:cs="Times New Roman"/>
          <w:sz w:val="24"/>
          <w:szCs w:val="24"/>
        </w:rPr>
      </w:pPr>
    </w:p>
    <w:p w14:paraId="27AAD3D4" w14:textId="77777777" w:rsidR="008570DC" w:rsidRPr="00CF1B5A" w:rsidRDefault="008570DC" w:rsidP="008570DC">
      <w:pPr>
        <w:pStyle w:val="ListParagraph"/>
        <w:numPr>
          <w:ilvl w:val="0"/>
          <w:numId w:val="21"/>
        </w:numPr>
        <w:spacing w:line="360" w:lineRule="auto"/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lastRenderedPageBreak/>
        <w:t>The lack of regulation in the practice of Ayurveda poses a risk to patients with chronic diseases.</w:t>
      </w:r>
    </w:p>
    <w:p w14:paraId="5F8D43FB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Agree</w:t>
      </w:r>
    </w:p>
    <w:p w14:paraId="4975D777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Agree</w:t>
      </w:r>
    </w:p>
    <w:p w14:paraId="48D7BD8E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Neutral</w:t>
      </w:r>
    </w:p>
    <w:p w14:paraId="178FDBD0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Disagree</w:t>
      </w:r>
    </w:p>
    <w:p w14:paraId="04F06B45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Disagree</w:t>
      </w:r>
    </w:p>
    <w:p w14:paraId="164FEC18" w14:textId="77777777" w:rsidR="008570DC" w:rsidRPr="00CF1B5A" w:rsidRDefault="008570DC" w:rsidP="008570DC">
      <w:pPr>
        <w:spacing w:line="360" w:lineRule="auto"/>
        <w:rPr>
          <w:rFonts w:ascii="Cambria" w:hAnsi="Cambria" w:cs="Times New Roman"/>
          <w:sz w:val="24"/>
          <w:szCs w:val="24"/>
        </w:rPr>
      </w:pPr>
    </w:p>
    <w:p w14:paraId="132106C6" w14:textId="77777777" w:rsidR="008570DC" w:rsidRPr="00CF1B5A" w:rsidRDefault="008570DC" w:rsidP="008570DC">
      <w:pPr>
        <w:pStyle w:val="ListParagraph"/>
        <w:numPr>
          <w:ilvl w:val="0"/>
          <w:numId w:val="21"/>
        </w:numPr>
        <w:spacing w:line="360" w:lineRule="auto"/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Healthcare providers should work with Ayurvedic practitioners to develop evidence-based guidelines for the management of chronic diseases.</w:t>
      </w:r>
    </w:p>
    <w:p w14:paraId="750D9A4A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Agree</w:t>
      </w:r>
    </w:p>
    <w:p w14:paraId="25E50A36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Agree</w:t>
      </w:r>
    </w:p>
    <w:p w14:paraId="5EC580DF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Neutral</w:t>
      </w:r>
    </w:p>
    <w:p w14:paraId="59EDE13F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Disagree</w:t>
      </w:r>
    </w:p>
    <w:p w14:paraId="15E71FDB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Disagree</w:t>
      </w:r>
    </w:p>
    <w:p w14:paraId="5EBDD299" w14:textId="77777777" w:rsidR="008570DC" w:rsidRPr="00CF1B5A" w:rsidRDefault="008570DC" w:rsidP="008570DC">
      <w:pPr>
        <w:spacing w:line="360" w:lineRule="auto"/>
        <w:rPr>
          <w:rFonts w:ascii="Cambria" w:hAnsi="Cambria" w:cs="Times New Roman"/>
          <w:sz w:val="24"/>
          <w:szCs w:val="24"/>
        </w:rPr>
      </w:pPr>
    </w:p>
    <w:p w14:paraId="334520B5" w14:textId="77777777" w:rsidR="008570DC" w:rsidRPr="00CF1B5A" w:rsidRDefault="008570DC" w:rsidP="008570DC">
      <w:pPr>
        <w:pStyle w:val="ListParagraph"/>
        <w:numPr>
          <w:ilvl w:val="0"/>
          <w:numId w:val="21"/>
        </w:numPr>
        <w:spacing w:line="360" w:lineRule="auto"/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Ayurvedic interventions should be funded via the National Health Service (NHS) in the UK</w:t>
      </w:r>
    </w:p>
    <w:p w14:paraId="7E049385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Agree</w:t>
      </w:r>
    </w:p>
    <w:p w14:paraId="109C585F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Agree</w:t>
      </w:r>
    </w:p>
    <w:p w14:paraId="58F6DC26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Neutral</w:t>
      </w:r>
    </w:p>
    <w:p w14:paraId="11687B05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Disagree</w:t>
      </w:r>
    </w:p>
    <w:p w14:paraId="704420CA" w14:textId="77777777" w:rsidR="008570DC" w:rsidRPr="00CF1B5A" w:rsidRDefault="008570DC" w:rsidP="008570DC">
      <w:pPr>
        <w:pStyle w:val="ListParagraph"/>
        <w:numPr>
          <w:ilvl w:val="0"/>
          <w:numId w:val="18"/>
        </w:numPr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Strongly Disagree</w:t>
      </w:r>
    </w:p>
    <w:p w14:paraId="00AAEB82" w14:textId="77777777" w:rsidR="008570DC" w:rsidRPr="00CF1B5A" w:rsidRDefault="008570DC" w:rsidP="008570DC">
      <w:pPr>
        <w:spacing w:line="360" w:lineRule="auto"/>
        <w:rPr>
          <w:rFonts w:ascii="Cambria" w:hAnsi="Cambria" w:cs="Times New Roman"/>
          <w:sz w:val="24"/>
          <w:szCs w:val="24"/>
        </w:rPr>
      </w:pPr>
    </w:p>
    <w:p w14:paraId="38199319" w14:textId="77777777" w:rsidR="008570DC" w:rsidRPr="00CF1B5A" w:rsidRDefault="008570DC" w:rsidP="008570DC">
      <w:pPr>
        <w:pStyle w:val="ListParagraph"/>
        <w:numPr>
          <w:ilvl w:val="0"/>
          <w:numId w:val="21"/>
        </w:numPr>
        <w:spacing w:line="360" w:lineRule="auto"/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 xml:space="preserve">In your opinion, what should be done to ensure the safe and effective use of Ayurveda in the UK, assuming a consensus among the public? </w:t>
      </w:r>
    </w:p>
    <w:p w14:paraId="482CFAC1" w14:textId="77777777" w:rsidR="008570DC" w:rsidRPr="00CF1B5A" w:rsidRDefault="008570DC" w:rsidP="008570DC">
      <w:pPr>
        <w:pStyle w:val="ListParagraph"/>
        <w:numPr>
          <w:ilvl w:val="0"/>
          <w:numId w:val="22"/>
        </w:numPr>
        <w:spacing w:line="360" w:lineRule="auto"/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Develop guidelines and regulations</w:t>
      </w:r>
    </w:p>
    <w:p w14:paraId="009C86CC" w14:textId="77777777" w:rsidR="008570DC" w:rsidRPr="00CF1B5A" w:rsidRDefault="008570DC" w:rsidP="008570DC">
      <w:pPr>
        <w:pStyle w:val="ListParagraph"/>
        <w:numPr>
          <w:ilvl w:val="0"/>
          <w:numId w:val="22"/>
        </w:numPr>
        <w:spacing w:line="360" w:lineRule="auto"/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Educate healthcare providers and patients</w:t>
      </w:r>
    </w:p>
    <w:p w14:paraId="0FEBFAEE" w14:textId="77777777" w:rsidR="008570DC" w:rsidRPr="00CF1B5A" w:rsidRDefault="008570DC" w:rsidP="008570DC">
      <w:pPr>
        <w:pStyle w:val="ListParagraph"/>
        <w:numPr>
          <w:ilvl w:val="0"/>
          <w:numId w:val="22"/>
        </w:numPr>
        <w:spacing w:line="360" w:lineRule="auto"/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Allocate more resources in facilitating the use of Ayurveda</w:t>
      </w:r>
    </w:p>
    <w:p w14:paraId="6B06467D" w14:textId="77777777" w:rsidR="008570DC" w:rsidRPr="00CF1B5A" w:rsidRDefault="008570DC" w:rsidP="008570DC">
      <w:pPr>
        <w:pStyle w:val="ListParagraph"/>
        <w:numPr>
          <w:ilvl w:val="0"/>
          <w:numId w:val="22"/>
        </w:numPr>
        <w:spacing w:line="360" w:lineRule="auto"/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Collaborate with Ayurvedic practitioners and organizations to promote greater transparency and accountability in the industry</w:t>
      </w:r>
    </w:p>
    <w:p w14:paraId="6ACB206E" w14:textId="77777777" w:rsidR="008570DC" w:rsidRPr="00CF1B5A" w:rsidRDefault="008570DC" w:rsidP="008570DC">
      <w:pPr>
        <w:pStyle w:val="ListParagraph"/>
        <w:numPr>
          <w:ilvl w:val="0"/>
          <w:numId w:val="22"/>
        </w:numPr>
        <w:spacing w:line="360" w:lineRule="auto"/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Conduct more research on Ayurvedic interventions</w:t>
      </w:r>
    </w:p>
    <w:p w14:paraId="0DA81DAA" w14:textId="77777777" w:rsidR="008570DC" w:rsidRPr="00CF1B5A" w:rsidRDefault="008570DC" w:rsidP="008570DC">
      <w:pPr>
        <w:pStyle w:val="ListParagraph"/>
        <w:numPr>
          <w:ilvl w:val="0"/>
          <w:numId w:val="22"/>
        </w:numPr>
        <w:spacing w:line="360" w:lineRule="auto"/>
        <w:rPr>
          <w:rFonts w:ascii="Cambria" w:hAnsi="Cambria" w:cs="Times New Roman"/>
          <w:sz w:val="24"/>
          <w:szCs w:val="24"/>
        </w:rPr>
      </w:pPr>
      <w:r w:rsidRPr="00CF1B5A">
        <w:rPr>
          <w:rFonts w:ascii="Cambria" w:hAnsi="Cambria" w:cs="Times New Roman"/>
          <w:sz w:val="24"/>
          <w:szCs w:val="24"/>
        </w:rPr>
        <w:t>Other (please specify)</w:t>
      </w:r>
    </w:p>
    <w:p w14:paraId="0586C66C" w14:textId="77777777" w:rsidR="008570DC" w:rsidRPr="00332D14" w:rsidRDefault="008570DC" w:rsidP="008570DC">
      <w:pPr>
        <w:spacing w:line="360" w:lineRule="auto"/>
        <w:rPr>
          <w:rFonts w:ascii="Cambria" w:hAnsi="Cambria" w:cs="Times New Roman"/>
          <w:sz w:val="24"/>
          <w:szCs w:val="24"/>
        </w:rPr>
      </w:pPr>
    </w:p>
    <w:p w14:paraId="462820C2" w14:textId="77777777" w:rsidR="00864970" w:rsidRPr="00E01C5A" w:rsidRDefault="00864970" w:rsidP="00864970">
      <w:pPr>
        <w:spacing w:line="276" w:lineRule="auto"/>
        <w:rPr>
          <w:rFonts w:ascii="Cambria" w:hAnsi="Cambria" w:cstheme="minorHAnsi"/>
          <w:sz w:val="24"/>
          <w:szCs w:val="24"/>
          <w:u w:val="single"/>
        </w:rPr>
      </w:pPr>
      <w:r w:rsidRPr="00E01C5A">
        <w:rPr>
          <w:rFonts w:ascii="Cambria" w:hAnsi="Cambria" w:cstheme="minorHAnsi"/>
          <w:b/>
          <w:bCs/>
          <w:sz w:val="24"/>
          <w:szCs w:val="24"/>
        </w:rPr>
        <w:lastRenderedPageBreak/>
        <w:t>Domain 4: To assess the current practice of healthcare providers in the UK in incorporating Ayurvedic medicine in the management of chronic diseases.</w:t>
      </w:r>
    </w:p>
    <w:p w14:paraId="0C7D7F5B" w14:textId="77777777" w:rsidR="00864970" w:rsidRPr="00E01C5A" w:rsidRDefault="00864970" w:rsidP="00864970">
      <w:pPr>
        <w:spacing w:line="276" w:lineRule="auto"/>
        <w:rPr>
          <w:rFonts w:ascii="Cambria" w:hAnsi="Cambria" w:cstheme="minorHAnsi"/>
          <w:sz w:val="24"/>
          <w:szCs w:val="24"/>
        </w:rPr>
      </w:pPr>
    </w:p>
    <w:p w14:paraId="458B8779" w14:textId="77777777" w:rsidR="00864970" w:rsidRPr="00E01C5A" w:rsidRDefault="00864970" w:rsidP="00864970">
      <w:pPr>
        <w:pStyle w:val="ListParagraph"/>
        <w:numPr>
          <w:ilvl w:val="0"/>
          <w:numId w:val="23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How often do you perceive interest from patients in discussing Ayurvedic interventions with you?</w:t>
      </w:r>
    </w:p>
    <w:p w14:paraId="14D8F664" w14:textId="77777777" w:rsidR="00864970" w:rsidRPr="00E01C5A" w:rsidRDefault="00864970" w:rsidP="00864970">
      <w:pPr>
        <w:pStyle w:val="ListParagraph"/>
        <w:numPr>
          <w:ilvl w:val="0"/>
          <w:numId w:val="25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Frequently</w:t>
      </w:r>
    </w:p>
    <w:p w14:paraId="62710E1A" w14:textId="77777777" w:rsidR="00864970" w:rsidRPr="00E01C5A" w:rsidRDefault="00864970" w:rsidP="00864970">
      <w:pPr>
        <w:pStyle w:val="ListParagraph"/>
        <w:numPr>
          <w:ilvl w:val="0"/>
          <w:numId w:val="25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Occasionally</w:t>
      </w:r>
    </w:p>
    <w:p w14:paraId="2636E8FE" w14:textId="77777777" w:rsidR="00864970" w:rsidRPr="00E01C5A" w:rsidRDefault="00864970" w:rsidP="00864970">
      <w:pPr>
        <w:pStyle w:val="ListParagraph"/>
        <w:numPr>
          <w:ilvl w:val="0"/>
          <w:numId w:val="25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Rarely</w:t>
      </w:r>
    </w:p>
    <w:p w14:paraId="2395212E" w14:textId="77777777" w:rsidR="00864970" w:rsidRPr="00E01C5A" w:rsidRDefault="00864970" w:rsidP="00864970">
      <w:pPr>
        <w:pStyle w:val="ListParagraph"/>
        <w:numPr>
          <w:ilvl w:val="0"/>
          <w:numId w:val="25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Never</w:t>
      </w:r>
    </w:p>
    <w:p w14:paraId="2B26B170" w14:textId="77777777" w:rsidR="00864970" w:rsidRPr="00E01C5A" w:rsidRDefault="00864970" w:rsidP="00864970">
      <w:pPr>
        <w:spacing w:line="276" w:lineRule="auto"/>
        <w:rPr>
          <w:rFonts w:ascii="Cambria" w:hAnsi="Cambria" w:cstheme="minorHAnsi"/>
          <w:sz w:val="24"/>
          <w:szCs w:val="24"/>
        </w:rPr>
      </w:pPr>
    </w:p>
    <w:p w14:paraId="0671D35B" w14:textId="77777777" w:rsidR="00864970" w:rsidRPr="00E01C5A" w:rsidRDefault="00864970" w:rsidP="00864970">
      <w:pPr>
        <w:pStyle w:val="ListParagraph"/>
        <w:numPr>
          <w:ilvl w:val="0"/>
          <w:numId w:val="23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If a patient expresses interest in using Ayurveda, how do you typically respond</w:t>
      </w:r>
    </w:p>
    <w:p w14:paraId="57C61057" w14:textId="77777777" w:rsidR="00864970" w:rsidRPr="00E01C5A" w:rsidRDefault="00864970" w:rsidP="00864970">
      <w:pPr>
        <w:pStyle w:val="ListParagraph"/>
        <w:numPr>
          <w:ilvl w:val="0"/>
          <w:numId w:val="28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 xml:space="preserve">Provide information </w:t>
      </w:r>
    </w:p>
    <w:p w14:paraId="646DC1FB" w14:textId="77777777" w:rsidR="00864970" w:rsidRPr="00E01C5A" w:rsidRDefault="00864970" w:rsidP="00864970">
      <w:pPr>
        <w:pStyle w:val="ListParagraph"/>
        <w:numPr>
          <w:ilvl w:val="0"/>
          <w:numId w:val="28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 xml:space="preserve">Refer the patient to an Ayurvedic practitioner </w:t>
      </w:r>
    </w:p>
    <w:p w14:paraId="61B794FF" w14:textId="77777777" w:rsidR="00864970" w:rsidRPr="00E01C5A" w:rsidRDefault="00864970" w:rsidP="00864970">
      <w:pPr>
        <w:pStyle w:val="ListParagraph"/>
        <w:numPr>
          <w:ilvl w:val="0"/>
          <w:numId w:val="28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Offer to work with an Ayurvedic practitioner to provide care for the patient</w:t>
      </w:r>
    </w:p>
    <w:p w14:paraId="5ADBDA2B" w14:textId="77777777" w:rsidR="00864970" w:rsidRPr="00E01C5A" w:rsidRDefault="00864970" w:rsidP="00864970">
      <w:pPr>
        <w:pStyle w:val="ListParagraph"/>
        <w:numPr>
          <w:ilvl w:val="0"/>
          <w:numId w:val="28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Discouraged them from seeking Ayurvedic treatment</w:t>
      </w:r>
    </w:p>
    <w:p w14:paraId="3F4D942A" w14:textId="77777777" w:rsidR="00864970" w:rsidRPr="00E01C5A" w:rsidRDefault="00864970" w:rsidP="00864970">
      <w:pPr>
        <w:pStyle w:val="ListParagraph"/>
        <w:numPr>
          <w:ilvl w:val="0"/>
          <w:numId w:val="28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 xml:space="preserve">Don’t offer any definitive advice </w:t>
      </w:r>
    </w:p>
    <w:p w14:paraId="1E39E25B" w14:textId="77777777" w:rsidR="00864970" w:rsidRPr="00E01C5A" w:rsidRDefault="00864970" w:rsidP="00864970">
      <w:pPr>
        <w:pStyle w:val="ListParagraph"/>
        <w:numPr>
          <w:ilvl w:val="0"/>
          <w:numId w:val="28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Other (please specify)</w:t>
      </w:r>
    </w:p>
    <w:p w14:paraId="2DAD8165" w14:textId="77777777" w:rsidR="00864970" w:rsidRPr="00E01C5A" w:rsidRDefault="00864970" w:rsidP="00864970">
      <w:pPr>
        <w:spacing w:line="276" w:lineRule="auto"/>
        <w:rPr>
          <w:rFonts w:ascii="Cambria" w:hAnsi="Cambria" w:cstheme="minorHAnsi"/>
          <w:sz w:val="24"/>
          <w:szCs w:val="24"/>
        </w:rPr>
      </w:pPr>
    </w:p>
    <w:p w14:paraId="7449CC57" w14:textId="77777777" w:rsidR="00864970" w:rsidRPr="00E01C5A" w:rsidRDefault="00864970" w:rsidP="00864970">
      <w:pPr>
        <w:pStyle w:val="ListParagraph"/>
        <w:numPr>
          <w:ilvl w:val="0"/>
          <w:numId w:val="23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In your professional capacity, how comfortable are you in communicating with your patients regarding Ayurvedic interventions?</w:t>
      </w:r>
    </w:p>
    <w:p w14:paraId="4E311ED7" w14:textId="77777777" w:rsidR="00864970" w:rsidRPr="00E01C5A" w:rsidRDefault="00864970" w:rsidP="00864970">
      <w:pPr>
        <w:pStyle w:val="ListParagraph"/>
        <w:numPr>
          <w:ilvl w:val="0"/>
          <w:numId w:val="38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Extremely comfortable</w:t>
      </w:r>
    </w:p>
    <w:p w14:paraId="4D78F40C" w14:textId="77777777" w:rsidR="00864970" w:rsidRPr="00E01C5A" w:rsidRDefault="00864970" w:rsidP="00864970">
      <w:pPr>
        <w:pStyle w:val="ListParagraph"/>
        <w:numPr>
          <w:ilvl w:val="0"/>
          <w:numId w:val="38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Moderately comfortable</w:t>
      </w:r>
    </w:p>
    <w:p w14:paraId="34375750" w14:textId="77777777" w:rsidR="00864970" w:rsidRPr="00E01C5A" w:rsidRDefault="00864970" w:rsidP="00864970">
      <w:pPr>
        <w:pStyle w:val="ListParagraph"/>
        <w:numPr>
          <w:ilvl w:val="0"/>
          <w:numId w:val="38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Slightly comfortable</w:t>
      </w:r>
    </w:p>
    <w:p w14:paraId="4A1D6191" w14:textId="77777777" w:rsidR="00864970" w:rsidRPr="00E01C5A" w:rsidRDefault="00864970" w:rsidP="00864970">
      <w:pPr>
        <w:pStyle w:val="ListParagraph"/>
        <w:numPr>
          <w:ilvl w:val="0"/>
          <w:numId w:val="38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Not at all comfortable</w:t>
      </w:r>
    </w:p>
    <w:p w14:paraId="6434D8C8" w14:textId="77777777" w:rsidR="00864970" w:rsidRPr="00E01C5A" w:rsidRDefault="00864970" w:rsidP="00864970">
      <w:pPr>
        <w:spacing w:line="276" w:lineRule="auto"/>
        <w:rPr>
          <w:rFonts w:ascii="Cambria" w:hAnsi="Cambria" w:cstheme="minorHAnsi"/>
          <w:sz w:val="24"/>
          <w:szCs w:val="24"/>
        </w:rPr>
      </w:pPr>
    </w:p>
    <w:p w14:paraId="5A6D5A14" w14:textId="77777777" w:rsidR="00864970" w:rsidRPr="00E01C5A" w:rsidRDefault="00864970" w:rsidP="00864970">
      <w:pPr>
        <w:pStyle w:val="ListParagraph"/>
        <w:numPr>
          <w:ilvl w:val="0"/>
          <w:numId w:val="23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 xml:space="preserve">With approximately what percentage of your patients do you talk about possible benefits of using a Ayurvedic treatment? </w:t>
      </w:r>
    </w:p>
    <w:p w14:paraId="3025A0E9" w14:textId="77777777" w:rsidR="00864970" w:rsidRPr="00E01C5A" w:rsidRDefault="00864970" w:rsidP="00864970">
      <w:pPr>
        <w:pStyle w:val="ListParagraph"/>
        <w:numPr>
          <w:ilvl w:val="0"/>
          <w:numId w:val="37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 xml:space="preserve"> 0%</w:t>
      </w:r>
    </w:p>
    <w:p w14:paraId="2E9AD6D9" w14:textId="77777777" w:rsidR="00864970" w:rsidRPr="00E01C5A" w:rsidRDefault="00864970" w:rsidP="00864970">
      <w:pPr>
        <w:pStyle w:val="ListParagraph"/>
        <w:numPr>
          <w:ilvl w:val="0"/>
          <w:numId w:val="37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1–25%</w:t>
      </w:r>
    </w:p>
    <w:p w14:paraId="05311243" w14:textId="77777777" w:rsidR="00864970" w:rsidRPr="00E01C5A" w:rsidRDefault="00864970" w:rsidP="00864970">
      <w:pPr>
        <w:pStyle w:val="ListParagraph"/>
        <w:numPr>
          <w:ilvl w:val="0"/>
          <w:numId w:val="37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26–50%</w:t>
      </w:r>
    </w:p>
    <w:p w14:paraId="46963622" w14:textId="77777777" w:rsidR="00864970" w:rsidRPr="00E01C5A" w:rsidRDefault="00864970" w:rsidP="00864970">
      <w:pPr>
        <w:pStyle w:val="ListParagraph"/>
        <w:numPr>
          <w:ilvl w:val="0"/>
          <w:numId w:val="37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51–75%</w:t>
      </w:r>
    </w:p>
    <w:p w14:paraId="0BA78D1F" w14:textId="77777777" w:rsidR="00864970" w:rsidRPr="00E01C5A" w:rsidRDefault="00864970" w:rsidP="00864970">
      <w:pPr>
        <w:pStyle w:val="ListParagraph"/>
        <w:numPr>
          <w:ilvl w:val="0"/>
          <w:numId w:val="37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76–100%</w:t>
      </w:r>
    </w:p>
    <w:p w14:paraId="35DD9EC7" w14:textId="77777777" w:rsidR="00864970" w:rsidRPr="00E01C5A" w:rsidRDefault="00864970" w:rsidP="00864970">
      <w:pPr>
        <w:spacing w:line="276" w:lineRule="auto"/>
        <w:rPr>
          <w:rFonts w:ascii="Cambria" w:hAnsi="Cambria" w:cstheme="minorHAnsi"/>
          <w:sz w:val="24"/>
          <w:szCs w:val="24"/>
        </w:rPr>
      </w:pPr>
    </w:p>
    <w:p w14:paraId="1220FAD5" w14:textId="77777777" w:rsidR="00864970" w:rsidRPr="00E01C5A" w:rsidRDefault="00864970" w:rsidP="00864970">
      <w:pPr>
        <w:pStyle w:val="ListParagraph"/>
        <w:numPr>
          <w:ilvl w:val="0"/>
          <w:numId w:val="23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With approximately what percentage of your patients do you talk about possible harmful outcomes of using Ayurvedic interventions?</w:t>
      </w:r>
    </w:p>
    <w:p w14:paraId="16437C3F" w14:textId="77777777" w:rsidR="00864970" w:rsidRPr="00E01C5A" w:rsidRDefault="00864970" w:rsidP="00864970">
      <w:pPr>
        <w:pStyle w:val="ListParagraph"/>
        <w:numPr>
          <w:ilvl w:val="0"/>
          <w:numId w:val="35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0%</w:t>
      </w:r>
    </w:p>
    <w:p w14:paraId="36023F93" w14:textId="77777777" w:rsidR="00864970" w:rsidRPr="00E01C5A" w:rsidRDefault="00864970" w:rsidP="00864970">
      <w:pPr>
        <w:pStyle w:val="ListParagraph"/>
        <w:numPr>
          <w:ilvl w:val="0"/>
          <w:numId w:val="35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1–25%</w:t>
      </w:r>
    </w:p>
    <w:p w14:paraId="0F4DB735" w14:textId="77777777" w:rsidR="00864970" w:rsidRPr="00E01C5A" w:rsidRDefault="00864970" w:rsidP="00864970">
      <w:pPr>
        <w:pStyle w:val="ListParagraph"/>
        <w:numPr>
          <w:ilvl w:val="0"/>
          <w:numId w:val="35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lastRenderedPageBreak/>
        <w:t>26–50%</w:t>
      </w:r>
    </w:p>
    <w:p w14:paraId="337A26B3" w14:textId="77777777" w:rsidR="00864970" w:rsidRPr="00E01C5A" w:rsidRDefault="00864970" w:rsidP="00864970">
      <w:pPr>
        <w:pStyle w:val="ListParagraph"/>
        <w:numPr>
          <w:ilvl w:val="0"/>
          <w:numId w:val="35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51–75%</w:t>
      </w:r>
    </w:p>
    <w:p w14:paraId="702B6E93" w14:textId="77777777" w:rsidR="00864970" w:rsidRPr="00E01C5A" w:rsidRDefault="00864970" w:rsidP="00864970">
      <w:pPr>
        <w:pStyle w:val="ListParagraph"/>
        <w:numPr>
          <w:ilvl w:val="0"/>
          <w:numId w:val="35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76–100%</w:t>
      </w:r>
    </w:p>
    <w:p w14:paraId="4D3DFD87" w14:textId="77777777" w:rsidR="00864970" w:rsidRPr="00E01C5A" w:rsidRDefault="00864970" w:rsidP="00864970">
      <w:pPr>
        <w:spacing w:line="276" w:lineRule="auto"/>
        <w:ind w:left="360"/>
        <w:rPr>
          <w:rFonts w:ascii="Cambria" w:hAnsi="Cambria" w:cstheme="minorHAnsi"/>
          <w:sz w:val="24"/>
          <w:szCs w:val="24"/>
        </w:rPr>
      </w:pPr>
    </w:p>
    <w:p w14:paraId="5E341542" w14:textId="77777777" w:rsidR="00864970" w:rsidRPr="00E01C5A" w:rsidRDefault="00864970" w:rsidP="00864970">
      <w:pPr>
        <w:pStyle w:val="ListParagraph"/>
        <w:numPr>
          <w:ilvl w:val="0"/>
          <w:numId w:val="23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 xml:space="preserve">Who usually initiates discussions of benefits and risks of a Ayurvedic intervention? </w:t>
      </w:r>
    </w:p>
    <w:p w14:paraId="0F20706D" w14:textId="77777777" w:rsidR="00864970" w:rsidRPr="00E01C5A" w:rsidRDefault="00864970" w:rsidP="00864970">
      <w:pPr>
        <w:pStyle w:val="ListParagraph"/>
        <w:numPr>
          <w:ilvl w:val="0"/>
          <w:numId w:val="36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I initiate the discussion</w:t>
      </w:r>
    </w:p>
    <w:p w14:paraId="6A85CB34" w14:textId="77777777" w:rsidR="00864970" w:rsidRPr="00E01C5A" w:rsidRDefault="00864970" w:rsidP="00864970">
      <w:pPr>
        <w:pStyle w:val="ListParagraph"/>
        <w:numPr>
          <w:ilvl w:val="0"/>
          <w:numId w:val="36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Patient initiates the discussion</w:t>
      </w:r>
    </w:p>
    <w:p w14:paraId="29D18047" w14:textId="77777777" w:rsidR="00864970" w:rsidRPr="00E01C5A" w:rsidRDefault="00864970" w:rsidP="00864970">
      <w:pPr>
        <w:pStyle w:val="ListParagraph"/>
        <w:numPr>
          <w:ilvl w:val="0"/>
          <w:numId w:val="36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Sometimes I and sometimes the patient initiates the discussion</w:t>
      </w:r>
    </w:p>
    <w:p w14:paraId="6532FD55" w14:textId="77777777" w:rsidR="00864970" w:rsidRPr="00E01C5A" w:rsidRDefault="00864970" w:rsidP="00864970">
      <w:pPr>
        <w:pStyle w:val="ListParagraph"/>
        <w:numPr>
          <w:ilvl w:val="0"/>
          <w:numId w:val="36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Third party initiates the discussion</w:t>
      </w:r>
    </w:p>
    <w:p w14:paraId="702D820A" w14:textId="77777777" w:rsidR="00864970" w:rsidRPr="00E01C5A" w:rsidRDefault="00864970" w:rsidP="00864970">
      <w:pPr>
        <w:pStyle w:val="ListParagraph"/>
        <w:numPr>
          <w:ilvl w:val="0"/>
          <w:numId w:val="36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Not Applicable</w:t>
      </w:r>
    </w:p>
    <w:p w14:paraId="1CE2A382" w14:textId="77777777" w:rsidR="00864970" w:rsidRPr="00E01C5A" w:rsidRDefault="00864970" w:rsidP="00864970">
      <w:pPr>
        <w:spacing w:line="276" w:lineRule="auto"/>
        <w:rPr>
          <w:rFonts w:ascii="Cambria" w:hAnsi="Cambria" w:cstheme="minorHAnsi"/>
          <w:sz w:val="24"/>
          <w:szCs w:val="24"/>
        </w:rPr>
      </w:pPr>
    </w:p>
    <w:p w14:paraId="3DA77F07" w14:textId="77777777" w:rsidR="00864970" w:rsidRPr="00E01C5A" w:rsidRDefault="00864970" w:rsidP="00864970">
      <w:pPr>
        <w:pStyle w:val="ListParagraph"/>
        <w:numPr>
          <w:ilvl w:val="0"/>
          <w:numId w:val="23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Do you routinely ask patients whether or not they are using Ayurvedic interventions as part of their healthcare?</w:t>
      </w:r>
    </w:p>
    <w:p w14:paraId="5DC11059" w14:textId="77777777" w:rsidR="00864970" w:rsidRPr="00E01C5A" w:rsidRDefault="00864970" w:rsidP="00864970">
      <w:pPr>
        <w:pStyle w:val="ListParagraph"/>
        <w:numPr>
          <w:ilvl w:val="0"/>
          <w:numId w:val="43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Yes, always</w:t>
      </w:r>
    </w:p>
    <w:p w14:paraId="529D1A3F" w14:textId="77777777" w:rsidR="00864970" w:rsidRPr="00E01C5A" w:rsidRDefault="00864970" w:rsidP="00864970">
      <w:pPr>
        <w:pStyle w:val="ListParagraph"/>
        <w:numPr>
          <w:ilvl w:val="0"/>
          <w:numId w:val="43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Yes, sometimes</w:t>
      </w:r>
    </w:p>
    <w:p w14:paraId="7004BCA6" w14:textId="77777777" w:rsidR="00864970" w:rsidRPr="00E01C5A" w:rsidRDefault="00864970" w:rsidP="00864970">
      <w:pPr>
        <w:pStyle w:val="ListParagraph"/>
        <w:numPr>
          <w:ilvl w:val="0"/>
          <w:numId w:val="43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No, rarely</w:t>
      </w:r>
    </w:p>
    <w:p w14:paraId="00C61D60" w14:textId="77777777" w:rsidR="00864970" w:rsidRPr="00E01C5A" w:rsidRDefault="00864970" w:rsidP="00864970">
      <w:pPr>
        <w:pStyle w:val="ListParagraph"/>
        <w:numPr>
          <w:ilvl w:val="0"/>
          <w:numId w:val="43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No, never</w:t>
      </w:r>
    </w:p>
    <w:p w14:paraId="4B61A319" w14:textId="77777777" w:rsidR="00864970" w:rsidRPr="00E01C5A" w:rsidRDefault="00864970" w:rsidP="00864970">
      <w:pPr>
        <w:pStyle w:val="ListParagraph"/>
        <w:numPr>
          <w:ilvl w:val="0"/>
          <w:numId w:val="43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Not applicable to my practice</w:t>
      </w:r>
    </w:p>
    <w:p w14:paraId="7BBACAE6" w14:textId="77777777" w:rsidR="00864970" w:rsidRPr="00E01C5A" w:rsidRDefault="00864970" w:rsidP="00864970">
      <w:pPr>
        <w:pStyle w:val="ListParagraph"/>
        <w:spacing w:line="276" w:lineRule="auto"/>
        <w:ind w:left="360"/>
        <w:rPr>
          <w:rFonts w:ascii="Cambria" w:hAnsi="Cambria" w:cstheme="minorHAnsi"/>
          <w:sz w:val="24"/>
          <w:szCs w:val="24"/>
        </w:rPr>
      </w:pPr>
    </w:p>
    <w:p w14:paraId="4806D689" w14:textId="77777777" w:rsidR="00864970" w:rsidRPr="00E01C5A" w:rsidRDefault="00864970" w:rsidP="00864970">
      <w:pPr>
        <w:spacing w:line="276" w:lineRule="auto"/>
        <w:rPr>
          <w:rFonts w:ascii="Cambria" w:hAnsi="Cambria" w:cstheme="minorHAnsi"/>
          <w:sz w:val="24"/>
          <w:szCs w:val="24"/>
        </w:rPr>
      </w:pPr>
    </w:p>
    <w:p w14:paraId="49611EB6" w14:textId="77777777" w:rsidR="00864970" w:rsidRPr="00E01C5A" w:rsidRDefault="00864970" w:rsidP="00864970">
      <w:pPr>
        <w:pStyle w:val="ListParagraph"/>
        <w:numPr>
          <w:ilvl w:val="0"/>
          <w:numId w:val="23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How often do you think patients report using Ayurveda without disclosing it to you?</w:t>
      </w:r>
    </w:p>
    <w:p w14:paraId="2DE3F6E6" w14:textId="77777777" w:rsidR="00864970" w:rsidRPr="00E01C5A" w:rsidRDefault="00864970" w:rsidP="00864970">
      <w:pPr>
        <w:pStyle w:val="ListParagraph"/>
        <w:numPr>
          <w:ilvl w:val="0"/>
          <w:numId w:val="29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Frequently</w:t>
      </w:r>
    </w:p>
    <w:p w14:paraId="1D8393AC" w14:textId="77777777" w:rsidR="00864970" w:rsidRPr="00E01C5A" w:rsidRDefault="00864970" w:rsidP="00864970">
      <w:pPr>
        <w:pStyle w:val="ListParagraph"/>
        <w:numPr>
          <w:ilvl w:val="0"/>
          <w:numId w:val="29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Occasionally</w:t>
      </w:r>
    </w:p>
    <w:p w14:paraId="5BC4F736" w14:textId="77777777" w:rsidR="00864970" w:rsidRPr="00E01C5A" w:rsidRDefault="00864970" w:rsidP="00864970">
      <w:pPr>
        <w:pStyle w:val="ListParagraph"/>
        <w:numPr>
          <w:ilvl w:val="0"/>
          <w:numId w:val="29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Rarely</w:t>
      </w:r>
    </w:p>
    <w:p w14:paraId="2E4CC8A1" w14:textId="77777777" w:rsidR="00864970" w:rsidRPr="00E01C5A" w:rsidRDefault="00864970" w:rsidP="00864970">
      <w:pPr>
        <w:pStyle w:val="ListParagraph"/>
        <w:numPr>
          <w:ilvl w:val="0"/>
          <w:numId w:val="29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Never</w:t>
      </w:r>
    </w:p>
    <w:p w14:paraId="52B9A58C" w14:textId="77777777" w:rsidR="00864970" w:rsidRPr="00E01C5A" w:rsidRDefault="00864970" w:rsidP="00864970">
      <w:pPr>
        <w:spacing w:line="276" w:lineRule="auto"/>
        <w:rPr>
          <w:rFonts w:ascii="Cambria" w:hAnsi="Cambria" w:cstheme="minorHAnsi"/>
          <w:sz w:val="24"/>
          <w:szCs w:val="24"/>
        </w:rPr>
      </w:pPr>
    </w:p>
    <w:p w14:paraId="3710DCA1" w14:textId="77777777" w:rsidR="00864970" w:rsidRPr="00E01C5A" w:rsidRDefault="00864970" w:rsidP="00864970">
      <w:pPr>
        <w:pStyle w:val="ListParagraph"/>
        <w:numPr>
          <w:ilvl w:val="0"/>
          <w:numId w:val="23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How likely is it that you would refer a patient to an Ayurvedic practitioner for treatment of a chronic disease?</w:t>
      </w:r>
    </w:p>
    <w:p w14:paraId="1CECCE21" w14:textId="77777777" w:rsidR="00864970" w:rsidRPr="00E01C5A" w:rsidRDefault="00864970" w:rsidP="00864970">
      <w:pPr>
        <w:pStyle w:val="ListParagraph"/>
        <w:numPr>
          <w:ilvl w:val="0"/>
          <w:numId w:val="34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Extremely likely</w:t>
      </w:r>
    </w:p>
    <w:p w14:paraId="43AC7FF6" w14:textId="77777777" w:rsidR="00864970" w:rsidRPr="00E01C5A" w:rsidRDefault="00864970" w:rsidP="00864970">
      <w:pPr>
        <w:pStyle w:val="ListParagraph"/>
        <w:numPr>
          <w:ilvl w:val="0"/>
          <w:numId w:val="34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Somewhat likely</w:t>
      </w:r>
    </w:p>
    <w:p w14:paraId="4BB5CE24" w14:textId="77777777" w:rsidR="00864970" w:rsidRPr="00E01C5A" w:rsidRDefault="00864970" w:rsidP="00864970">
      <w:pPr>
        <w:pStyle w:val="ListParagraph"/>
        <w:numPr>
          <w:ilvl w:val="0"/>
          <w:numId w:val="34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 xml:space="preserve">Neither Likely </w:t>
      </w:r>
      <w:proofErr w:type="gramStart"/>
      <w:r w:rsidRPr="00E01C5A">
        <w:rPr>
          <w:rFonts w:ascii="Cambria" w:hAnsi="Cambria" w:cstheme="minorHAnsi"/>
          <w:sz w:val="24"/>
          <w:szCs w:val="24"/>
        </w:rPr>
        <w:t>Nor</w:t>
      </w:r>
      <w:proofErr w:type="gramEnd"/>
      <w:r w:rsidRPr="00E01C5A">
        <w:rPr>
          <w:rFonts w:ascii="Cambria" w:hAnsi="Cambria" w:cstheme="minorHAnsi"/>
          <w:sz w:val="24"/>
          <w:szCs w:val="24"/>
        </w:rPr>
        <w:t xml:space="preserve"> Unlikely</w:t>
      </w:r>
    </w:p>
    <w:p w14:paraId="18B229C0" w14:textId="77777777" w:rsidR="00864970" w:rsidRPr="00E01C5A" w:rsidRDefault="00864970" w:rsidP="00864970">
      <w:pPr>
        <w:pStyle w:val="ListParagraph"/>
        <w:numPr>
          <w:ilvl w:val="0"/>
          <w:numId w:val="34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Somewhat Unlikely</w:t>
      </w:r>
    </w:p>
    <w:p w14:paraId="05F86918" w14:textId="77777777" w:rsidR="00864970" w:rsidRPr="00E01C5A" w:rsidRDefault="00864970" w:rsidP="00864970">
      <w:pPr>
        <w:pStyle w:val="ListParagraph"/>
        <w:numPr>
          <w:ilvl w:val="0"/>
          <w:numId w:val="34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Extremely Unlikely</w:t>
      </w:r>
    </w:p>
    <w:p w14:paraId="25E475FE" w14:textId="77777777" w:rsidR="00864970" w:rsidRPr="00E01C5A" w:rsidRDefault="00864970" w:rsidP="00864970">
      <w:pPr>
        <w:spacing w:line="276" w:lineRule="auto"/>
        <w:ind w:left="360"/>
        <w:rPr>
          <w:rFonts w:ascii="Cambria" w:hAnsi="Cambria" w:cstheme="minorHAnsi"/>
          <w:sz w:val="24"/>
          <w:szCs w:val="24"/>
        </w:rPr>
      </w:pPr>
    </w:p>
    <w:p w14:paraId="488F548F" w14:textId="77777777" w:rsidR="00864970" w:rsidRPr="00E01C5A" w:rsidRDefault="00864970" w:rsidP="00864970">
      <w:pPr>
        <w:pStyle w:val="ListParagraph"/>
        <w:numPr>
          <w:ilvl w:val="0"/>
          <w:numId w:val="23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Have you ever referred a patient to an Ayurvedic practitioner?</w:t>
      </w:r>
    </w:p>
    <w:p w14:paraId="3DABD022" w14:textId="77777777" w:rsidR="00864970" w:rsidRPr="00E01C5A" w:rsidRDefault="00864970" w:rsidP="00864970">
      <w:pPr>
        <w:pStyle w:val="ListParagraph"/>
        <w:numPr>
          <w:ilvl w:val="0"/>
          <w:numId w:val="26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Yes</w:t>
      </w:r>
    </w:p>
    <w:p w14:paraId="035C8E8F" w14:textId="77777777" w:rsidR="00864970" w:rsidRPr="00E01C5A" w:rsidRDefault="00864970" w:rsidP="00864970">
      <w:pPr>
        <w:pStyle w:val="ListParagraph"/>
        <w:numPr>
          <w:ilvl w:val="0"/>
          <w:numId w:val="26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No</w:t>
      </w:r>
    </w:p>
    <w:p w14:paraId="10D5AE23" w14:textId="77777777" w:rsidR="00864970" w:rsidRPr="00E01C5A" w:rsidRDefault="00864970" w:rsidP="00864970">
      <w:pPr>
        <w:spacing w:line="276" w:lineRule="auto"/>
        <w:rPr>
          <w:rFonts w:ascii="Cambria" w:hAnsi="Cambria" w:cstheme="minorHAnsi"/>
          <w:sz w:val="24"/>
          <w:szCs w:val="24"/>
        </w:rPr>
      </w:pPr>
    </w:p>
    <w:p w14:paraId="7086324E" w14:textId="77777777" w:rsidR="00864970" w:rsidRPr="00E01C5A" w:rsidRDefault="00864970" w:rsidP="00864970">
      <w:pPr>
        <w:pStyle w:val="ListParagraph"/>
        <w:numPr>
          <w:ilvl w:val="0"/>
          <w:numId w:val="23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If yes, was your reason for referral?</w:t>
      </w:r>
    </w:p>
    <w:p w14:paraId="6744C003" w14:textId="77777777" w:rsidR="00864970" w:rsidRPr="00E01C5A" w:rsidRDefault="00864970" w:rsidP="00864970">
      <w:pPr>
        <w:pStyle w:val="ListParagraph"/>
        <w:numPr>
          <w:ilvl w:val="0"/>
          <w:numId w:val="39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The patient expressed an interest in Ayurvedic interventions</w:t>
      </w:r>
    </w:p>
    <w:p w14:paraId="53871FA9" w14:textId="77777777" w:rsidR="00864970" w:rsidRPr="00E01C5A" w:rsidRDefault="00864970" w:rsidP="00864970">
      <w:pPr>
        <w:pStyle w:val="ListParagraph"/>
        <w:numPr>
          <w:ilvl w:val="0"/>
          <w:numId w:val="39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Ayurvedic interventions were recommended as a complement to allopathic treatments</w:t>
      </w:r>
    </w:p>
    <w:p w14:paraId="01D677CE" w14:textId="77777777" w:rsidR="00864970" w:rsidRPr="00E01C5A" w:rsidRDefault="00864970" w:rsidP="00864970">
      <w:pPr>
        <w:pStyle w:val="ListParagraph"/>
        <w:numPr>
          <w:ilvl w:val="0"/>
          <w:numId w:val="39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The patient had a chronic condition that was not responding well to allopathic treatments</w:t>
      </w:r>
    </w:p>
    <w:p w14:paraId="1BBED269" w14:textId="77777777" w:rsidR="00864970" w:rsidRPr="00E01C5A" w:rsidRDefault="00864970" w:rsidP="00864970">
      <w:pPr>
        <w:pStyle w:val="ListParagraph"/>
        <w:numPr>
          <w:ilvl w:val="0"/>
          <w:numId w:val="39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Other (please specify) _______________</w:t>
      </w:r>
    </w:p>
    <w:p w14:paraId="029ABEF2" w14:textId="77777777" w:rsidR="00864970" w:rsidRPr="00E01C5A" w:rsidRDefault="00864970" w:rsidP="00864970">
      <w:pPr>
        <w:spacing w:line="276" w:lineRule="auto"/>
        <w:rPr>
          <w:rFonts w:ascii="Cambria" w:hAnsi="Cambria" w:cstheme="minorHAnsi"/>
          <w:sz w:val="24"/>
          <w:szCs w:val="24"/>
        </w:rPr>
      </w:pPr>
    </w:p>
    <w:p w14:paraId="059C0842" w14:textId="77777777" w:rsidR="00864970" w:rsidRPr="00E01C5A" w:rsidRDefault="00864970" w:rsidP="00864970">
      <w:pPr>
        <w:pStyle w:val="ListParagraph"/>
        <w:numPr>
          <w:ilvl w:val="0"/>
          <w:numId w:val="23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 xml:space="preserve">If no, what has stopped you from referring patients to an Ayurvedic practitioner? </w:t>
      </w:r>
    </w:p>
    <w:p w14:paraId="4DF58440" w14:textId="77777777" w:rsidR="00864970" w:rsidRPr="00E01C5A" w:rsidRDefault="00864970" w:rsidP="00864970">
      <w:pPr>
        <w:pStyle w:val="ListParagraph"/>
        <w:numPr>
          <w:ilvl w:val="0"/>
          <w:numId w:val="25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Lack of knowledge</w:t>
      </w:r>
    </w:p>
    <w:p w14:paraId="5EDF6587" w14:textId="77777777" w:rsidR="00864970" w:rsidRPr="00E01C5A" w:rsidRDefault="00864970" w:rsidP="00864970">
      <w:pPr>
        <w:pStyle w:val="ListParagraph"/>
        <w:numPr>
          <w:ilvl w:val="0"/>
          <w:numId w:val="25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Concerns about safety</w:t>
      </w:r>
    </w:p>
    <w:p w14:paraId="3B46D83D" w14:textId="77777777" w:rsidR="00864970" w:rsidRPr="00E01C5A" w:rsidRDefault="00864970" w:rsidP="00864970">
      <w:pPr>
        <w:pStyle w:val="ListParagraph"/>
        <w:numPr>
          <w:ilvl w:val="0"/>
          <w:numId w:val="25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Lack of evidence for efficacy</w:t>
      </w:r>
    </w:p>
    <w:p w14:paraId="27E28117" w14:textId="77777777" w:rsidR="00864970" w:rsidRPr="00E01C5A" w:rsidRDefault="00864970" w:rsidP="00864970">
      <w:pPr>
        <w:pStyle w:val="ListParagraph"/>
        <w:numPr>
          <w:ilvl w:val="0"/>
          <w:numId w:val="25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Cost</w:t>
      </w:r>
    </w:p>
    <w:p w14:paraId="377F1C88" w14:textId="77777777" w:rsidR="00864970" w:rsidRPr="00E01C5A" w:rsidRDefault="00864970" w:rsidP="00864970">
      <w:pPr>
        <w:pStyle w:val="ListParagraph"/>
        <w:numPr>
          <w:ilvl w:val="0"/>
          <w:numId w:val="25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Lack of access to Ayurvedic practitioners</w:t>
      </w:r>
    </w:p>
    <w:p w14:paraId="22766AB2" w14:textId="77777777" w:rsidR="00864970" w:rsidRPr="00E01C5A" w:rsidRDefault="00864970" w:rsidP="00864970">
      <w:pPr>
        <w:pStyle w:val="ListParagraph"/>
        <w:numPr>
          <w:ilvl w:val="0"/>
          <w:numId w:val="25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Other (please specify)</w:t>
      </w:r>
    </w:p>
    <w:p w14:paraId="33E7E79C" w14:textId="77777777" w:rsidR="00864970" w:rsidRPr="00E01C5A" w:rsidRDefault="00864970" w:rsidP="00864970">
      <w:pPr>
        <w:spacing w:line="276" w:lineRule="auto"/>
        <w:rPr>
          <w:rFonts w:ascii="Cambria" w:hAnsi="Cambria" w:cstheme="minorHAnsi"/>
          <w:sz w:val="24"/>
          <w:szCs w:val="24"/>
        </w:rPr>
      </w:pPr>
    </w:p>
    <w:p w14:paraId="62AD274F" w14:textId="77777777" w:rsidR="00864970" w:rsidRPr="00E01C5A" w:rsidRDefault="00864970" w:rsidP="00864970">
      <w:pPr>
        <w:pStyle w:val="ListParagraph"/>
        <w:numPr>
          <w:ilvl w:val="0"/>
          <w:numId w:val="23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If you had considered referral, how easy is it to access Ayurvedic practitioners for patient referrals?</w:t>
      </w:r>
    </w:p>
    <w:p w14:paraId="27C9E129" w14:textId="77777777" w:rsidR="00864970" w:rsidRPr="00E01C5A" w:rsidRDefault="00864970" w:rsidP="00864970">
      <w:pPr>
        <w:pStyle w:val="ListParagraph"/>
        <w:numPr>
          <w:ilvl w:val="0"/>
          <w:numId w:val="30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Very easy</w:t>
      </w:r>
    </w:p>
    <w:p w14:paraId="06CFA51C" w14:textId="77777777" w:rsidR="00864970" w:rsidRPr="00E01C5A" w:rsidRDefault="00864970" w:rsidP="00864970">
      <w:pPr>
        <w:pStyle w:val="ListParagraph"/>
        <w:numPr>
          <w:ilvl w:val="0"/>
          <w:numId w:val="30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Somewhat easy</w:t>
      </w:r>
    </w:p>
    <w:p w14:paraId="66FDD406" w14:textId="77777777" w:rsidR="00864970" w:rsidRPr="00E01C5A" w:rsidRDefault="00864970" w:rsidP="00864970">
      <w:pPr>
        <w:pStyle w:val="ListParagraph"/>
        <w:numPr>
          <w:ilvl w:val="0"/>
          <w:numId w:val="30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Not very easy</w:t>
      </w:r>
    </w:p>
    <w:p w14:paraId="32BBD481" w14:textId="77777777" w:rsidR="00864970" w:rsidRPr="00E01C5A" w:rsidRDefault="00864970" w:rsidP="00864970">
      <w:pPr>
        <w:pStyle w:val="ListParagraph"/>
        <w:numPr>
          <w:ilvl w:val="0"/>
          <w:numId w:val="30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Not at all easy</w:t>
      </w:r>
    </w:p>
    <w:p w14:paraId="6AD42909" w14:textId="77777777" w:rsidR="00864970" w:rsidRPr="00E01C5A" w:rsidRDefault="00864970" w:rsidP="00864970">
      <w:pPr>
        <w:pStyle w:val="ListParagraph"/>
        <w:numPr>
          <w:ilvl w:val="0"/>
          <w:numId w:val="30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 xml:space="preserve">Not applicable </w:t>
      </w:r>
    </w:p>
    <w:p w14:paraId="683725BE" w14:textId="77777777" w:rsidR="00864970" w:rsidRPr="00E01C5A" w:rsidRDefault="00864970" w:rsidP="00864970">
      <w:pPr>
        <w:spacing w:line="276" w:lineRule="auto"/>
        <w:rPr>
          <w:rFonts w:ascii="Cambria" w:hAnsi="Cambria" w:cstheme="minorHAnsi"/>
          <w:sz w:val="24"/>
          <w:szCs w:val="24"/>
        </w:rPr>
      </w:pPr>
    </w:p>
    <w:p w14:paraId="26AFE462" w14:textId="77777777" w:rsidR="00864970" w:rsidRPr="00E01C5A" w:rsidRDefault="00864970" w:rsidP="00864970">
      <w:pPr>
        <w:pStyle w:val="ListParagraph"/>
        <w:numPr>
          <w:ilvl w:val="0"/>
          <w:numId w:val="23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I have observed positive outcomes with Ayurvedic treatment. (personal experience or on the experiences of patients)</w:t>
      </w:r>
    </w:p>
    <w:p w14:paraId="44D94ED4" w14:textId="77777777" w:rsidR="00864970" w:rsidRPr="00E01C5A" w:rsidRDefault="00864970" w:rsidP="00864970">
      <w:pPr>
        <w:pStyle w:val="ListParagraph"/>
        <w:numPr>
          <w:ilvl w:val="0"/>
          <w:numId w:val="42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 xml:space="preserve">Yes </w:t>
      </w:r>
    </w:p>
    <w:p w14:paraId="5FB202F1" w14:textId="77777777" w:rsidR="00864970" w:rsidRPr="00E01C5A" w:rsidRDefault="00864970" w:rsidP="00864970">
      <w:pPr>
        <w:pStyle w:val="ListParagraph"/>
        <w:numPr>
          <w:ilvl w:val="0"/>
          <w:numId w:val="42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 xml:space="preserve">No </w:t>
      </w:r>
    </w:p>
    <w:p w14:paraId="4B27AEEB" w14:textId="77777777" w:rsidR="00864970" w:rsidRPr="00E01C5A" w:rsidRDefault="00864970" w:rsidP="00864970">
      <w:pPr>
        <w:pStyle w:val="ListParagraph"/>
        <w:spacing w:line="276" w:lineRule="auto"/>
        <w:ind w:left="360"/>
        <w:rPr>
          <w:rFonts w:ascii="Cambria" w:hAnsi="Cambria" w:cstheme="minorHAnsi"/>
          <w:sz w:val="24"/>
          <w:szCs w:val="24"/>
        </w:rPr>
      </w:pPr>
    </w:p>
    <w:p w14:paraId="4C6E3F44" w14:textId="77777777" w:rsidR="00864970" w:rsidRPr="00E01C5A" w:rsidRDefault="00864970" w:rsidP="00864970">
      <w:pPr>
        <w:pStyle w:val="ListParagraph"/>
        <w:spacing w:line="276" w:lineRule="auto"/>
        <w:ind w:left="360"/>
        <w:rPr>
          <w:rFonts w:ascii="Cambria" w:hAnsi="Cambria" w:cstheme="minorHAnsi"/>
          <w:sz w:val="24"/>
          <w:szCs w:val="24"/>
        </w:rPr>
      </w:pPr>
    </w:p>
    <w:p w14:paraId="3C7E0200" w14:textId="77777777" w:rsidR="00864970" w:rsidRPr="00E01C5A" w:rsidRDefault="00864970" w:rsidP="00864970">
      <w:pPr>
        <w:pStyle w:val="ListParagraph"/>
        <w:numPr>
          <w:ilvl w:val="0"/>
          <w:numId w:val="23"/>
        </w:numPr>
        <w:shd w:val="clear" w:color="auto" w:fill="FFFFFF"/>
        <w:spacing w:after="0" w:line="276" w:lineRule="auto"/>
        <w:textAlignment w:val="baseline"/>
        <w:rPr>
          <w:rFonts w:ascii="Cambria" w:eastAsia="Times New Roman" w:hAnsi="Cambria" w:cstheme="minorHAnsi"/>
          <w:color w:val="222222"/>
          <w:sz w:val="24"/>
          <w:szCs w:val="24"/>
          <w:lang w:eastAsia="en-IN"/>
        </w:rPr>
      </w:pPr>
      <w:r w:rsidRPr="00E01C5A">
        <w:rPr>
          <w:rFonts w:ascii="Cambria" w:eastAsia="Times New Roman" w:hAnsi="Cambria" w:cstheme="minorHAnsi"/>
          <w:color w:val="222222"/>
          <w:sz w:val="24"/>
          <w:szCs w:val="24"/>
          <w:lang w:eastAsia="en-IN"/>
        </w:rPr>
        <w:t>What do you perceive as the biggest challenge to using Ayurveda for chronic diseases in the UK?</w:t>
      </w:r>
    </w:p>
    <w:p w14:paraId="491F7BDD" w14:textId="77777777" w:rsidR="00864970" w:rsidRPr="00E01C5A" w:rsidRDefault="00864970" w:rsidP="00864970">
      <w:pPr>
        <w:pStyle w:val="ListParagraph"/>
        <w:numPr>
          <w:ilvl w:val="0"/>
          <w:numId w:val="40"/>
        </w:numPr>
        <w:shd w:val="clear" w:color="auto" w:fill="FFFFFF"/>
        <w:spacing w:after="0" w:line="276" w:lineRule="auto"/>
        <w:textAlignment w:val="baseline"/>
        <w:rPr>
          <w:rFonts w:ascii="Cambria" w:eastAsia="Times New Roman" w:hAnsi="Cambria" w:cstheme="minorHAnsi"/>
          <w:color w:val="222222"/>
          <w:sz w:val="24"/>
          <w:szCs w:val="24"/>
          <w:lang w:eastAsia="en-IN"/>
        </w:rPr>
      </w:pPr>
      <w:r w:rsidRPr="00E01C5A">
        <w:rPr>
          <w:rFonts w:ascii="Cambria" w:eastAsia="Times New Roman" w:hAnsi="Cambria" w:cstheme="minorHAnsi"/>
          <w:color w:val="222222"/>
          <w:sz w:val="24"/>
          <w:szCs w:val="24"/>
          <w:lang w:eastAsia="en-IN"/>
        </w:rPr>
        <w:t>Lack of scientific evidence</w:t>
      </w:r>
    </w:p>
    <w:p w14:paraId="57DF9A29" w14:textId="77777777" w:rsidR="00864970" w:rsidRPr="00E01C5A" w:rsidRDefault="00864970" w:rsidP="00864970">
      <w:pPr>
        <w:pStyle w:val="ListParagraph"/>
        <w:numPr>
          <w:ilvl w:val="0"/>
          <w:numId w:val="40"/>
        </w:numPr>
        <w:shd w:val="clear" w:color="auto" w:fill="FFFFFF"/>
        <w:spacing w:after="0" w:line="276" w:lineRule="auto"/>
        <w:textAlignment w:val="baseline"/>
        <w:rPr>
          <w:rFonts w:ascii="Cambria" w:eastAsia="Times New Roman" w:hAnsi="Cambria" w:cstheme="minorHAnsi"/>
          <w:color w:val="222222"/>
          <w:sz w:val="24"/>
          <w:szCs w:val="24"/>
          <w:lang w:eastAsia="en-IN"/>
        </w:rPr>
      </w:pPr>
      <w:r w:rsidRPr="00E01C5A">
        <w:rPr>
          <w:rFonts w:ascii="Cambria" w:eastAsia="Times New Roman" w:hAnsi="Cambria" w:cstheme="minorHAnsi"/>
          <w:color w:val="222222"/>
          <w:sz w:val="24"/>
          <w:szCs w:val="24"/>
          <w:lang w:eastAsia="en-IN"/>
        </w:rPr>
        <w:t>Lack of regulatory framework</w:t>
      </w:r>
    </w:p>
    <w:p w14:paraId="3829FEAC" w14:textId="77777777" w:rsidR="00864970" w:rsidRPr="00E01C5A" w:rsidRDefault="00864970" w:rsidP="00864970">
      <w:pPr>
        <w:pStyle w:val="ListParagraph"/>
        <w:numPr>
          <w:ilvl w:val="0"/>
          <w:numId w:val="40"/>
        </w:numPr>
        <w:shd w:val="clear" w:color="auto" w:fill="FFFFFF"/>
        <w:spacing w:after="0" w:line="276" w:lineRule="auto"/>
        <w:textAlignment w:val="baseline"/>
        <w:rPr>
          <w:rFonts w:ascii="Cambria" w:eastAsia="Times New Roman" w:hAnsi="Cambria" w:cstheme="minorHAnsi"/>
          <w:color w:val="222222"/>
          <w:sz w:val="24"/>
          <w:szCs w:val="24"/>
          <w:lang w:eastAsia="en-IN"/>
        </w:rPr>
      </w:pPr>
      <w:r w:rsidRPr="00E01C5A">
        <w:rPr>
          <w:rFonts w:ascii="Cambria" w:eastAsia="Times New Roman" w:hAnsi="Cambria" w:cstheme="minorHAnsi"/>
          <w:color w:val="222222"/>
          <w:sz w:val="24"/>
          <w:szCs w:val="24"/>
          <w:lang w:eastAsia="en-IN"/>
        </w:rPr>
        <w:t>Limited understanding of Ayurveda among conventional healthcare providers</w:t>
      </w:r>
    </w:p>
    <w:p w14:paraId="3E1BD5EA" w14:textId="77777777" w:rsidR="00864970" w:rsidRPr="00E01C5A" w:rsidRDefault="00864970" w:rsidP="00864970">
      <w:pPr>
        <w:pStyle w:val="ListParagraph"/>
        <w:numPr>
          <w:ilvl w:val="0"/>
          <w:numId w:val="40"/>
        </w:numPr>
        <w:shd w:val="clear" w:color="auto" w:fill="FFFFFF"/>
        <w:spacing w:after="0" w:line="276" w:lineRule="auto"/>
        <w:textAlignment w:val="baseline"/>
        <w:rPr>
          <w:rFonts w:ascii="Cambria" w:eastAsia="Times New Roman" w:hAnsi="Cambria" w:cstheme="minorHAnsi"/>
          <w:color w:val="222222"/>
          <w:sz w:val="24"/>
          <w:szCs w:val="24"/>
          <w:lang w:eastAsia="en-IN"/>
        </w:rPr>
      </w:pPr>
      <w:r w:rsidRPr="00E01C5A">
        <w:rPr>
          <w:rFonts w:ascii="Cambria" w:eastAsia="Times New Roman" w:hAnsi="Cambria" w:cstheme="minorHAnsi"/>
          <w:color w:val="222222"/>
          <w:sz w:val="24"/>
          <w:szCs w:val="24"/>
          <w:lang w:eastAsia="en-IN"/>
        </w:rPr>
        <w:t>Limited patient demand</w:t>
      </w:r>
    </w:p>
    <w:p w14:paraId="4CEA4C25" w14:textId="77777777" w:rsidR="00864970" w:rsidRPr="00E01C5A" w:rsidRDefault="00864970" w:rsidP="00864970">
      <w:pPr>
        <w:pStyle w:val="ListParagraph"/>
        <w:numPr>
          <w:ilvl w:val="0"/>
          <w:numId w:val="40"/>
        </w:numPr>
        <w:shd w:val="clear" w:color="auto" w:fill="FFFFFF"/>
        <w:spacing w:after="0" w:line="276" w:lineRule="auto"/>
        <w:textAlignment w:val="baseline"/>
        <w:rPr>
          <w:rFonts w:ascii="Cambria" w:eastAsia="Times New Roman" w:hAnsi="Cambria" w:cstheme="minorHAnsi"/>
          <w:color w:val="222222"/>
          <w:sz w:val="24"/>
          <w:szCs w:val="24"/>
          <w:lang w:eastAsia="en-IN"/>
        </w:rPr>
      </w:pPr>
      <w:r w:rsidRPr="00E01C5A">
        <w:rPr>
          <w:rFonts w:ascii="Cambria" w:eastAsia="Times New Roman" w:hAnsi="Cambria" w:cstheme="minorHAnsi"/>
          <w:color w:val="222222"/>
          <w:sz w:val="24"/>
          <w:szCs w:val="24"/>
          <w:lang w:eastAsia="en-IN"/>
        </w:rPr>
        <w:t>Limited resources</w:t>
      </w:r>
    </w:p>
    <w:p w14:paraId="537814FC" w14:textId="77777777" w:rsidR="00864970" w:rsidRPr="00E01C5A" w:rsidRDefault="00864970" w:rsidP="00864970">
      <w:pPr>
        <w:pStyle w:val="ListParagraph"/>
        <w:numPr>
          <w:ilvl w:val="0"/>
          <w:numId w:val="40"/>
        </w:numPr>
        <w:shd w:val="clear" w:color="auto" w:fill="FFFFFF"/>
        <w:spacing w:line="276" w:lineRule="auto"/>
        <w:textAlignment w:val="baseline"/>
        <w:rPr>
          <w:rFonts w:ascii="Cambria" w:eastAsia="Times New Roman" w:hAnsi="Cambria" w:cstheme="minorHAnsi"/>
          <w:color w:val="222222"/>
          <w:sz w:val="24"/>
          <w:szCs w:val="24"/>
          <w:lang w:eastAsia="en-IN"/>
        </w:rPr>
      </w:pPr>
      <w:r w:rsidRPr="00E01C5A">
        <w:rPr>
          <w:rFonts w:ascii="Cambria" w:eastAsia="Times New Roman" w:hAnsi="Cambria" w:cstheme="minorHAnsi"/>
          <w:color w:val="222222"/>
          <w:sz w:val="24"/>
          <w:szCs w:val="24"/>
          <w:lang w:eastAsia="en-IN"/>
        </w:rPr>
        <w:lastRenderedPageBreak/>
        <w:t>Other (please specify) ____________</w:t>
      </w:r>
    </w:p>
    <w:p w14:paraId="40C9F6D1" w14:textId="77777777" w:rsidR="00864970" w:rsidRPr="00E01C5A" w:rsidRDefault="00864970" w:rsidP="00864970">
      <w:pPr>
        <w:spacing w:line="276" w:lineRule="auto"/>
        <w:rPr>
          <w:rFonts w:ascii="Cambria" w:hAnsi="Cambria" w:cstheme="minorHAnsi"/>
          <w:sz w:val="24"/>
          <w:szCs w:val="24"/>
        </w:rPr>
      </w:pPr>
    </w:p>
    <w:p w14:paraId="1F0E7FA7" w14:textId="77777777" w:rsidR="00864970" w:rsidRPr="00E01C5A" w:rsidRDefault="00864970" w:rsidP="00864970">
      <w:pPr>
        <w:pStyle w:val="ListParagraph"/>
        <w:numPr>
          <w:ilvl w:val="0"/>
          <w:numId w:val="23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Do you think the current regulatory framework is sufficient to ensure patient safety?</w:t>
      </w:r>
    </w:p>
    <w:p w14:paraId="0A43E756" w14:textId="77777777" w:rsidR="00864970" w:rsidRPr="00E01C5A" w:rsidRDefault="00864970" w:rsidP="00864970">
      <w:pPr>
        <w:pStyle w:val="ListParagraph"/>
        <w:numPr>
          <w:ilvl w:val="0"/>
          <w:numId w:val="27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Yes</w:t>
      </w:r>
    </w:p>
    <w:p w14:paraId="6A0E9486" w14:textId="77777777" w:rsidR="00864970" w:rsidRPr="00E01C5A" w:rsidRDefault="00864970" w:rsidP="00864970">
      <w:pPr>
        <w:pStyle w:val="ListParagraph"/>
        <w:numPr>
          <w:ilvl w:val="0"/>
          <w:numId w:val="27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No</w:t>
      </w:r>
    </w:p>
    <w:p w14:paraId="4C64C10E" w14:textId="77777777" w:rsidR="00864970" w:rsidRPr="00E01C5A" w:rsidRDefault="00864970" w:rsidP="00864970">
      <w:pPr>
        <w:spacing w:line="276" w:lineRule="auto"/>
        <w:rPr>
          <w:rFonts w:ascii="Cambria" w:hAnsi="Cambria" w:cstheme="minorHAnsi"/>
          <w:sz w:val="24"/>
          <w:szCs w:val="24"/>
        </w:rPr>
      </w:pPr>
    </w:p>
    <w:p w14:paraId="504F10E6" w14:textId="77777777" w:rsidR="00864970" w:rsidRPr="00E01C5A" w:rsidRDefault="00864970" w:rsidP="00864970">
      <w:pPr>
        <w:pStyle w:val="ListParagraph"/>
        <w:numPr>
          <w:ilvl w:val="0"/>
          <w:numId w:val="23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What changes, if any, would you like to see in the regulatory framework for Ayurvedic practice in the UK?</w:t>
      </w:r>
    </w:p>
    <w:p w14:paraId="04482718" w14:textId="77777777" w:rsidR="00864970" w:rsidRPr="00E01C5A" w:rsidRDefault="00864970" w:rsidP="00864970">
      <w:pPr>
        <w:spacing w:line="276" w:lineRule="auto"/>
        <w:rPr>
          <w:rFonts w:ascii="Cambria" w:hAnsi="Cambria" w:cstheme="minorHAnsi"/>
          <w:sz w:val="24"/>
          <w:szCs w:val="24"/>
        </w:rPr>
      </w:pPr>
    </w:p>
    <w:p w14:paraId="5F106788" w14:textId="77777777" w:rsidR="00864970" w:rsidRPr="00E01C5A" w:rsidRDefault="00864970" w:rsidP="00864970">
      <w:pPr>
        <w:pStyle w:val="ListParagraph"/>
        <w:numPr>
          <w:ilvl w:val="0"/>
          <w:numId w:val="23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Do you think there are enough resources available to support the use of Ayurveda into healthcare in the UK?</w:t>
      </w:r>
    </w:p>
    <w:p w14:paraId="1360C5DE" w14:textId="77777777" w:rsidR="00864970" w:rsidRPr="00E01C5A" w:rsidRDefault="00864970" w:rsidP="00864970">
      <w:pPr>
        <w:pStyle w:val="ListParagraph"/>
        <w:numPr>
          <w:ilvl w:val="0"/>
          <w:numId w:val="33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Yes</w:t>
      </w:r>
    </w:p>
    <w:p w14:paraId="029399FD" w14:textId="77777777" w:rsidR="00864970" w:rsidRPr="00E01C5A" w:rsidRDefault="00864970" w:rsidP="00864970">
      <w:pPr>
        <w:pStyle w:val="ListParagraph"/>
        <w:numPr>
          <w:ilvl w:val="0"/>
          <w:numId w:val="33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No</w:t>
      </w:r>
    </w:p>
    <w:p w14:paraId="73872532" w14:textId="77777777" w:rsidR="00864970" w:rsidRPr="00E01C5A" w:rsidRDefault="00864970" w:rsidP="00864970">
      <w:pPr>
        <w:spacing w:line="276" w:lineRule="auto"/>
        <w:ind w:left="360"/>
        <w:rPr>
          <w:rFonts w:ascii="Cambria" w:hAnsi="Cambria" w:cstheme="minorHAnsi"/>
          <w:sz w:val="24"/>
          <w:szCs w:val="24"/>
        </w:rPr>
      </w:pPr>
    </w:p>
    <w:p w14:paraId="22AAE867" w14:textId="77777777" w:rsidR="00864970" w:rsidRPr="00E01C5A" w:rsidRDefault="00864970" w:rsidP="00864970">
      <w:pPr>
        <w:pStyle w:val="ListParagraph"/>
        <w:numPr>
          <w:ilvl w:val="0"/>
          <w:numId w:val="23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If no, what types of resources are lacking?</w:t>
      </w:r>
    </w:p>
    <w:p w14:paraId="11A27DEE" w14:textId="77777777" w:rsidR="00864970" w:rsidRPr="00E01C5A" w:rsidRDefault="00864970" w:rsidP="00864970">
      <w:pPr>
        <w:spacing w:line="276" w:lineRule="auto"/>
        <w:rPr>
          <w:rFonts w:ascii="Cambria" w:hAnsi="Cambria" w:cstheme="minorHAnsi"/>
          <w:sz w:val="24"/>
          <w:szCs w:val="24"/>
        </w:rPr>
      </w:pPr>
    </w:p>
    <w:p w14:paraId="21C5C404" w14:textId="77777777" w:rsidR="00864970" w:rsidRPr="00E01C5A" w:rsidRDefault="00864970" w:rsidP="00864970">
      <w:pPr>
        <w:pStyle w:val="ListParagraph"/>
        <w:numPr>
          <w:ilvl w:val="0"/>
          <w:numId w:val="23"/>
        </w:numPr>
        <w:spacing w:after="0" w:line="276" w:lineRule="auto"/>
        <w:rPr>
          <w:rFonts w:ascii="Cambria" w:eastAsia="Times New Roman" w:hAnsi="Cambria" w:cstheme="minorHAnsi"/>
          <w:sz w:val="24"/>
          <w:szCs w:val="24"/>
          <w:lang w:eastAsia="en-IN"/>
        </w:rPr>
      </w:pPr>
      <w:r w:rsidRPr="00E01C5A">
        <w:rPr>
          <w:rFonts w:ascii="Cambria" w:eastAsia="Times New Roman" w:hAnsi="Cambria" w:cstheme="minorHAnsi"/>
          <w:color w:val="222222"/>
          <w:sz w:val="24"/>
          <w:szCs w:val="24"/>
          <w:lang w:eastAsia="en-IN"/>
        </w:rPr>
        <w:t xml:space="preserve">What steps do you think can be taken to overcome the challenges to using Ayurveda in the </w:t>
      </w:r>
      <w:proofErr w:type="gramStart"/>
      <w:r w:rsidRPr="00E01C5A">
        <w:rPr>
          <w:rFonts w:ascii="Cambria" w:eastAsia="Times New Roman" w:hAnsi="Cambria" w:cstheme="minorHAnsi"/>
          <w:color w:val="222222"/>
          <w:sz w:val="24"/>
          <w:szCs w:val="24"/>
          <w:lang w:eastAsia="en-IN"/>
        </w:rPr>
        <w:t>UK ?</w:t>
      </w:r>
      <w:proofErr w:type="gramEnd"/>
      <w:r w:rsidRPr="00E01C5A">
        <w:rPr>
          <w:rFonts w:ascii="Cambria" w:eastAsia="Times New Roman" w:hAnsi="Cambria" w:cstheme="minorHAnsi"/>
          <w:color w:val="222222"/>
          <w:sz w:val="24"/>
          <w:szCs w:val="24"/>
          <w:lang w:eastAsia="en-IN"/>
        </w:rPr>
        <w:t xml:space="preserve"> (Select all that apply)</w:t>
      </w:r>
    </w:p>
    <w:p w14:paraId="3AFD9BE7" w14:textId="77777777" w:rsidR="00864970" w:rsidRPr="00E01C5A" w:rsidRDefault="00864970" w:rsidP="00864970">
      <w:pPr>
        <w:pStyle w:val="ListParagraph"/>
        <w:numPr>
          <w:ilvl w:val="0"/>
          <w:numId w:val="41"/>
        </w:numPr>
        <w:shd w:val="clear" w:color="auto" w:fill="FFFFFF"/>
        <w:spacing w:after="0" w:line="276" w:lineRule="auto"/>
        <w:textAlignment w:val="baseline"/>
        <w:rPr>
          <w:rFonts w:ascii="Cambria" w:eastAsia="Times New Roman" w:hAnsi="Cambria" w:cstheme="minorHAnsi"/>
          <w:color w:val="222222"/>
          <w:sz w:val="24"/>
          <w:szCs w:val="24"/>
          <w:lang w:eastAsia="en-IN"/>
        </w:rPr>
      </w:pPr>
      <w:r w:rsidRPr="00E01C5A">
        <w:rPr>
          <w:rFonts w:ascii="Cambria" w:eastAsia="Times New Roman" w:hAnsi="Cambria" w:cstheme="minorHAnsi"/>
          <w:color w:val="222222"/>
          <w:sz w:val="24"/>
          <w:szCs w:val="24"/>
          <w:lang w:eastAsia="en-IN"/>
        </w:rPr>
        <w:t>Increase scientific research on Ayurveda</w:t>
      </w:r>
    </w:p>
    <w:p w14:paraId="2E52CD94" w14:textId="77777777" w:rsidR="00864970" w:rsidRPr="00E01C5A" w:rsidRDefault="00864970" w:rsidP="00864970">
      <w:pPr>
        <w:pStyle w:val="ListParagraph"/>
        <w:numPr>
          <w:ilvl w:val="0"/>
          <w:numId w:val="41"/>
        </w:numPr>
        <w:shd w:val="clear" w:color="auto" w:fill="FFFFFF"/>
        <w:spacing w:after="0" w:line="276" w:lineRule="auto"/>
        <w:textAlignment w:val="baseline"/>
        <w:rPr>
          <w:rFonts w:ascii="Cambria" w:eastAsia="Times New Roman" w:hAnsi="Cambria" w:cstheme="minorHAnsi"/>
          <w:color w:val="222222"/>
          <w:sz w:val="24"/>
          <w:szCs w:val="24"/>
          <w:lang w:eastAsia="en-IN"/>
        </w:rPr>
      </w:pPr>
      <w:r w:rsidRPr="00E01C5A">
        <w:rPr>
          <w:rFonts w:ascii="Cambria" w:eastAsia="Times New Roman" w:hAnsi="Cambria" w:cstheme="minorHAnsi"/>
          <w:color w:val="222222"/>
          <w:sz w:val="24"/>
          <w:szCs w:val="24"/>
          <w:lang w:eastAsia="en-IN"/>
        </w:rPr>
        <w:t>Develop a regulatory framework for Ayurveda</w:t>
      </w:r>
    </w:p>
    <w:p w14:paraId="39A56661" w14:textId="77777777" w:rsidR="00864970" w:rsidRPr="00E01C5A" w:rsidRDefault="00864970" w:rsidP="00864970">
      <w:pPr>
        <w:pStyle w:val="ListParagraph"/>
        <w:numPr>
          <w:ilvl w:val="0"/>
          <w:numId w:val="41"/>
        </w:numPr>
        <w:shd w:val="clear" w:color="auto" w:fill="FFFFFF"/>
        <w:spacing w:after="0" w:line="276" w:lineRule="auto"/>
        <w:textAlignment w:val="baseline"/>
        <w:rPr>
          <w:rFonts w:ascii="Cambria" w:eastAsia="Times New Roman" w:hAnsi="Cambria" w:cstheme="minorHAnsi"/>
          <w:color w:val="222222"/>
          <w:sz w:val="24"/>
          <w:szCs w:val="24"/>
          <w:lang w:eastAsia="en-IN"/>
        </w:rPr>
      </w:pPr>
      <w:r w:rsidRPr="00E01C5A">
        <w:rPr>
          <w:rFonts w:ascii="Cambria" w:eastAsia="Times New Roman" w:hAnsi="Cambria" w:cstheme="minorHAnsi"/>
          <w:color w:val="222222"/>
          <w:sz w:val="24"/>
          <w:szCs w:val="24"/>
          <w:lang w:eastAsia="en-IN"/>
        </w:rPr>
        <w:t>Provide education and training to conventional healthcare providers</w:t>
      </w:r>
    </w:p>
    <w:p w14:paraId="1955793F" w14:textId="77777777" w:rsidR="00864970" w:rsidRPr="00E01C5A" w:rsidRDefault="00864970" w:rsidP="00864970">
      <w:pPr>
        <w:pStyle w:val="ListParagraph"/>
        <w:numPr>
          <w:ilvl w:val="0"/>
          <w:numId w:val="41"/>
        </w:numPr>
        <w:shd w:val="clear" w:color="auto" w:fill="FFFFFF"/>
        <w:spacing w:after="0" w:line="276" w:lineRule="auto"/>
        <w:textAlignment w:val="baseline"/>
        <w:rPr>
          <w:rFonts w:ascii="Cambria" w:eastAsia="Times New Roman" w:hAnsi="Cambria" w:cstheme="minorHAnsi"/>
          <w:color w:val="222222"/>
          <w:sz w:val="24"/>
          <w:szCs w:val="24"/>
          <w:lang w:eastAsia="en-IN"/>
        </w:rPr>
      </w:pPr>
      <w:r w:rsidRPr="00E01C5A">
        <w:rPr>
          <w:rFonts w:ascii="Cambria" w:eastAsia="Times New Roman" w:hAnsi="Cambria" w:cstheme="minorHAnsi"/>
          <w:color w:val="222222"/>
          <w:sz w:val="24"/>
          <w:szCs w:val="24"/>
          <w:lang w:eastAsia="en-IN"/>
        </w:rPr>
        <w:t>Increase awareness among patients</w:t>
      </w:r>
    </w:p>
    <w:p w14:paraId="7F192FD6" w14:textId="77777777" w:rsidR="00864970" w:rsidRPr="00E01C5A" w:rsidRDefault="00864970" w:rsidP="00864970">
      <w:pPr>
        <w:pStyle w:val="ListParagraph"/>
        <w:numPr>
          <w:ilvl w:val="0"/>
          <w:numId w:val="41"/>
        </w:numPr>
        <w:shd w:val="clear" w:color="auto" w:fill="FFFFFF"/>
        <w:spacing w:after="0" w:line="276" w:lineRule="auto"/>
        <w:textAlignment w:val="baseline"/>
        <w:rPr>
          <w:rFonts w:ascii="Cambria" w:eastAsia="Times New Roman" w:hAnsi="Cambria" w:cstheme="minorHAnsi"/>
          <w:color w:val="222222"/>
          <w:sz w:val="24"/>
          <w:szCs w:val="24"/>
          <w:lang w:eastAsia="en-IN"/>
        </w:rPr>
      </w:pPr>
      <w:r w:rsidRPr="00E01C5A">
        <w:rPr>
          <w:rFonts w:ascii="Cambria" w:eastAsia="Times New Roman" w:hAnsi="Cambria" w:cstheme="minorHAnsi"/>
          <w:color w:val="222222"/>
          <w:sz w:val="24"/>
          <w:szCs w:val="24"/>
          <w:lang w:eastAsia="en-IN"/>
        </w:rPr>
        <w:t>Allocate more resources</w:t>
      </w:r>
    </w:p>
    <w:p w14:paraId="044D2FAA" w14:textId="77777777" w:rsidR="00864970" w:rsidRPr="00E01C5A" w:rsidRDefault="00864970" w:rsidP="00864970">
      <w:pPr>
        <w:pStyle w:val="ListParagraph"/>
        <w:numPr>
          <w:ilvl w:val="0"/>
          <w:numId w:val="41"/>
        </w:numPr>
        <w:shd w:val="clear" w:color="auto" w:fill="FFFFFF"/>
        <w:spacing w:line="276" w:lineRule="auto"/>
        <w:textAlignment w:val="baseline"/>
        <w:rPr>
          <w:rFonts w:ascii="Cambria" w:eastAsia="Times New Roman" w:hAnsi="Cambria" w:cstheme="minorHAnsi"/>
          <w:color w:val="222222"/>
          <w:sz w:val="24"/>
          <w:szCs w:val="24"/>
          <w:lang w:eastAsia="en-IN"/>
        </w:rPr>
      </w:pPr>
      <w:r w:rsidRPr="00E01C5A">
        <w:rPr>
          <w:rFonts w:ascii="Cambria" w:eastAsia="Times New Roman" w:hAnsi="Cambria" w:cstheme="minorHAnsi"/>
          <w:color w:val="222222"/>
          <w:sz w:val="24"/>
          <w:szCs w:val="24"/>
          <w:lang w:eastAsia="en-IN"/>
        </w:rPr>
        <w:t>Other (please specify) ____________</w:t>
      </w:r>
    </w:p>
    <w:p w14:paraId="202A373F" w14:textId="77777777" w:rsidR="00864970" w:rsidRPr="00E01C5A" w:rsidRDefault="00864970" w:rsidP="00864970">
      <w:pPr>
        <w:spacing w:line="276" w:lineRule="auto"/>
        <w:rPr>
          <w:rFonts w:ascii="Cambria" w:hAnsi="Cambria" w:cstheme="minorHAnsi"/>
          <w:sz w:val="24"/>
          <w:szCs w:val="24"/>
        </w:rPr>
      </w:pPr>
    </w:p>
    <w:p w14:paraId="0E961EFE" w14:textId="77777777" w:rsidR="00864970" w:rsidRPr="00E01C5A" w:rsidRDefault="00864970" w:rsidP="00864970">
      <w:pPr>
        <w:pStyle w:val="ListParagraph"/>
        <w:numPr>
          <w:ilvl w:val="0"/>
          <w:numId w:val="23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How often do you discuss Ayurveda with other healthcare providers (e.g. colleagues, specialists)?</w:t>
      </w:r>
    </w:p>
    <w:p w14:paraId="302FA51B" w14:textId="77777777" w:rsidR="00864970" w:rsidRPr="00E01C5A" w:rsidRDefault="00864970" w:rsidP="00864970">
      <w:pPr>
        <w:pStyle w:val="ListParagraph"/>
        <w:numPr>
          <w:ilvl w:val="0"/>
          <w:numId w:val="25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Frequently</w:t>
      </w:r>
    </w:p>
    <w:p w14:paraId="2EDDC471" w14:textId="77777777" w:rsidR="00864970" w:rsidRPr="00E01C5A" w:rsidRDefault="00864970" w:rsidP="00864970">
      <w:pPr>
        <w:pStyle w:val="ListParagraph"/>
        <w:numPr>
          <w:ilvl w:val="0"/>
          <w:numId w:val="25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Occasionally</w:t>
      </w:r>
    </w:p>
    <w:p w14:paraId="0CC5EF68" w14:textId="77777777" w:rsidR="00864970" w:rsidRPr="00E01C5A" w:rsidRDefault="00864970" w:rsidP="00864970">
      <w:pPr>
        <w:pStyle w:val="ListParagraph"/>
        <w:numPr>
          <w:ilvl w:val="0"/>
          <w:numId w:val="25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Rarely</w:t>
      </w:r>
    </w:p>
    <w:p w14:paraId="207E1FC8" w14:textId="77777777" w:rsidR="00864970" w:rsidRPr="00E01C5A" w:rsidRDefault="00864970" w:rsidP="00864970">
      <w:pPr>
        <w:pStyle w:val="ListParagraph"/>
        <w:numPr>
          <w:ilvl w:val="0"/>
          <w:numId w:val="25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Never</w:t>
      </w:r>
    </w:p>
    <w:p w14:paraId="2195FB93" w14:textId="77777777" w:rsidR="00864970" w:rsidRPr="00E01C5A" w:rsidRDefault="00864970" w:rsidP="00864970">
      <w:pPr>
        <w:pStyle w:val="ListParagraph"/>
        <w:numPr>
          <w:ilvl w:val="0"/>
          <w:numId w:val="23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How often do you perceive conflict between Ayurveda and conventional medicine paradigms?</w:t>
      </w:r>
    </w:p>
    <w:p w14:paraId="11E0E78F" w14:textId="77777777" w:rsidR="00864970" w:rsidRPr="00E01C5A" w:rsidRDefault="00864970" w:rsidP="00864970">
      <w:pPr>
        <w:pStyle w:val="ListParagraph"/>
        <w:numPr>
          <w:ilvl w:val="0"/>
          <w:numId w:val="31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Frequently</w:t>
      </w:r>
    </w:p>
    <w:p w14:paraId="7C20126A" w14:textId="77777777" w:rsidR="00864970" w:rsidRPr="00E01C5A" w:rsidRDefault="00864970" w:rsidP="00864970">
      <w:pPr>
        <w:pStyle w:val="ListParagraph"/>
        <w:numPr>
          <w:ilvl w:val="0"/>
          <w:numId w:val="31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Occasionally</w:t>
      </w:r>
    </w:p>
    <w:p w14:paraId="756F78EC" w14:textId="77777777" w:rsidR="00864970" w:rsidRPr="00E01C5A" w:rsidRDefault="00864970" w:rsidP="00864970">
      <w:pPr>
        <w:pStyle w:val="ListParagraph"/>
        <w:numPr>
          <w:ilvl w:val="0"/>
          <w:numId w:val="31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Rarely</w:t>
      </w:r>
    </w:p>
    <w:p w14:paraId="507EDEDC" w14:textId="77777777" w:rsidR="00864970" w:rsidRPr="00E01C5A" w:rsidRDefault="00864970" w:rsidP="00864970">
      <w:pPr>
        <w:pStyle w:val="ListParagraph"/>
        <w:numPr>
          <w:ilvl w:val="0"/>
          <w:numId w:val="31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lastRenderedPageBreak/>
        <w:t>Never</w:t>
      </w:r>
    </w:p>
    <w:p w14:paraId="2E3871C5" w14:textId="77777777" w:rsidR="00864970" w:rsidRPr="00E01C5A" w:rsidRDefault="00864970" w:rsidP="00864970">
      <w:pPr>
        <w:pStyle w:val="ListParagraph"/>
        <w:spacing w:line="276" w:lineRule="auto"/>
        <w:rPr>
          <w:rFonts w:ascii="Cambria" w:hAnsi="Cambria" w:cstheme="minorHAnsi"/>
          <w:sz w:val="24"/>
          <w:szCs w:val="24"/>
        </w:rPr>
      </w:pPr>
    </w:p>
    <w:p w14:paraId="46714FDC" w14:textId="77777777" w:rsidR="00864970" w:rsidRPr="00E01C5A" w:rsidRDefault="00864970" w:rsidP="00864970">
      <w:pPr>
        <w:pStyle w:val="ListParagraph"/>
        <w:spacing w:line="276" w:lineRule="auto"/>
        <w:rPr>
          <w:rFonts w:ascii="Cambria" w:hAnsi="Cambria" w:cstheme="minorHAnsi"/>
          <w:sz w:val="24"/>
          <w:szCs w:val="24"/>
        </w:rPr>
      </w:pPr>
    </w:p>
    <w:p w14:paraId="041174BB" w14:textId="77777777" w:rsidR="00864970" w:rsidRPr="00E01C5A" w:rsidRDefault="00864970" w:rsidP="00864970">
      <w:pPr>
        <w:pStyle w:val="ListParagraph"/>
        <w:spacing w:line="276" w:lineRule="auto"/>
        <w:rPr>
          <w:rFonts w:ascii="Cambria" w:hAnsi="Cambria" w:cstheme="minorHAnsi"/>
          <w:sz w:val="24"/>
          <w:szCs w:val="24"/>
        </w:rPr>
      </w:pPr>
    </w:p>
    <w:p w14:paraId="2CB7DA30" w14:textId="77777777" w:rsidR="00864970" w:rsidRPr="00E01C5A" w:rsidRDefault="00864970" w:rsidP="00864970">
      <w:pPr>
        <w:pStyle w:val="ListParagraph"/>
        <w:numPr>
          <w:ilvl w:val="0"/>
          <w:numId w:val="23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How often do you perceive lack of acceptance from colleagues regarding use of Ayurveda for chronic disease management?</w:t>
      </w:r>
    </w:p>
    <w:p w14:paraId="243A3C61" w14:textId="77777777" w:rsidR="00864970" w:rsidRPr="00E01C5A" w:rsidRDefault="00864970" w:rsidP="00864970">
      <w:pPr>
        <w:pStyle w:val="ListParagraph"/>
        <w:numPr>
          <w:ilvl w:val="0"/>
          <w:numId w:val="32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Frequently</w:t>
      </w:r>
    </w:p>
    <w:p w14:paraId="692B2004" w14:textId="77777777" w:rsidR="00864970" w:rsidRPr="00E01C5A" w:rsidRDefault="00864970" w:rsidP="00864970">
      <w:pPr>
        <w:pStyle w:val="ListParagraph"/>
        <w:numPr>
          <w:ilvl w:val="0"/>
          <w:numId w:val="32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Occasionally</w:t>
      </w:r>
    </w:p>
    <w:p w14:paraId="36781DEF" w14:textId="77777777" w:rsidR="00864970" w:rsidRPr="00E01C5A" w:rsidRDefault="00864970" w:rsidP="00864970">
      <w:pPr>
        <w:pStyle w:val="ListParagraph"/>
        <w:numPr>
          <w:ilvl w:val="0"/>
          <w:numId w:val="32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Rarely</w:t>
      </w:r>
    </w:p>
    <w:p w14:paraId="3921238E" w14:textId="77777777" w:rsidR="00864970" w:rsidRPr="00E01C5A" w:rsidRDefault="00864970" w:rsidP="00864970">
      <w:pPr>
        <w:pStyle w:val="ListParagraph"/>
        <w:numPr>
          <w:ilvl w:val="0"/>
          <w:numId w:val="32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Never</w:t>
      </w:r>
    </w:p>
    <w:p w14:paraId="475DCE3C" w14:textId="77777777" w:rsidR="00864970" w:rsidRPr="00E01C5A" w:rsidRDefault="00864970" w:rsidP="00864970">
      <w:pPr>
        <w:spacing w:line="276" w:lineRule="auto"/>
        <w:ind w:left="360"/>
        <w:rPr>
          <w:rFonts w:ascii="Cambria" w:hAnsi="Cambria" w:cstheme="minorHAnsi"/>
          <w:sz w:val="24"/>
          <w:szCs w:val="24"/>
        </w:rPr>
      </w:pPr>
    </w:p>
    <w:p w14:paraId="74BDB0DB" w14:textId="77777777" w:rsidR="00864970" w:rsidRPr="00E01C5A" w:rsidRDefault="00864970" w:rsidP="00864970">
      <w:pPr>
        <w:pStyle w:val="ListParagraph"/>
        <w:numPr>
          <w:ilvl w:val="0"/>
          <w:numId w:val="23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Would you be willing to collaborate with Ayurvedic practitioners in patient care?</w:t>
      </w:r>
    </w:p>
    <w:p w14:paraId="2C36B254" w14:textId="77777777" w:rsidR="00864970" w:rsidRPr="00E01C5A" w:rsidRDefault="00864970" w:rsidP="00864970">
      <w:pPr>
        <w:pStyle w:val="ListParagraph"/>
        <w:numPr>
          <w:ilvl w:val="1"/>
          <w:numId w:val="24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Yes</w:t>
      </w:r>
    </w:p>
    <w:p w14:paraId="4964023A" w14:textId="77777777" w:rsidR="00864970" w:rsidRPr="00E01C5A" w:rsidRDefault="00864970" w:rsidP="00864970">
      <w:pPr>
        <w:pStyle w:val="ListParagraph"/>
        <w:numPr>
          <w:ilvl w:val="1"/>
          <w:numId w:val="24"/>
        </w:numPr>
        <w:spacing w:line="276" w:lineRule="auto"/>
        <w:rPr>
          <w:rFonts w:ascii="Cambria" w:hAnsi="Cambria" w:cstheme="minorHAnsi"/>
          <w:sz w:val="24"/>
          <w:szCs w:val="24"/>
        </w:rPr>
      </w:pPr>
      <w:r w:rsidRPr="00E01C5A">
        <w:rPr>
          <w:rFonts w:ascii="Cambria" w:hAnsi="Cambria" w:cstheme="minorHAnsi"/>
          <w:sz w:val="24"/>
          <w:szCs w:val="24"/>
        </w:rPr>
        <w:t>No</w:t>
      </w:r>
    </w:p>
    <w:p w14:paraId="1E76D189" w14:textId="77777777" w:rsidR="008570DC" w:rsidRPr="00332D14" w:rsidRDefault="008570DC" w:rsidP="008570DC">
      <w:pPr>
        <w:spacing w:line="360" w:lineRule="auto"/>
        <w:rPr>
          <w:rFonts w:ascii="Cambria" w:hAnsi="Cambria" w:cs="Times New Roman"/>
          <w:sz w:val="24"/>
          <w:szCs w:val="24"/>
        </w:rPr>
      </w:pPr>
    </w:p>
    <w:p w14:paraId="6C200490" w14:textId="77777777" w:rsidR="008570DC" w:rsidRPr="008570DC" w:rsidRDefault="008570DC" w:rsidP="008570DC">
      <w:pPr>
        <w:rPr>
          <w:b/>
          <w:bCs/>
          <w:lang w:val="en-IN"/>
        </w:rPr>
      </w:pPr>
    </w:p>
    <w:sectPr w:rsidR="008570DC" w:rsidRPr="008570DC" w:rsidSect="004472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1" w:author="Vyshna Ravindran" w:date="2023-04-14T14:34:00Z" w:initials="VR">
    <w:p w14:paraId="32D8CAFE" w14:textId="77777777" w:rsidR="008570DC" w:rsidRDefault="008570DC" w:rsidP="008570DC">
      <w:pPr>
        <w:pStyle w:val="CommentText"/>
      </w:pPr>
      <w:r>
        <w:rPr>
          <w:rStyle w:val="CommentReference"/>
        </w:rPr>
        <w:annotationRef/>
      </w:r>
      <w:r>
        <w:t xml:space="preserve">Is there a relevant statistics that reports the top 10 chronic diseases in the UK? So I can include the options accordingly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32D8CAFE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7E3E307" w16cex:dateUtc="2023-04-14T09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2D8CAFE" w16cid:durableId="27E3E30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80279"/>
    <w:multiLevelType w:val="hybridMultilevel"/>
    <w:tmpl w:val="005C02D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66059B"/>
    <w:multiLevelType w:val="hybridMultilevel"/>
    <w:tmpl w:val="8258C80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D30FAF"/>
    <w:multiLevelType w:val="hybridMultilevel"/>
    <w:tmpl w:val="A9689AC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54203A"/>
    <w:multiLevelType w:val="hybridMultilevel"/>
    <w:tmpl w:val="0DCCC15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152D89"/>
    <w:multiLevelType w:val="hybridMultilevel"/>
    <w:tmpl w:val="28CEAA7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B16CD5"/>
    <w:multiLevelType w:val="hybridMultilevel"/>
    <w:tmpl w:val="DCC2B7B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5E7ED0"/>
    <w:multiLevelType w:val="hybridMultilevel"/>
    <w:tmpl w:val="86B0965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6D522B"/>
    <w:multiLevelType w:val="hybridMultilevel"/>
    <w:tmpl w:val="E578B7EE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FD9290FA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6149AE"/>
    <w:multiLevelType w:val="hybridMultilevel"/>
    <w:tmpl w:val="B652DA98"/>
    <w:lvl w:ilvl="0" w:tplc="4009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9" w15:restartNumberingAfterBreak="0">
    <w:nsid w:val="1B984097"/>
    <w:multiLevelType w:val="hybridMultilevel"/>
    <w:tmpl w:val="2658445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EA1D0C"/>
    <w:multiLevelType w:val="hybridMultilevel"/>
    <w:tmpl w:val="0E68FAF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FE533E"/>
    <w:multiLevelType w:val="hybridMultilevel"/>
    <w:tmpl w:val="6A7EF9AE"/>
    <w:lvl w:ilvl="0" w:tplc="E78EF012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B2311B"/>
    <w:multiLevelType w:val="hybridMultilevel"/>
    <w:tmpl w:val="48AA256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975F41"/>
    <w:multiLevelType w:val="hybridMultilevel"/>
    <w:tmpl w:val="1496177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C4560A"/>
    <w:multiLevelType w:val="hybridMultilevel"/>
    <w:tmpl w:val="10F4C344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6DE1A13"/>
    <w:multiLevelType w:val="hybridMultilevel"/>
    <w:tmpl w:val="E9C2522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3A74D1"/>
    <w:multiLevelType w:val="hybridMultilevel"/>
    <w:tmpl w:val="70F84B0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1B2164"/>
    <w:multiLevelType w:val="hybridMultilevel"/>
    <w:tmpl w:val="09CAC8A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A969CE"/>
    <w:multiLevelType w:val="hybridMultilevel"/>
    <w:tmpl w:val="9904AF6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6D166B"/>
    <w:multiLevelType w:val="hybridMultilevel"/>
    <w:tmpl w:val="7A7A2CC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1D34B5"/>
    <w:multiLevelType w:val="hybridMultilevel"/>
    <w:tmpl w:val="5E1CD04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6D0979"/>
    <w:multiLevelType w:val="hybridMultilevel"/>
    <w:tmpl w:val="1898D4C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C611DB"/>
    <w:multiLevelType w:val="hybridMultilevel"/>
    <w:tmpl w:val="6C8008F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337733"/>
    <w:multiLevelType w:val="hybridMultilevel"/>
    <w:tmpl w:val="7E506B3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6F65BA"/>
    <w:multiLevelType w:val="hybridMultilevel"/>
    <w:tmpl w:val="9462D8A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63356A"/>
    <w:multiLevelType w:val="hybridMultilevel"/>
    <w:tmpl w:val="C052C56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545328"/>
    <w:multiLevelType w:val="hybridMultilevel"/>
    <w:tmpl w:val="D4344E4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AB7B7A"/>
    <w:multiLevelType w:val="hybridMultilevel"/>
    <w:tmpl w:val="A00EE7A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1E7ED9"/>
    <w:multiLevelType w:val="hybridMultilevel"/>
    <w:tmpl w:val="4FCA589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F66326"/>
    <w:multiLevelType w:val="hybridMultilevel"/>
    <w:tmpl w:val="CB46B2D0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070650B"/>
    <w:multiLevelType w:val="hybridMultilevel"/>
    <w:tmpl w:val="93104840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0991243"/>
    <w:multiLevelType w:val="hybridMultilevel"/>
    <w:tmpl w:val="6F7A18C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0AA3144"/>
    <w:multiLevelType w:val="hybridMultilevel"/>
    <w:tmpl w:val="8144B41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11041B"/>
    <w:multiLevelType w:val="hybridMultilevel"/>
    <w:tmpl w:val="51F8071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DC04FE"/>
    <w:multiLevelType w:val="hybridMultilevel"/>
    <w:tmpl w:val="4260C09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942473A"/>
    <w:multiLevelType w:val="hybridMultilevel"/>
    <w:tmpl w:val="5A68C4E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9BF2394"/>
    <w:multiLevelType w:val="hybridMultilevel"/>
    <w:tmpl w:val="4EC6509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3F4F3D"/>
    <w:multiLevelType w:val="hybridMultilevel"/>
    <w:tmpl w:val="574C7CD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481F63"/>
    <w:multiLevelType w:val="hybridMultilevel"/>
    <w:tmpl w:val="857A0DA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113D78"/>
    <w:multiLevelType w:val="hybridMultilevel"/>
    <w:tmpl w:val="B97A299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BFD64F8"/>
    <w:multiLevelType w:val="hybridMultilevel"/>
    <w:tmpl w:val="9F20043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D073D83"/>
    <w:multiLevelType w:val="hybridMultilevel"/>
    <w:tmpl w:val="215079A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E776F5A"/>
    <w:multiLevelType w:val="hybridMultilevel"/>
    <w:tmpl w:val="F05A6C3A"/>
    <w:lvl w:ilvl="0" w:tplc="40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num w:numId="1" w16cid:durableId="1403983638">
    <w:abstractNumId w:val="30"/>
  </w:num>
  <w:num w:numId="2" w16cid:durableId="1345589122">
    <w:abstractNumId w:val="9"/>
  </w:num>
  <w:num w:numId="3" w16cid:durableId="1597324393">
    <w:abstractNumId w:val="20"/>
  </w:num>
  <w:num w:numId="4" w16cid:durableId="316423532">
    <w:abstractNumId w:val="4"/>
  </w:num>
  <w:num w:numId="5" w16cid:durableId="1374310713">
    <w:abstractNumId w:val="18"/>
  </w:num>
  <w:num w:numId="6" w16cid:durableId="1732385141">
    <w:abstractNumId w:val="25"/>
  </w:num>
  <w:num w:numId="7" w16cid:durableId="2096895478">
    <w:abstractNumId w:val="24"/>
  </w:num>
  <w:num w:numId="8" w16cid:durableId="1579485404">
    <w:abstractNumId w:val="5"/>
  </w:num>
  <w:num w:numId="9" w16cid:durableId="327949589">
    <w:abstractNumId w:val="7"/>
  </w:num>
  <w:num w:numId="10" w16cid:durableId="615139950">
    <w:abstractNumId w:val="31"/>
  </w:num>
  <w:num w:numId="11" w16cid:durableId="1307584769">
    <w:abstractNumId w:val="21"/>
  </w:num>
  <w:num w:numId="12" w16cid:durableId="728110156">
    <w:abstractNumId w:val="28"/>
  </w:num>
  <w:num w:numId="13" w16cid:durableId="1516189877">
    <w:abstractNumId w:val="13"/>
  </w:num>
  <w:num w:numId="14" w16cid:durableId="1609463249">
    <w:abstractNumId w:val="15"/>
  </w:num>
  <w:num w:numId="15" w16cid:durableId="658386938">
    <w:abstractNumId w:val="23"/>
  </w:num>
  <w:num w:numId="16" w16cid:durableId="619381303">
    <w:abstractNumId w:val="2"/>
  </w:num>
  <w:num w:numId="17" w16cid:durableId="1132479124">
    <w:abstractNumId w:val="11"/>
  </w:num>
  <w:num w:numId="18" w16cid:durableId="288560425">
    <w:abstractNumId w:val="6"/>
  </w:num>
  <w:num w:numId="19" w16cid:durableId="2056544736">
    <w:abstractNumId w:val="10"/>
  </w:num>
  <w:num w:numId="20" w16cid:durableId="383023889">
    <w:abstractNumId w:val="8"/>
  </w:num>
  <w:num w:numId="21" w16cid:durableId="775636558">
    <w:abstractNumId w:val="29"/>
  </w:num>
  <w:num w:numId="22" w16cid:durableId="1441680608">
    <w:abstractNumId w:val="38"/>
  </w:num>
  <w:num w:numId="23" w16cid:durableId="271716280">
    <w:abstractNumId w:val="14"/>
  </w:num>
  <w:num w:numId="24" w16cid:durableId="558327206">
    <w:abstractNumId w:val="27"/>
  </w:num>
  <w:num w:numId="25" w16cid:durableId="1074014054">
    <w:abstractNumId w:val="17"/>
  </w:num>
  <w:num w:numId="26" w16cid:durableId="301351863">
    <w:abstractNumId w:val="41"/>
  </w:num>
  <w:num w:numId="27" w16cid:durableId="361905584">
    <w:abstractNumId w:val="16"/>
  </w:num>
  <w:num w:numId="28" w16cid:durableId="1063793152">
    <w:abstractNumId w:val="37"/>
  </w:num>
  <w:num w:numId="29" w16cid:durableId="1154689132">
    <w:abstractNumId w:val="35"/>
  </w:num>
  <w:num w:numId="30" w16cid:durableId="1990286207">
    <w:abstractNumId w:val="26"/>
  </w:num>
  <w:num w:numId="31" w16cid:durableId="1172532144">
    <w:abstractNumId w:val="0"/>
  </w:num>
  <w:num w:numId="32" w16cid:durableId="397048125">
    <w:abstractNumId w:val="36"/>
  </w:num>
  <w:num w:numId="33" w16cid:durableId="397943239">
    <w:abstractNumId w:val="3"/>
  </w:num>
  <w:num w:numId="34" w16cid:durableId="415135624">
    <w:abstractNumId w:val="34"/>
  </w:num>
  <w:num w:numId="35" w16cid:durableId="586697572">
    <w:abstractNumId w:val="1"/>
  </w:num>
  <w:num w:numId="36" w16cid:durableId="75320981">
    <w:abstractNumId w:val="32"/>
  </w:num>
  <w:num w:numId="37" w16cid:durableId="1366324426">
    <w:abstractNumId w:val="19"/>
  </w:num>
  <w:num w:numId="38" w16cid:durableId="283077968">
    <w:abstractNumId w:val="42"/>
  </w:num>
  <w:num w:numId="39" w16cid:durableId="1605531026">
    <w:abstractNumId w:val="12"/>
  </w:num>
  <w:num w:numId="40" w16cid:durableId="213661338">
    <w:abstractNumId w:val="39"/>
  </w:num>
  <w:num w:numId="41" w16cid:durableId="1188107179">
    <w:abstractNumId w:val="22"/>
  </w:num>
  <w:num w:numId="42" w16cid:durableId="2010475813">
    <w:abstractNumId w:val="40"/>
  </w:num>
  <w:num w:numId="43" w16cid:durableId="324549090">
    <w:abstractNumId w:val="3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Vyshna Ravindran">
    <w15:presenceInfo w15:providerId="Windows Live" w15:userId="35eff66bdda7cdc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4D9"/>
    <w:rsid w:val="000249D6"/>
    <w:rsid w:val="001D44D9"/>
    <w:rsid w:val="002D35E3"/>
    <w:rsid w:val="003D39A3"/>
    <w:rsid w:val="00447224"/>
    <w:rsid w:val="005764E8"/>
    <w:rsid w:val="005C1F6C"/>
    <w:rsid w:val="0064012B"/>
    <w:rsid w:val="00646539"/>
    <w:rsid w:val="008570DC"/>
    <w:rsid w:val="00864970"/>
    <w:rsid w:val="008B5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B1B90"/>
  <w15:chartTrackingRefBased/>
  <w15:docId w15:val="{D848D819-03FD-4CB0-AAA7-14C8A1E3F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lang w:val="en-GB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44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44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44D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44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44D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44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44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44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44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4D9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44D9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44D9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44D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44D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44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44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44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44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44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1D44D9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44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1D44D9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1D44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44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44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44D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44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44D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44D9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570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70DC"/>
    <w:pPr>
      <w:spacing w:line="240" w:lineRule="auto"/>
    </w:pPr>
    <w:rPr>
      <w:sz w:val="20"/>
      <w:lang w:val="en-IN" w:bidi="ar-S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70DC"/>
    <w:rPr>
      <w:sz w:val="20"/>
      <w:lang w:val="en-IN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1903</Words>
  <Characters>10853</Characters>
  <Application>Microsoft Office Word</Application>
  <DocSecurity>0</DocSecurity>
  <Lines>90</Lines>
  <Paragraphs>25</Paragraphs>
  <ScaleCrop>false</ScaleCrop>
  <Company/>
  <LinksUpToDate>false</LinksUpToDate>
  <CharactersWithSpaces>1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shna Ravindran</dc:creator>
  <cp:keywords/>
  <dc:description/>
  <cp:lastModifiedBy>Vyshna Ravindran</cp:lastModifiedBy>
  <cp:revision>5</cp:revision>
  <dcterms:created xsi:type="dcterms:W3CDTF">2025-03-18T09:18:00Z</dcterms:created>
  <dcterms:modified xsi:type="dcterms:W3CDTF">2025-03-18T11:46:00Z</dcterms:modified>
</cp:coreProperties>
</file>